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74575" w14:textId="46AE9B21" w:rsidR="000C5C02" w:rsidRPr="00227920" w:rsidRDefault="00735F5D" w:rsidP="000C5C02">
      <w:pPr>
        <w:rPr>
          <w:rFonts w:ascii="Times New Roman" w:hAnsi="Times New Roman" w:cs="Times New Roman"/>
          <w:b/>
          <w:bCs/>
          <w:sz w:val="24"/>
          <w:szCs w:val="24"/>
        </w:rPr>
      </w:pPr>
      <w:r w:rsidRPr="00F81EBB">
        <w:rPr>
          <w:rFonts w:ascii="Times New Roman" w:hAnsi="Times New Roman" w:cs="Times New Roman"/>
          <w:b/>
          <w:bCs/>
          <w:sz w:val="24"/>
          <w:szCs w:val="24"/>
        </w:rPr>
        <w:t xml:space="preserve">Supplementary </w:t>
      </w:r>
      <w:r w:rsidR="000C5C02" w:rsidRPr="00227920">
        <w:rPr>
          <w:rFonts w:ascii="Times New Roman" w:hAnsi="Times New Roman" w:cs="Times New Roman"/>
          <w:b/>
          <w:bCs/>
          <w:sz w:val="24"/>
          <w:szCs w:val="24"/>
        </w:rPr>
        <w:t>Appendix S</w:t>
      </w:r>
      <w:r w:rsidR="006A28BF">
        <w:rPr>
          <w:rFonts w:ascii="Times New Roman" w:hAnsi="Times New Roman" w:cs="Times New Roman"/>
          <w:b/>
          <w:bCs/>
          <w:sz w:val="24"/>
          <w:szCs w:val="24"/>
        </w:rPr>
        <w:t>3</w:t>
      </w:r>
      <w:r w:rsidR="000C5C02" w:rsidRPr="00227920">
        <w:rPr>
          <w:rFonts w:ascii="Times New Roman" w:hAnsi="Times New Roman" w:cs="Times New Roman"/>
          <w:b/>
          <w:bCs/>
          <w:sz w:val="24"/>
          <w:szCs w:val="24"/>
        </w:rPr>
        <w:t>: Representative</w:t>
      </w:r>
      <w:r w:rsidR="000C5C02" w:rsidRPr="00227920">
        <w:rPr>
          <w:rFonts w:ascii="Times New Roman" w:hAnsi="Times New Roman" w:cs="Times New Roman"/>
        </w:rPr>
        <w:t xml:space="preserve"> </w:t>
      </w:r>
      <w:r w:rsidR="000C5C02" w:rsidRPr="00227920">
        <w:rPr>
          <w:rFonts w:ascii="Times New Roman" w:hAnsi="Times New Roman" w:cs="Times New Roman"/>
          <w:b/>
          <w:bCs/>
          <w:sz w:val="24"/>
          <w:szCs w:val="24"/>
        </w:rPr>
        <w:t>Quotes from Qualitative Studies</w:t>
      </w:r>
    </w:p>
    <w:tbl>
      <w:tblPr>
        <w:tblStyle w:val="TableGrid"/>
        <w:tblW w:w="10615" w:type="dxa"/>
        <w:tblLook w:val="04A0" w:firstRow="1" w:lastRow="0" w:firstColumn="1" w:lastColumn="0" w:noHBand="0" w:noVBand="1"/>
      </w:tblPr>
      <w:tblGrid>
        <w:gridCol w:w="3069"/>
        <w:gridCol w:w="4510"/>
        <w:gridCol w:w="3036"/>
      </w:tblGrid>
      <w:tr w:rsidR="000C5C02" w:rsidRPr="00227920" w14:paraId="12BA10A3" w14:textId="77777777" w:rsidTr="00D31B68">
        <w:tc>
          <w:tcPr>
            <w:tcW w:w="3069" w:type="dxa"/>
          </w:tcPr>
          <w:p w14:paraId="16706F00" w14:textId="77777777" w:rsidR="000C5C02" w:rsidRPr="00227920" w:rsidRDefault="000C5C02" w:rsidP="00D31B68">
            <w:pPr>
              <w:rPr>
                <w:rFonts w:ascii="Times New Roman" w:hAnsi="Times New Roman" w:cs="Times New Roman"/>
                <w:b/>
                <w:bCs/>
                <w:sz w:val="18"/>
                <w:szCs w:val="18"/>
              </w:rPr>
            </w:pPr>
            <w:r w:rsidRPr="00227920">
              <w:rPr>
                <w:rFonts w:ascii="Times New Roman" w:hAnsi="Times New Roman" w:cs="Times New Roman"/>
                <w:b/>
                <w:bCs/>
                <w:sz w:val="18"/>
                <w:szCs w:val="18"/>
              </w:rPr>
              <w:t>Themes</w:t>
            </w:r>
          </w:p>
        </w:tc>
        <w:tc>
          <w:tcPr>
            <w:tcW w:w="4510" w:type="dxa"/>
          </w:tcPr>
          <w:p w14:paraId="725F1024" w14:textId="77777777" w:rsidR="000C5C02" w:rsidRPr="00227920" w:rsidRDefault="000C5C02" w:rsidP="00D31B68">
            <w:pPr>
              <w:rPr>
                <w:rFonts w:ascii="Times New Roman" w:hAnsi="Times New Roman" w:cs="Times New Roman"/>
                <w:b/>
                <w:bCs/>
                <w:sz w:val="18"/>
                <w:szCs w:val="18"/>
              </w:rPr>
            </w:pPr>
            <w:r w:rsidRPr="00227920">
              <w:rPr>
                <w:rFonts w:ascii="Times New Roman" w:hAnsi="Times New Roman" w:cs="Times New Roman"/>
                <w:b/>
                <w:bCs/>
                <w:sz w:val="18"/>
                <w:szCs w:val="18"/>
              </w:rPr>
              <w:t xml:space="preserve">Representative Quotes </w:t>
            </w:r>
          </w:p>
        </w:tc>
        <w:tc>
          <w:tcPr>
            <w:tcW w:w="3036" w:type="dxa"/>
          </w:tcPr>
          <w:p w14:paraId="43FB174F" w14:textId="627E7CCE" w:rsidR="000C5C02" w:rsidRPr="00227920" w:rsidRDefault="00B8659B" w:rsidP="00D31B68">
            <w:pPr>
              <w:rPr>
                <w:rFonts w:ascii="Times New Roman" w:hAnsi="Times New Roman" w:cs="Times New Roman"/>
                <w:b/>
                <w:bCs/>
                <w:sz w:val="18"/>
                <w:szCs w:val="18"/>
              </w:rPr>
            </w:pPr>
            <w:r w:rsidRPr="00227920">
              <w:rPr>
                <w:rFonts w:ascii="Times New Roman" w:hAnsi="Times New Roman" w:cs="Times New Roman"/>
                <w:b/>
                <w:bCs/>
                <w:sz w:val="18"/>
                <w:szCs w:val="18"/>
              </w:rPr>
              <w:t>All contributing studies</w:t>
            </w:r>
          </w:p>
        </w:tc>
      </w:tr>
      <w:tr w:rsidR="000C5C02" w:rsidRPr="00227920" w14:paraId="7107C166" w14:textId="77777777" w:rsidTr="00D31B68">
        <w:tc>
          <w:tcPr>
            <w:tcW w:w="3069" w:type="dxa"/>
          </w:tcPr>
          <w:p w14:paraId="071CF604"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Physical abuse</w:t>
            </w:r>
          </w:p>
        </w:tc>
        <w:tc>
          <w:tcPr>
            <w:tcW w:w="4510" w:type="dxa"/>
          </w:tcPr>
          <w:p w14:paraId="7D169EC9"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If you are careless, they shout at you. They may tell you ‘Be in a proper position’; you can even be slapped; they may even slap you. They tell you don’t tighten your legs, that was their harshness.” (p. 5)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N4pAm14Z","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p w14:paraId="67D69315" w14:textId="77777777" w:rsidR="000C5C02" w:rsidRPr="00227920" w:rsidRDefault="000C5C02" w:rsidP="00D31B68">
            <w:pPr>
              <w:jc w:val="both"/>
              <w:rPr>
                <w:rFonts w:ascii="Times New Roman" w:hAnsi="Times New Roman" w:cs="Times New Roman"/>
                <w:sz w:val="18"/>
                <w:szCs w:val="18"/>
              </w:rPr>
            </w:pPr>
          </w:p>
        </w:tc>
        <w:tc>
          <w:tcPr>
            <w:tcW w:w="3036" w:type="dxa"/>
          </w:tcPr>
          <w:p w14:paraId="2DD57574" w14:textId="6A1DCE9F"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Dq3ajXGn","properties":{"formattedCitation":"(Appiah, 2023; Assefa et al., 2022; Barabara et al., 2025; Sando et al., 2014)","plainCitation":"(Appiah, 2023; Assefa et al., 2022; Barabara et al., 2025; Sando et al., 2014)","noteIndex":0},"citationItems":[{"id":92,"uris":["http://zotero.org/users/14079283/items/K6NK8N5V"],"itemData":{"id":92,"type":"article-journal","abstract":"Introduction: HIV-related stigma and discrimination and disrespect and abuse during childbirth are barriers to use of essential maternal and HIV health services. Greater understanding of the relationship between HIV status and disrespect and abuse during childbirth is required to design interventions to promote women's rights and to increase uptake of and retention in health services; however, few comparative studies of women living with HIV (WLWH) and HIV-negative women exist.\nMethods: Mixed methods included interviews with postpartum women (n = 2000), direct observation during childbirth (n = 208), structured questionnaires (n = 50), and in-depth interviews (n = 18) with health care providers. Bivariate and multivariate regressions analyzed associations between HIV status and disrespect and abuse, whereas questionnaires and in-depth interviews provided insight into how provider attitudes and workplace culture influence practice.\nResults: Of the WLWH and HIV-negative women, 12.2% and 15.0% reported experiencing disrespect and abuse during childbirth (P = 0.37), respectively. In adjusted analyses, no significant differences between WLWH and HIV-negative women's experiences of different types of disrespect and abuse were identified, with the exception of WLWH having greater odds of reporting non-consented care (P = 0.03). None of the WLWH reported violations of HIV confidentiality or attributed disrespect and abuse to their HIV status. Provider interviews indicated that training and supervision focused on prevention of vertical HIV transmission had contributed to changing the institutional culture and reducing HIV-related violations.\nConclusions: In general, WLWH were not more likely to report disrespect and abuse during childbirth than HIV-negative women. However, the high overall prevalence of disrespect and abuse measured indicates a serious problem. Similar institutional priority as has been given to training and supervision to reduce HIV-related discrimination during childbirth should be focused on ensuring respectful maternity care for all women. Copyright © 2014 by Lippincott Williams &amp; Wilkins.","archive":"Scopus","container-title":"Journal of Acquired Immune Deficiency Syndromes","DOI":"10.1097/QAI.0000000000000378","ISSN":"1525-4135","language":"English","page":"S228-S234","source":"Scopus","title":"Disrespect and abuse during childbirth in Tanzania: Are women living with HIV more vulnerable?","title-short":"Disrespect and abuse during childbirth in Tanzania","volume":"67","author":[{"family":"Sando","given":"D."},{"family":"Kendall","given":"T."},{"family":"Lyatuu","given":"G."},{"family":"Ratcliffe","given":"H."},{"family":"McDonald","given":"K."},{"family":"Mwanyika-Sando","given":"M."},{"family":"Emil","given":"F."},{"family":"Chalamilla","given":"G."},{"family":"Langer","given":"A."}],"issued":{"date-parts":[["2014"]]}}},{"id":109,"uris":["http://zotero.org/users/14079283/items/9M2WPAKN"],"itemData":{"id":109,"type":"webpage","abstract":"Background: Although the problem of obstetric violence (OV) is receiving increasing attention among academics and policy makers, the prevalence and associated factors of OV are still poorly understood. The fear of OV prevents women from giving birth in health ...","DOI":"10.21203/rs.3.rs-2729087/v1","language":"en","title":"Obstetric violence among HIV positive and negative women in Ghana: A cross sectional study in two regions","title-short":"Obstetric violence among HIV positive and negative women in Ghana","URL":"https://www.researchsquare.com","author":[{"family":"Appiah","given":"Seth Christopher Yaw"}],"accessed":{"date-parts":[["2024",2,25]]},"issued":{"date-parts":[["2023",4,7]]}}},{"id":106,"uris":["http://zotero.org/users/14079283/items/44WBWEBH"],"itemData":{"id":106,"type":"book","abstract":"Background: Obstetrics violence is the adverse outcome of maternal and prenatal health. In the study context, there was limited data on obstetrics violence among HIV infected women. Therefore, the aim of this study to assess obstetric violence and its associated factors among HIV-infected women receiving birth at public health facilities in Addis Ababa Ethiopia.\nMethods: Institutional base cross-sectional study was conducted from Jan 1-30, 2021 at selected public health facilities in Addis Ababa Ethiopia. Thereafter, all covariates with p-value &lt;0.2 is a cutoff points for bivariate analysis were considered for further multivariate logistic regression. Finally level of stastical significant were declared at p value &lt;0.05.\nResult: A total of 318 HIV-infected women were participated in this study yielding 100% response rate. All type/form of obstetric violence were reported during the study period. Accordingly, Female birth attendant (AOR= 2.848; 95% CI 1.574, 5.153), women who had three times ANC-visitors (AOR= 2.994; 95% CI 1.390, 6.449), women age &gt;35 years old (AOR= 2.471; 95% CI 1.245, 4.904) and women education primary school (AOR= 2.126; 95% CI 1.084, 4.170) were significantly associated with obstetric violence.\nConclusion: This study indicated that the prevalence of obstetric violence among HIV infected women was high. Therefore, to reduce violence during birth care by ensuring clear policies and ethical standards of birth care will be develop and implement and also to rise quality of maternal birth care through an inclusive process by involving the participation all families and stakeholders.","DOI":"10.21203/rs.3.rs-1740887/v1","source":"ResearchGate","title":"Obstetric violence and associated factors among HIV-infected women receiving birth care at Public Health Facilities in Addis Ababa, Ethiopia","author":[{"family":"Assefa","given":"Anteneh"},{"family":"Ayele","given":"Basha"},{"family":"Masresha","given":"Seteamlak"}],"issued":{"date-parts":[["2022",6,9]]}}},{"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szCs w:val="18"/>
              </w:rPr>
              <w:t>(Appiah, 2023; Assefa et al., 2022; Barabara et al., 2025; Sando et al., 2014)</w:t>
            </w:r>
            <w:r w:rsidRPr="00227920">
              <w:rPr>
                <w:rFonts w:ascii="Times New Roman" w:hAnsi="Times New Roman" w:cs="Times New Roman"/>
                <w:sz w:val="18"/>
                <w:szCs w:val="18"/>
              </w:rPr>
              <w:fldChar w:fldCharType="end"/>
            </w:r>
            <w:r w:rsidRPr="00227920">
              <w:rPr>
                <w:rFonts w:ascii="Times New Roman" w:hAnsi="Times New Roman" w:cs="Times New Roman"/>
                <w:sz w:val="18"/>
                <w:szCs w:val="18"/>
              </w:rPr>
              <w:t xml:space="preserve"> </w:t>
            </w:r>
          </w:p>
        </w:tc>
      </w:tr>
      <w:tr w:rsidR="000C5C02" w:rsidRPr="00227920" w14:paraId="546C77F2" w14:textId="77777777" w:rsidTr="00D31B68">
        <w:tc>
          <w:tcPr>
            <w:tcW w:w="3069" w:type="dxa"/>
          </w:tcPr>
          <w:p w14:paraId="51935339"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Stigma and discrimination</w:t>
            </w:r>
          </w:p>
        </w:tc>
        <w:tc>
          <w:tcPr>
            <w:tcW w:w="4510" w:type="dxa"/>
          </w:tcPr>
          <w:p w14:paraId="1BECA493" w14:textId="24994856" w:rsidR="000C5C02" w:rsidRPr="00227920" w:rsidRDefault="000C5C02" w:rsidP="00D31B68">
            <w:pPr>
              <w:ind w:right="720"/>
              <w:rPr>
                <w:rFonts w:ascii="Times New Roman" w:eastAsiaTheme="minorEastAsia" w:hAnsi="Times New Roman" w:cs="Times New Roman"/>
                <w:sz w:val="18"/>
                <w:szCs w:val="18"/>
              </w:rPr>
            </w:pPr>
            <w:r w:rsidRPr="00227920">
              <w:rPr>
                <w:rFonts w:ascii="Times New Roman" w:eastAsiaTheme="minorEastAsia" w:hAnsi="Times New Roman" w:cs="Times New Roman"/>
                <w:sz w:val="18"/>
                <w:szCs w:val="18"/>
              </w:rPr>
              <w:t>“</w:t>
            </w:r>
            <w:r w:rsidRPr="00227920">
              <w:rPr>
                <w:rFonts w:ascii="Times New Roman" w:hAnsi="Times New Roman" w:cs="Times New Roman"/>
                <w:sz w:val="18"/>
                <w:szCs w:val="18"/>
              </w:rPr>
              <w:t xml:space="preserve">She (the nurse) called me like for an update. (I said) I’m like you know I’m gonna keep it because . . . my baby could be healthy. And she’s like are you sure? I’m like yes I’m sure. She’s like, well you only have a couple days to change your mind, are you sure you’re gonna to keep the baby? She asked me 10, 20 times and told me she was still gonna hold my spot for the abortion after I told her over and over again, I was keeping my baby.” </w:t>
            </w:r>
            <w:r w:rsidRPr="00227920">
              <w:rPr>
                <w:rFonts w:ascii="Times New Roman" w:eastAsiaTheme="minorEastAsia" w:hAnsi="Times New Roman" w:cs="Times New Roman"/>
                <w:sz w:val="18"/>
                <w:szCs w:val="18"/>
              </w:rPr>
              <w:t xml:space="preserve">(p. 6) </w:t>
            </w:r>
            <w:r w:rsidRPr="00227920">
              <w:rPr>
                <w:rFonts w:ascii="Times New Roman" w:eastAsiaTheme="minorEastAsia" w:hAnsi="Times New Roman" w:cs="Times New Roman"/>
                <w:sz w:val="18"/>
                <w:szCs w:val="18"/>
              </w:rPr>
              <w:fldChar w:fldCharType="begin"/>
            </w:r>
            <w:r w:rsidR="000962F0" w:rsidRPr="00227920">
              <w:rPr>
                <w:rFonts w:ascii="Times New Roman" w:eastAsiaTheme="minorEastAsia" w:hAnsi="Times New Roman" w:cs="Times New Roman"/>
                <w:sz w:val="18"/>
                <w:szCs w:val="18"/>
              </w:rPr>
              <w:instrText xml:space="preserve"> ADDIN ZOTERO_ITEM CSL_CITATION {"citationID":"Cn55BXgn","properties":{"formattedCitation":"(Greene et al., 2016)","plainCitation":"(Greene et al., 2016)","noteIndex":0},"citationItems":[{"id":102,"uris":["http://zotero.org/users/14079283/items/QS4TDF6B"],"itemData":{"id":102,"type":"article-journal","abstract":"Having children is a growing reality for women living with HIV in Canada. It is imperative to understand and respond to women’s unique experiences and psychosocial challenges during pregnancy and as mothers including HIV-related stigma. This qualitative study used a narrative methodological approach to understand women’s experiences of HIV-related stigma as they navigate health services in pregnancy (n = 66) and early postpartum (n = 64). Narratives of women living with HIV expose the spaces where stigmatizing practices emerge as women seek perinatal care and support, as well as highlight the relationship between HIV-related stigma and disclosure, and the impact this has on women’s pregnancy and birthing experiences.","container-title":"Social Work in Health Care","DOI":"10.1080/00981389.2015.1081665","ISSN":"0098-1389","issue":"2","note":"_eprint: https://doi.org/10.1080/00981389.2015.1081665","page":"161-179","PMID":"26684355","publisher":"Routledge","source":"Taylor and Francis+NEJM","title":"“Why are you pregnant? What were you thinking?”: How women navigate experiences of HIV-related stigma in medical settings during pregnancy and birth","title-short":"“Why are you pregnant?","volume":"55","author":[{"family":"Greene","given":"Saara"},{"family":"Ion","given":"Allyson"},{"family":"Kwaramba","given":"Gladys"},{"family":"Smith","given":"Stephanie"},{"family":"Loutfy","given":"Mona R."}],"issued":{"date-parts":[["2016",2,7]]}}}],"schema":"https://github.com/citation-style-language/schema/raw/master/csl-citation.json"} </w:instrText>
            </w:r>
            <w:r w:rsidRPr="00227920">
              <w:rPr>
                <w:rFonts w:ascii="Times New Roman" w:eastAsiaTheme="minorEastAsia" w:hAnsi="Times New Roman" w:cs="Times New Roman"/>
                <w:sz w:val="18"/>
                <w:szCs w:val="18"/>
              </w:rPr>
              <w:fldChar w:fldCharType="separate"/>
            </w:r>
            <w:r w:rsidRPr="00227920">
              <w:rPr>
                <w:rFonts w:ascii="Times New Roman" w:hAnsi="Times New Roman" w:cs="Times New Roman"/>
                <w:sz w:val="18"/>
              </w:rPr>
              <w:t>(Greene et al., 2016)</w:t>
            </w:r>
            <w:r w:rsidRPr="00227920">
              <w:rPr>
                <w:rFonts w:ascii="Times New Roman" w:eastAsiaTheme="minorEastAsia" w:hAnsi="Times New Roman" w:cs="Times New Roman"/>
                <w:sz w:val="18"/>
                <w:szCs w:val="18"/>
              </w:rPr>
              <w:fldChar w:fldCharType="end"/>
            </w:r>
          </w:p>
          <w:p w14:paraId="60726056" w14:textId="77777777" w:rsidR="000C5C02" w:rsidRPr="00227920" w:rsidRDefault="000C5C02" w:rsidP="00D31B68">
            <w:pPr>
              <w:jc w:val="both"/>
              <w:rPr>
                <w:rFonts w:ascii="Times New Roman" w:hAnsi="Times New Roman" w:cs="Times New Roman"/>
                <w:sz w:val="18"/>
                <w:szCs w:val="18"/>
              </w:rPr>
            </w:pPr>
          </w:p>
          <w:p w14:paraId="1EE6A148" w14:textId="3A7F515B"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When I expressed my desire to have a child, my gynecologists sent me to the psychologist. I did not understand the reason because I was not depressed and knew exactly what I was asking for. I know that in Belgium women with HIV get pregnant and have children. I would have been less worried if the doctor had given me some reasons why I could not have a child.” </w:t>
            </w:r>
            <w:r w:rsidRPr="00227920">
              <w:rPr>
                <w:rFonts w:ascii="Times New Roman" w:eastAsiaTheme="minorEastAsia" w:hAnsi="Times New Roman" w:cs="Times New Roman"/>
                <w:sz w:val="18"/>
                <w:szCs w:val="18"/>
              </w:rPr>
              <w:t>(p. 9)</w:t>
            </w:r>
            <w:r w:rsidRPr="00227920">
              <w:rPr>
                <w:rFonts w:ascii="Times New Roman" w:hAnsi="Times New Roman" w:cs="Times New Roman"/>
                <w:sz w:val="18"/>
                <w:szCs w:val="18"/>
              </w:rPr>
              <w:t xml:space="preserve">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AtGddpeJ","properties":{"formattedCitation":"(Arrey et al., 2017)","plainCitation":"(Arrey et al., 2017)","noteIndex":0},"citationItems":[{"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Arrey et al., 2017)</w:t>
            </w:r>
            <w:r w:rsidRPr="00227920">
              <w:rPr>
                <w:rFonts w:ascii="Times New Roman" w:hAnsi="Times New Roman" w:cs="Times New Roman"/>
                <w:sz w:val="18"/>
                <w:szCs w:val="18"/>
              </w:rPr>
              <w:fldChar w:fldCharType="end"/>
            </w:r>
          </w:p>
          <w:p w14:paraId="10C5F910" w14:textId="77777777" w:rsidR="000C5C02" w:rsidRPr="00227920" w:rsidRDefault="000C5C02" w:rsidP="00D31B68">
            <w:pPr>
              <w:jc w:val="both"/>
              <w:rPr>
                <w:rFonts w:ascii="Times New Roman" w:eastAsia="Arial" w:hAnsi="Times New Roman" w:cs="Times New Roman"/>
                <w:sz w:val="18"/>
                <w:szCs w:val="18"/>
              </w:rPr>
            </w:pPr>
          </w:p>
          <w:p w14:paraId="15F08D3E" w14:textId="50C94315" w:rsidR="000C5C02" w:rsidRPr="00227920" w:rsidRDefault="000C5C02" w:rsidP="00D31B68">
            <w:pPr>
              <w:jc w:val="both"/>
              <w:rPr>
                <w:rFonts w:ascii="Times New Roman" w:eastAsiaTheme="minorEastAsia" w:hAnsi="Times New Roman" w:cs="Times New Roman"/>
                <w:sz w:val="18"/>
                <w:szCs w:val="18"/>
              </w:rPr>
            </w:pPr>
            <w:r w:rsidRPr="00227920">
              <w:rPr>
                <w:rFonts w:ascii="Times New Roman" w:hAnsi="Times New Roman" w:cs="Times New Roman"/>
                <w:sz w:val="18"/>
                <w:szCs w:val="18"/>
              </w:rPr>
              <w:t xml:space="preserve">“The student doctor, once she found out I had HIV she doubled up on her gloves, she was terrified, cause I tore, to stitch me up . . . my nurses there were amazing I loved them all . . . those two ladies stood by me, hold hand when I cried, they hugged me and told me it’s okay . . . but the doctor and the um student doctor were the worst I’ve ever seen in my life. I will never recommend anyone to if a person has to go through that and have him, I will say screw it. Have your baby on the street before you have him.” </w:t>
            </w:r>
            <w:r w:rsidRPr="00227920">
              <w:rPr>
                <w:rFonts w:ascii="Times New Roman" w:eastAsiaTheme="minorEastAsia" w:hAnsi="Times New Roman" w:cs="Times New Roman"/>
                <w:sz w:val="18"/>
                <w:szCs w:val="18"/>
              </w:rPr>
              <w:t xml:space="preserve">(p. 10) </w:t>
            </w:r>
            <w:r w:rsidRPr="00227920">
              <w:rPr>
                <w:rFonts w:ascii="Times New Roman" w:eastAsiaTheme="minorEastAsia" w:hAnsi="Times New Roman" w:cs="Times New Roman"/>
                <w:sz w:val="18"/>
                <w:szCs w:val="18"/>
              </w:rPr>
              <w:fldChar w:fldCharType="begin"/>
            </w:r>
            <w:r w:rsidR="000962F0" w:rsidRPr="00227920">
              <w:rPr>
                <w:rFonts w:ascii="Times New Roman" w:eastAsiaTheme="minorEastAsia" w:hAnsi="Times New Roman" w:cs="Times New Roman"/>
                <w:sz w:val="18"/>
                <w:szCs w:val="18"/>
              </w:rPr>
              <w:instrText xml:space="preserve"> ADDIN ZOTERO_ITEM CSL_CITATION {"citationID":"wAI1m7T6","properties":{"formattedCitation":"(Greene et al., 2016)","plainCitation":"(Greene et al., 2016)","noteIndex":0},"citationItems":[{"id":102,"uris":["http://zotero.org/users/14079283/items/QS4TDF6B"],"itemData":{"id":102,"type":"article-journal","abstract":"Having children is a growing reality for women living with HIV in Canada. It is imperative to understand and respond to women’s unique experiences and psychosocial challenges during pregnancy and as mothers including HIV-related stigma. This qualitative study used a narrative methodological approach to understand women’s experiences of HIV-related stigma as they navigate health services in pregnancy (n = 66) and early postpartum (n = 64). Narratives of women living with HIV expose the spaces where stigmatizing practices emerge as women seek perinatal care and support, as well as highlight the relationship between HIV-related stigma and disclosure, and the impact this has on women’s pregnancy and birthing experiences.","container-title":"Social Work in Health Care","DOI":"10.1080/00981389.2015.1081665","ISSN":"0098-1389","issue":"2","note":"_eprint: https://doi.org/10.1080/00981389.2015.1081665","page":"161-179","PMID":"26684355","publisher":"Routledge","source":"Taylor and Francis+NEJM","title":"“Why are you pregnant? What were you thinking?”: How women navigate experiences of HIV-related stigma in medical settings during pregnancy and birth","title-short":"“Why are you pregnant?","volume":"55","author":[{"family":"Greene","given":"Saara"},{"family":"Ion","given":"Allyson"},{"family":"Kwaramba","given":"Gladys"},{"family":"Smith","given":"Stephanie"},{"family":"Loutfy","given":"Mona R."}],"issued":{"date-parts":[["2016",2,7]]}}}],"schema":"https://github.com/citation-style-language/schema/raw/master/csl-citation.json"} </w:instrText>
            </w:r>
            <w:r w:rsidRPr="00227920">
              <w:rPr>
                <w:rFonts w:ascii="Times New Roman" w:eastAsiaTheme="minorEastAsia" w:hAnsi="Times New Roman" w:cs="Times New Roman"/>
                <w:sz w:val="18"/>
                <w:szCs w:val="18"/>
              </w:rPr>
              <w:fldChar w:fldCharType="separate"/>
            </w:r>
            <w:r w:rsidRPr="00227920">
              <w:rPr>
                <w:rFonts w:ascii="Times New Roman" w:hAnsi="Times New Roman" w:cs="Times New Roman"/>
                <w:sz w:val="18"/>
              </w:rPr>
              <w:t>(Greene et al., 2016)</w:t>
            </w:r>
            <w:r w:rsidRPr="00227920">
              <w:rPr>
                <w:rFonts w:ascii="Times New Roman" w:eastAsiaTheme="minorEastAsia" w:hAnsi="Times New Roman" w:cs="Times New Roman"/>
                <w:sz w:val="18"/>
                <w:szCs w:val="18"/>
              </w:rPr>
              <w:fldChar w:fldCharType="end"/>
            </w:r>
          </w:p>
          <w:p w14:paraId="4867405D" w14:textId="77777777" w:rsidR="000C5C02" w:rsidRPr="00227920" w:rsidRDefault="000C5C02" w:rsidP="00D31B68">
            <w:pPr>
              <w:jc w:val="both"/>
              <w:rPr>
                <w:rFonts w:ascii="Times New Roman" w:eastAsia="Arial" w:hAnsi="Times New Roman" w:cs="Times New Roman"/>
                <w:sz w:val="18"/>
                <w:szCs w:val="18"/>
              </w:rPr>
            </w:pPr>
          </w:p>
          <w:p w14:paraId="3C1D1C82" w14:textId="75996B0B" w:rsidR="000C5C02" w:rsidRPr="00227920" w:rsidRDefault="000C5C02" w:rsidP="00D31B68">
            <w:pPr>
              <w:jc w:val="both"/>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She [health worker] didn't help me ... because she was like, how can you get pregnant? Mmh, now you think you get pregnant without telling us. You are supposed to ask us instead of telling me that it has already happened... I tried explaining to her but she kept laughing, I just kept quiet.” (p. 6)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m0rIEhlc","properties":{"formattedCitation":"(Ashaba et al., 2017)","plainCitation":"(Ashaba et al., 2017)","noteIndex":0},"citationItems":[{"id":2969,"uris":["http://zotero.org/users/14079283/items/CZVCWNB6"],"itemData":{"id":2969,"type":"article-journal","abstract":"The complexities of navigating pregnancy while living with HIV predispose women to additional stress. Finding ways to minimize psychosocial challenges during the perinatal period may maximize the well-being of mothers living with HIV and their children. The goal of this study was to explore psychosocial challenges experienced by women living with HIV (WLWH) during pregnancy and the postpartum. We conducted individual in-depth interviews with 20 WLWH recruited from an HIV treatment cohort study in Mbarara, Uganda as part of a larger study exploring perinatal depression. We conducted content analyses to identify themes related to challenges of WLWH during pregnancy and the postpartum. Participants had a median age of 33 years [IQR: 28-35], a median of 3 living children [IQR: 2-5], and 95% had achieved HIV-RNA suppression. Challenges were organized around the following themes: HIV -related stigma from health professionals, HIV status disclosure dilemma, unintended pregnancy and intimate partner violence, HIV and environmental structural barriers and distress and fear related to maternal and child health. Stigma centered on discrimination by health care professionals and personal shame associated with being pregnant as a WLWH. This led to difficulty engaging in HIV care, particularly when coupled with structural barriers, such as lack of transportation to clinic. Participants experienced intimate partner violence and lacked support from their partners and family members. Distress and fear about the health and uncertainty about the future of the unborn baby due to maternal deteriorating physical health was common. The perinatal period is a time of stress for WLWH. Challenges experienced by WLWH may compromise successful engagement in HIV care and may reduce quality of life for women and their children. Strategies aimed at alleviating the challenges of WLWH should involve the larger structural environment including partners, family and community member as well as policy makers, funders and program implementers to work together for the common cause. These consolidated efforts may not only lower the risk of psychological distress but has potential to create long lasting solutions to benefit the wider community.","container-title":"PloS One","DOI":"10.1371/journal.pone.0176256","ISSN":"1932-6203","issue":"5","journalAbbreviation":"PLoS One","language":"eng","page":"e0176256","PMID":"28459866","PMCID":"PMC5411062","source":"PubMed","title":"Psychosocial challenges facing women living with HIV during the perinatal period in rural Uganda","volume":"12","author":[{"family":"Ashaba","given":"Scholastic"},{"family":"Kaida","given":"Angela"},{"family":"Coleman","given":"Jessica N."},{"family":"Burns","given":"Bridget F."},{"family":"Dunkley","given":"Emma"},{"family":"O'Neil","given":"Kasey"},{"family":"Kastner","given":"Jasmine"},{"family":"Sanyu","given":"Naomi"},{"family":"Akatukwasa","given":"Cecilia"},{"family":"Bangsberg","given":"David R."},{"family":"Matthews","given":"Lynn T."},{"family":"Psaros","given":"Christina"}],"issued":{"date-parts":[["2017"]]}}}],"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Ashaba et al., 2017)</w:t>
            </w:r>
            <w:r w:rsidRPr="00227920">
              <w:rPr>
                <w:rFonts w:ascii="Times New Roman" w:eastAsia="Arial" w:hAnsi="Times New Roman" w:cs="Times New Roman"/>
                <w:sz w:val="18"/>
                <w:szCs w:val="18"/>
              </w:rPr>
              <w:fldChar w:fldCharType="end"/>
            </w:r>
          </w:p>
        </w:tc>
        <w:tc>
          <w:tcPr>
            <w:tcW w:w="3036" w:type="dxa"/>
          </w:tcPr>
          <w:p w14:paraId="43DB7035" w14:textId="3598074E" w:rsidR="000C5C02" w:rsidRPr="00227920" w:rsidRDefault="000C5C02" w:rsidP="00404765">
            <w:pPr>
              <w:ind w:right="720"/>
              <w:rPr>
                <w:rFonts w:ascii="Times New Roman" w:eastAsiaTheme="minorEastAsia" w:hAnsi="Times New Roman" w:cs="Times New Roman"/>
                <w:sz w:val="18"/>
                <w:szCs w:val="18"/>
              </w:rPr>
            </w:pPr>
            <w:r w:rsidRPr="00227920">
              <w:rPr>
                <w:rFonts w:ascii="Times New Roman" w:eastAsiaTheme="minorEastAsia" w:hAnsi="Times New Roman" w:cs="Times New Roman"/>
                <w:sz w:val="18"/>
                <w:szCs w:val="18"/>
              </w:rPr>
              <w:fldChar w:fldCharType="begin"/>
            </w:r>
            <w:r w:rsidR="000962F0" w:rsidRPr="00227920">
              <w:rPr>
                <w:rFonts w:ascii="Times New Roman" w:eastAsiaTheme="minorEastAsia" w:hAnsi="Times New Roman" w:cs="Times New Roman"/>
                <w:sz w:val="18"/>
                <w:szCs w:val="18"/>
              </w:rPr>
              <w:instrText xml:space="preserve"> ADDIN ZOTERO_ITEM CSL_CITATION {"citationID":"nzQ9EsLt","properties":{"formattedCitation":"(Arrey et al., 2017; Ashaba et al., 2017; Barabara et al., 2023; Cuca &amp; Rose, 2016; Gourlay et al., 2014; Greene et al., 2016; Jan et al., 2023; Kelly et al., 2013; Lester et al., 1995; Madhivanan et al., 2014; Malta et al., 2010; Nguyen et al., 2024; Onono et al., 2015; Valencia-Garcia et al., 2017)","plainCitation":"(Arrey et al., 2017; Ashaba et al., 2017; Barabara et al., 2023; Cuca &amp; Rose, 2016; Gourlay et al., 2014; Greene et al., 2016; Jan et al., 2023; Kelly et al., 2013; Lester et al., 1995; Madhivanan et al., 2014; Malta et al., 2010; Nguyen et al., 2024; Onono et al., 2015; Valencia-Garcia et al., 2017)","noteIndex":0},"citationItems":[{"id":102,"uris":["http://zotero.org/users/14079283/items/QS4TDF6B"],"itemData":{"id":102,"type":"article-journal","abstract":"Having children is a growing reality for women living with HIV in Canada. It is imperative to understand and respond to women’s unique experiences and psychosocial challenges during pregnancy and as mothers including HIV-related stigma. This qualitative study used a narrative methodological approach to understand women’s experiences of HIV-related stigma as they navigate health services in pregnancy (n = 66) and early postpartum (n = 64). Narratives of women living with HIV expose the spaces where stigmatizing practices emerge as women seek perinatal care and support, as well as highlight the relationship between HIV-related stigma and disclosure, and the impact this has on women’s pregnancy and birthing experiences.","container-title":"Social Work in Health Care","DOI":"10.1080/00981389.2015.1081665","ISSN":"0098-1389","issue":"2","note":"_eprint: https://doi.org/10.1080/00981389.2015.1081665","page":"161-179","PMID":"26684355","publisher":"Routledge","source":"Taylor and Francis+NEJM","title":"“Why are you pregnant? What were you thinking?”: How women navigate experiences of HIV-related stigma in medical settings during pregnancy and birth","title-short":"“Why are you pregnant?","volume":"55","author":[{"family":"Greene","given":"Saara"},{"family":"Ion","given":"Allyson"},{"family":"Kwaramba","given":"Gladys"},{"family":"Smith","given":"Stephanie"},{"family":"Loutfy","given":"Mona R."}],"issued":{"date-parts":[["2016",2,7]]}}},{"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id":2962,"uris":["http://zotero.org/users/14079283/items/LLPREMZ3"],"itemData":{"id":2962,"type":"article-journal","abstract":"As more women become infected with HIV, the issue of childbearing becomes increasingly salient. A more nuanced understanding of women's situations is needed to provide high-quality and relevant services and support. We examined reproductive decision making among 20 women living with HIV through in-depth interviews. These women made decisions within situations of chaos, instability, and trauma, which often limited their ability to make truly informed choices about their lives and childbearing. Despite their HIV, many of the women wanted children, but experienced stigmatization related both to their HIV and to their decisions to have children. This stigmatization came from multiple sources, including health care providers, some of whom encouraged their patients to abort pregnancies because of their HIV. Participants, however, demonstrated resistance to stigmatization, through building supportive communities and developing trusting relationships with HIV providers. These results support the need for specialized HIV care for women of childbearing age.","container-title":"Qualitative Health Research","DOI":"10.1177/1049732315596150","ISSN":"1049-7323","issue":"11","journalAbbreviation":"Qual Health Res","language":"eng","page":"1508-1518","PMID":"26224219","source":"PubMed","title":"Social Stigma and Childbearing for Women Living With HIV/AIDS","volume":"26","author":[{"family":"Cuca","given":"Yvette P."},{"family":"Rose","given":"Carol Dawson"}],"issued":{"date-parts":[["2016",9]]}}},{"id":79,"uris":["http://zotero.org/users/14079283/items/7FM7EQAV"],"itemData":{"id":79,"type":"article-journal","abstract":"As more women of childbearing age are affected by the human immunodeficiency virus (HIV), many providers have demanded routine perinatal HIV screening, arguing that the medical benefits of testing outweigh the socioeconomic, medical, and psychological risks of a positive HIV test for women. In this primarily urban poor population, we used a semistructured interview to evaluate differences in health care discrimination, economic losses, risk behaviors, relationships changes, and psychological status in 20 HIV-positive and 20 HIV-negative mothers matched for HIV risk, race, income, and delivery date. Many (35%) seropositive and no seronegative women cited health care discrimination due to HIV status. Although seropositive women reported greater satisfaction with social support from friends (100%) and family (80%), many women had not disclosed their HIV status to any friends (65%) or family (25%), indicating fear of abandonment. Only 56% of HIV positive and 44% of seronegative women knew their partners' HIV status, and many HIV-positive and HIV-negative women reported having sex without condoms after the HIV test. Mean standardized anxiety (p &lt; 0.05) and depression scores were higher in seropositive women. Despite added social support and medical treatments, HIV-positive women showed higher levels of health care discrimination, personal isolation, and psychological sequelae than their seronegative counterparts. As the medical benefits to prenatal HIV testing increase, we will need to develop focused medical, social, and mental health services addressing the needs of HIV-positive women.","container-title":"Journal of Acquired Immune Deficiency Syndromes and Human Retrovirology: Official Publication of the International Retrovirology Association","ISSN":"1077-9450","issue":"3","journalAbbreviation":"J Acquir Immune Defic Syndr Hum Retrovirol","language":"eng","page":"341-349","PMID":"7552496","source":"PubMed","title":"The consequences of a positive prenatal HIV antibody test for women","volume":"10","author":[{"family":"Lester","given":"P."},{"family":"Partridge","given":"J. C."},{"family":"Chesney","given":"M. A."},{"family":"Cooke","given":"M."}],"issued":{"date-parts":[["1995",11,1]]}}},{"id":60,"uris":["http://zotero.org/users/14079283/items/UWUF67PS"],"itemData":{"id":60,"type":"article-journal","abstract":"Stigma and discrimination create barriers for women living with HIV/AIDS (WLHA) in accessing quality health-care services, affecting their well-being and also increasing the number of cases. The current article studies issues of stigma and discrimination that WLHA experience in health-care settings and highlights the importance of building awareness and sensitivity regarding HIV among all health-care workers. This hospital-based study was conducted in an anti-retroviral therapy center in Kashmir. Twenty-one WLHA participated in the study. The WLHA internalizes stigma and experiences shock, guilt, anger, and numbness while receiving a diagnosis. The stigma is socially constructed, having very little medical or logical basis. Verbal abuse, gossiping, expression of shock and disbelief of health-care workers, discriminatory attitudes such as wearing multiple surgical gloves, denial of care and treatment, and disclosing their HIV-positive status without their consent to their families and others have been learned. These experiences in health-care institutions are disempowering for WLHA. Gender stereotyping and inequalities within health-care settings and the discriminatory approach of some health practitioners toward women is the main barrier to accessing the services for HIV prevention, treatment and support services.","container-title":"Indian Journal of Public Health","DOI":"10.4103/ijph.ijph_485_22","ISSN":"0019-557X","issue":"1","journalAbbreviation":"Indian J Public Health","language":"eng","page":"155-158","PMID":"37039222","source":"PubMed","title":"Experiences of stigma and discrimination of women living with HIV/AIDS in health-care settings of Kashmir","volume":"67","author":[{"family":"Jan","given":"Sabah"},{"family":"Manzoor","given":"Shazia"},{"family":"Rashid","given":"Javaid"}],"issued":{"date-parts":[["2023"]]}}},{"id":1477,"uris":["http://zotero.org/users/14079283/items/D7UEFVZV"],"itemData":{"id":1477,"type":"article","abstract":"Background  This mixed-method study explored the experiences of respectful maternity care (RMC) during childbirth among women living with HIV (WLHIV) in Tanzania.Method We recruited 103 WLHIV from six healthcare facilities within 48 hours of giving birth. Participants completed a survey using audio computer-assisted self-interview survey technology. In-depth interviews were conducted with 12 pregnant WLHIV and 12 postpartum WLHIV.Findings In the survey reports from RMC were overall positive. The median score on the full RMC scale (possible range: 0-100) was 74.4, with the highest scores in the subscale of dignity and respect (83.3), followed by supportive care (77.8) and communication and autonomy (62.9). Qualitative data suggest a general appreciation of care received, but some participants reported that providers neglected them, avoided physical contact, or did not seek their consent for procedures. In addition, they reported issues of overcrowding, long waiting times for care services, and restrictions on birth companions.Discussion This data suggests there is an opportunity for additional provider training in clinical empathy and patient-centered practices to address the unique needs of WLHIV and enhance their overall maternity care satisfaction and health outcomes.","DOI":"10.21203/rs.3.rs-3232894/v1","note":"ISSN: 2693-5015","publisher":"Research Square","source":"Research Square","title":"Childbirth experiences among women living with HIV in Kilimanjaro, Tanzania:A mixed method study on respectful maternity care","title-short":"Childbirth experiences among women living with HIV in Kilimanjaro, Tanzania","URL":"https://www.researchsquare.com/article/rs-3232894/v1","author":[{"family":"Barabara","given":"Mariam L."},{"family":"Watt","given":"Melissa H."},{"family":"Marchand","given":"Virginie"},{"family":"Minja","given":"Linda M."},{"family":"Stephens","given":"Maya J."},{"family":"Masenga","given":"Gileard G."},{"family":"Mmbaga","given":"Blandina T."},{"family":"Cohen","given":"Susanna R."}],"accessed":{"date-parts":[["2025",1,11]]},"issued":{"date-parts":[["2023",8,29]]}}},{"id":2940,"uris":["http://zotero.org/users/14079283/items/CGTN6LMA"],"itemData":{"id":2940,"type":"article-journal","abstract":"Interactions between patients and service providers frequently influence uptake of prevention of mother-to-child transmission (PMTCT) HIV services in sub-Saharan Africa, but this process has not been examined in depth. This study explores how patient-provider relations influence PMTCT service use in four government facilities in Kisesa, Tanzania. Qualitative data were collected in 2012 through participatory group activities with community members (3 male, 3 female groups), in-depth interviews with 21 women who delivered recently (16 HIV-positive), 9 health providers, and observations in antenatal clinics. Data were transcribed, translated into English and analysed with NVIVO9 using an adapted theoretical model of patient-centred care. Three themes emerged: decision-making processes, trust, and features of care. There were few examples of shared decision-making, with a power imbalance in favour of providers, although they offered substantial psycho-social support. Unclear communication by providers, and patients not asking questions, resulted in missed services. Omission of pre-HIV test counselling was often noted, influencing women's ability to opt-out of HIV testing. Trust in providers was limited by confidentiality concerns, and some HIV-positive women were anxious about referrals to other facilities after establishing trust in their original provider. Good care was recounted by some women, but many (HIV-positive and negative) described disrespectful staff including discrimination of HIV-positive patients and scolding, particularly during delivery; exacerbated by lack of materials (gloves, sheets) and associated costs, which frustrated staff. Experienced or anticipated negative staff behaviour influenced adherence to subsequent PMTCT components. Findings revealed a pivotal role for patient-provider relations in PMTCT service use. Disrespectful treatment and lack of informed consent for HIV testing require urgent attention by PMTCT programme managers. Strategies should address staff behaviour, emphasizing ethical standards and communication, and empower patients to seek information about available services. Optimising provider-patient relations can improve uptake of maternal health services more broadly, and ART adherence.","container-title":"PloS One","DOI":"10.1371/journal.pone.0106325","ISSN":"1932-6203","issue":"9","journalAbbreviation":"PLoS One","language":"eng","page":"e106325","PMID":"25180575","PMCID":"PMC4152246","source":"PubMed","title":"\"It is like that, we didn't understand each other\": exploring the influence of patient-provider interactions on prevention of mother-to-child transmission of HIV service use in rural Tanzania","title-short":"It is like that, we didn't understand each other","volume":"9","author":[{"family":"Gourlay","given":"Annabelle"},{"family":"Wringe","given":"Alison"},{"family":"Birdthistle","given":"Isolde"},{"family":"Mshana","given":"Gerry"},{"family":"Michael","given":"Denna"},{"family":"Urassa","given":"Mark"}],"issued":{"date-parts":[["2014"]]}}},{"id":2948,"uris":["http://zotero.org/users/14079283/items/3WACXJ6P"],"itemData":{"id":2948,"type":"article-journal","abstract":"Objective\nThroughout most of sub-Saharan Africa (SSA), prevention of mother-to-child transmission (PMTCT) services are readily available. However, PMTCT programs in SSA have had suboptimal performance compared to other regions of the world. The main objective of this study is to explore the socio-ecological and individual factors influencing the utilization of PMTCT services among HIV-positive pregnant women in western Kenya using a social ecological model as our analytical lens.\n\nMethods\nData were collected using in-depth interviews with 33 HIV-infected women attending government health facilities in rural western Kenya. Women with HIV-infected infants aged between 6 weeks to 6 months with a definitive diagnosis of HIV in the infant, as well as those with an HIV-negative test result in the infant were interviewed between November 2012 and June 2013. Coding and analysis of the transcripts followed grounded theory tenets. Coding reports were discussed in a series of meetings held among the authors. We then employed constant comparative analysis to discover dominant individual, family, society and structural determinants of PMTCT use.\n\nResults\nBarriers to women’s utilization of PMTCT services fell within the broad constructs of the socio-ecological model of individual, family, society and structural determinants. Several themes cut across the different steps of PMTCT cascade and relate to different constructs of the socio-ecological model. These themes include: self-motivation, confidence and resilience, family support, absence or reduced stigma, right provider attitude and quality of health services provided. We also found out that these factors ensured enhanced maternal health and HIV negative children.\n\nConclusion\nThe findings of this study suggest that a woman’s social environment is an important determinant of MTCT. PMTCT Interventions must comprehensively address multiple factors across the different ecological levels. More research is however required for the development of multi-component interventions that combine strategies at different ecological levels.","container-title":"Journal of AIDS &amp; clinical research","DOI":"10.4172/2155-6113.1000467","ISSN":"2155-6113","issue":"6","journalAbbreviation":"J AIDS Clin Res","page":"467","PMID":"26457229","PMCID":"PMC4596237","source":"PubMed Central","title":"“You Know You Are Sick, Why Do You Carry A Pregnancy Again?” Applying the Socio-Ecological Model to Understand Barriers to PMTCT Service Utilization in Western Kenya","title-short":"“You Know You Are Sick, Why Do You Carry A Pregnancy Again?","volume":"6","author":[{"family":"Onono","given":"Maricianah"},{"family":"Kwena","given":"Zachary"},{"family":"Turan","given":"Janet"},{"family":"Bukusi","given":"Elizabeth A"},{"family":"Cohen","given":"Craig R"},{"family":"Gray","given":"Glenda E"}],"issued":{"date-parts":[["2015",6]]}}},{"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2964,"uris":["http://zotero.org/users/14079283/items/JPS3FL8Z"],"itemData":{"id":2964,"type":"article-journal","abstract":"In Peru, HIV/AIDS is increasing among heterosexual women. This qualitative study examined HIV-related stigma among 14 women in Lima, Peru who were HIV-positive, and at least 18 years of age. A thematic analysis was used to analyze the data and indicated that women experienced stigma from healthcare providers. Three themes emerged from the data: maltreatment during health care, neglect of patients’ rights to confidentiality and privacy, and the process of women speaking out. Stigma from healthcare providers had a long-term, negative impact on women’s willingness to seek treatment. Future stigma reduction initiatives, on a global level, should include health care workers.","container-title":"Health care for women international","DOI":"10.1080/07399332.2016.1217863","ISSN":"0739-9332","issue":"2","journalAbbreviation":"Health Care Women Int","page":"144-158","PMID":"27485767","PMCID":"PMC5586036","source":"PubMed Central","title":"Women’s experiences with HIV-related stigma from healthcare providers in Lima, Peru: “I would rather die than go back for care”","title-short":"Women’s experiences with HIV-related stigma from healthcare providers in Lima, Peru","volume":"38","author":[{"family":"Valencia-Garcia","given":"Dellanira"},{"family":"Rao","given":"Deepa"},{"family":"Strick","given":"Lara"},{"family":"Simoni","given":"Jane M."}],"issued":{"date-parts":[["2017",2]]}}},{"id":2969,"uris":["http://zotero.org/users/14079283/items/CZVCWNB6"],"itemData":{"id":2969,"type":"article-journal","abstract":"The complexities of navigating pregnancy while living with HIV predispose women to additional stress. Finding ways to minimize psychosocial challenges during the perinatal period may maximize the well-being of mothers living with HIV and their children. The goal of this study was to explore psychosocial challenges experienced by women living with HIV (WLWH) during pregnancy and the postpartum. We conducted individual in-depth interviews with 20 WLWH recruited from an HIV treatment cohort study in Mbarara, Uganda as part of a larger study exploring perinatal depression. We conducted content analyses to identify themes related to challenges of WLWH during pregnancy and the postpartum. Participants had a median age of 33 years [IQR: 28-35], a median of 3 living children [IQR: 2-5], and 95% had achieved HIV-RNA suppression. Challenges were organized around the following themes: HIV -related stigma from health professionals, HIV status disclosure dilemma, unintended pregnancy and intimate partner violence, HIV and environmental structural barriers and distress and fear related to maternal and child health. Stigma centered on discrimination by health care professionals and personal shame associated with being pregnant as a WLWH. This led to difficulty engaging in HIV care, particularly when coupled with structural barriers, such as lack of transportation to clinic. Participants experienced intimate partner violence and lacked support from their partners and family members. Distress and fear about the health and uncertainty about the future of the unborn baby due to maternal deteriorating physical health was common. The perinatal period is a time of stress for WLWH. Challenges experienced by WLWH may compromise successful engagement in HIV care and may reduce quality of life for women and their children. Strategies aimed at alleviating the challenges of WLWH should involve the larger structural environment including partners, family and community member as well as policy makers, funders and program implementers to work together for the common cause. These consolidated efforts may not only lower the risk of psychological distress but has potential to create long lasting solutions to benefit the wider community.","container-title":"PloS One","DOI":"10.1371/journal.pone.0176256","ISSN":"1932-6203","issue":"5","journalAbbreviation":"PLoS One","language":"eng","page":"e0176256","PMID":"28459866","PMCID":"PMC5411062","source":"PubMed","title":"Psychosocial challenges facing women living with HIV during the perinatal period in rural Uganda","volume":"12","author":[{"family":"Ashaba","given":"Scholastic"},{"family":"Kaida","given":"Angela"},{"family":"Coleman","given":"Jessica N."},{"family":"Burns","given":"Bridget F."},{"family":"Dunkley","given":"Emma"},{"family":"O'Neil","given":"Kasey"},{"family":"Kastner","given":"Jasmine"},{"family":"Sanyu","given":"Naomi"},{"family":"Akatukwasa","given":"Cecilia"},{"family":"Bangsberg","given":"David R."},{"family":"Matthews","given":"Lynn T."},{"family":"Psaros","given":"Christina"}],"issued":{"date-parts":[["2017"]]}}},{"id":2943,"uris":["http://zotero.org/users/14079283/items/FWBHYL3I"],"itemData":{"id":2943,"type":"article-journal","abstract":"OBJECTIVE: To qualitatively assess the influence of patient-provider communication on contraceptive choice among HIV-positive women in the context of universal antiretroviral therapy (ART) access.\nMETHODS: Focus group discussions (FGD; n=3), in-depth (IDI; n=15) and freelist interviews (FLI; n=36) were conducted with HIV-positive women aged 18-40 years recruited from public health units in Rio de Janeiro/Brazil.\nRESULTS: Of 70 participants, 49 used ART and the median time since HIV diagnosis was 6 years (range: 1-18). The majority of participants (71.4%) reported some degree of dissatisfaction with their health providers (usually lack of open dialogue) and a few reported experiences of stigma/prejudice during appointments. Intra, interpersonal and social factors modulated behaviors and reproductive health decisions, and those issues were rarely addressed by providers during HIV clinical care.\nCONCLUSION: Despite dramatic increases in survival and life quality after universal ART implementation in Brazil, reproductive health issues are neglected by multiple cadres of HIV health providers. Communication on reproductive health issues remains fragmented and potentially contradictory, compromising care in these settings.\nPRACTICE IMPLICATIONS: Adequate provider training to address reproductive health-related issues in a comprehensive, culturally sensitive manner and improved integration of HIV and reproductive health care are urgently needed in this setting.","container-title":"Patient Education and Counseling","DOI":"10.1016/j.pec.2010.09.013","ISSN":"1873-5134","issue":"3","journalAbbreviation":"Patient Educ Couns","language":"eng","page":"476-482","PMID":"20947284","source":"PubMed","title":"Patient-provider communication and reproductive health among HIV-positive women in Rio de Janeiro, Brazil","volume":"81","author":[{"family":"Malta","given":"Monica"},{"family":"Todd","given":"Catherine S."},{"family":"Stibich","given":"Mark A."},{"family":"Garcia","given":"Thais"},{"family":"Pacheco","given":"Diego"},{"family":"Bastos","given":"Francisco I."}],"issued":{"date-parts":[["2010",12]]}}},{"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id":73,"uris":["http://zotero.org/users/14079283/items/RM2N3G52"],"itemData":{"id":73,"type":"article-journal","abstract":"BACKGROUND: In India, approximately 49,000 women living with HIV become pregnant and deliver each year. While the government of India has made progress increasing the availability of prevention of mother-to-child transmission of HIV (PMTCT) services, only about one quarter of pregnant women received an HIV test in 2010, and about one-in-five that were found positive for HIV received interventions to prevent vertical transmission of HIV.\nMETHODS: Between February 2012 to March 2013, 14 HIV-positive women who had recently delivered a baby were recruited from HIV positive women support groups, Government of India Integrated Counseling and Testing Centers, and nongovernmental organizations in Mysore and Pune, India. In-depth interviews were conducted to examine their general experiences with antenatal healthcare; specific experiences around HIV counseling and testing; and perceptions about their care and follow-up treatment. Data were analyzed thematically using the human rights framework for HIV testing adopted by the United Nations and India's National AIDS Control Organization.\nRESULTS: While all of the HIV-positive women in the study received HIV and PMTCT services at a government hospital or antiretroviral therapy center, almost all reported attending a private clinic or hospital at some point in their pregnancy. According to the participants, HIV testing often occurred without consent; there was little privacy; breaches of confidentiality were commonplace; and denial of medical treatment occurred routinely. Among women living with HIV in this study, violations of their human rights occurred more commonly in private rather than public healthcare settings.\nCONCLUSIONS: There is an urgent need for capacity building among private healthcare providers to improve standards of practice with regard to informed consent process, HIV testing, patient confidentiality, treatment, and referral of pregnant women living with HIV.","container-title":"BMC international health and human rights","DOI":"10.1186/1472-698X-14-7","ISSN":"1472-698X","journalAbbreviation":"BMC Int Health Hum Rights","language":"eng","page":"7","PMID":"24656059","PMCID":"PMC3975140","source":"PubMed","title":"HIV testing among pregnant women living with HIV in India: are private healthcare providers routinely violating women's human rights?","title-short":"HIV testing among pregnant women living with HIV in India","volume":"14","author":[{"family":"Madhivanan","given":"Purnima"},{"family":"Krupp","given":"Karl"},{"family":"Kulkarni","given":"Vinay"},{"family":"Kulkarni","given":"Sanjeevani"},{"family":"Vaidya","given":"Neha"},{"family":"Shaheen","given":"Reshma"},{"family":"Philpott","given":"Sean"},{"family":"Fisher","given":"Celia"}],"issued":{"date-parts":[["2014",3,24]]}}}],"schema":"https://github.com/citation-style-language/schema/raw/master/csl-citation.json"} </w:instrText>
            </w:r>
            <w:r w:rsidRPr="00227920">
              <w:rPr>
                <w:rFonts w:ascii="Times New Roman" w:eastAsiaTheme="minorEastAsia" w:hAnsi="Times New Roman" w:cs="Times New Roman"/>
                <w:sz w:val="18"/>
                <w:szCs w:val="18"/>
              </w:rPr>
              <w:fldChar w:fldCharType="separate"/>
            </w:r>
            <w:r w:rsidRPr="00227920">
              <w:rPr>
                <w:rFonts w:ascii="Times New Roman" w:hAnsi="Times New Roman" w:cs="Times New Roman"/>
                <w:sz w:val="18"/>
                <w:szCs w:val="18"/>
              </w:rPr>
              <w:t>(Arrey et al., 2017; Ashaba et al., 2017; Barabara et al., 2023; Cuca &amp; Rose, 2016; Gourlay et al., 2014; Greene et al., 2016; Jan et al., 2023; Kelly et al., 2013; Lester et al., 1995; Madhivanan et al., 2014; Malta et al., 2010; Nguyen et al., 2024; Onono et al., 2015; Valencia-Garcia et al., 2017)</w:t>
            </w:r>
            <w:r w:rsidRPr="00227920">
              <w:rPr>
                <w:rFonts w:ascii="Times New Roman" w:eastAsiaTheme="minorEastAsia" w:hAnsi="Times New Roman" w:cs="Times New Roman"/>
                <w:sz w:val="18"/>
                <w:szCs w:val="18"/>
              </w:rPr>
              <w:fldChar w:fldCharType="end"/>
            </w:r>
          </w:p>
        </w:tc>
      </w:tr>
      <w:tr w:rsidR="000C5C02" w:rsidRPr="00227920" w14:paraId="4B081FF1" w14:textId="77777777" w:rsidTr="00D31B68">
        <w:tc>
          <w:tcPr>
            <w:tcW w:w="3069" w:type="dxa"/>
          </w:tcPr>
          <w:p w14:paraId="60425ED2" w14:textId="77777777" w:rsidR="000C5C02" w:rsidRPr="008A3515" w:rsidRDefault="000C5C02" w:rsidP="00D31B68">
            <w:pPr>
              <w:jc w:val="both"/>
              <w:rPr>
                <w:rFonts w:ascii="Times New Roman" w:hAnsi="Times New Roman" w:cs="Times New Roman"/>
              </w:rPr>
            </w:pPr>
            <w:r w:rsidRPr="008A3515">
              <w:rPr>
                <w:rFonts w:ascii="Times New Roman" w:hAnsi="Times New Roman" w:cs="Times New Roman"/>
                <w:b/>
                <w:bCs/>
              </w:rPr>
              <w:t>Poor rapport between women and providers</w:t>
            </w:r>
          </w:p>
        </w:tc>
        <w:tc>
          <w:tcPr>
            <w:tcW w:w="4510" w:type="dxa"/>
          </w:tcPr>
          <w:p w14:paraId="6D3C8B4F" w14:textId="77777777" w:rsidR="000C5C02" w:rsidRPr="00227920" w:rsidRDefault="000C5C02" w:rsidP="00D31B68">
            <w:pPr>
              <w:jc w:val="both"/>
              <w:rPr>
                <w:rFonts w:ascii="Times New Roman" w:hAnsi="Times New Roman" w:cs="Times New Roman"/>
                <w:sz w:val="18"/>
                <w:szCs w:val="18"/>
              </w:rPr>
            </w:pPr>
          </w:p>
        </w:tc>
        <w:tc>
          <w:tcPr>
            <w:tcW w:w="3036" w:type="dxa"/>
          </w:tcPr>
          <w:p w14:paraId="46B93A8D" w14:textId="77777777" w:rsidR="000C5C02" w:rsidRPr="00227920" w:rsidRDefault="000C5C02" w:rsidP="00D31B68">
            <w:pPr>
              <w:jc w:val="both"/>
              <w:rPr>
                <w:rFonts w:ascii="Times New Roman" w:hAnsi="Times New Roman" w:cs="Times New Roman"/>
                <w:sz w:val="18"/>
                <w:szCs w:val="18"/>
              </w:rPr>
            </w:pPr>
          </w:p>
        </w:tc>
      </w:tr>
      <w:tr w:rsidR="000C5C02" w:rsidRPr="00227920" w14:paraId="20FC9CC5" w14:textId="77777777" w:rsidTr="00D31B68">
        <w:tc>
          <w:tcPr>
            <w:tcW w:w="3069" w:type="dxa"/>
          </w:tcPr>
          <w:p w14:paraId="11BE4FE6"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Non-dignified care</w:t>
            </w:r>
          </w:p>
          <w:p w14:paraId="4D0BDAE2" w14:textId="77777777" w:rsidR="000C5C02" w:rsidRPr="00227920" w:rsidRDefault="000C5C02" w:rsidP="00D31B68">
            <w:pPr>
              <w:jc w:val="both"/>
              <w:rPr>
                <w:rFonts w:ascii="Times New Roman" w:hAnsi="Times New Roman" w:cs="Times New Roman"/>
                <w:sz w:val="18"/>
                <w:szCs w:val="18"/>
              </w:rPr>
            </w:pPr>
          </w:p>
        </w:tc>
        <w:tc>
          <w:tcPr>
            <w:tcW w:w="4510" w:type="dxa"/>
          </w:tcPr>
          <w:p w14:paraId="5AD8F002"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The nurse who instructed me to step down from the bed shouted at me wanted the reason for giving birth (likely mucous or fluids) on the floor. I replied to her that she is the one who instructed me to step down from the bed and I had to follow her instructions as I was afraid of her. The floor was dirty, and she gave me something to clean the floor. […] She said, ‘I can’t work on a dirty area; you must clean the floor because there are no cleaners over the night.’ I started to clean, and I could still feel that my baby was coming. I started by cleaning where the nurse was going to walk </w:t>
            </w:r>
            <w:r w:rsidRPr="00227920">
              <w:rPr>
                <w:rFonts w:ascii="Times New Roman" w:hAnsi="Times New Roman" w:cs="Times New Roman"/>
                <w:sz w:val="18"/>
                <w:szCs w:val="18"/>
              </w:rPr>
              <w:lastRenderedPageBreak/>
              <w:t xml:space="preserve">pass[ed] and my water broke (likely mucous or fluids) while I was busy cleaning. I ended up giving birth to my baby while I was standing on the floor.” (p. 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fddRYCQ7","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Weber et al., 2024)</w:t>
            </w:r>
            <w:r w:rsidRPr="00227920">
              <w:rPr>
                <w:rFonts w:ascii="Times New Roman" w:hAnsi="Times New Roman" w:cs="Times New Roman"/>
                <w:sz w:val="18"/>
                <w:szCs w:val="18"/>
              </w:rPr>
              <w:fldChar w:fldCharType="end"/>
            </w:r>
          </w:p>
          <w:p w14:paraId="4F7C69BF" w14:textId="77777777" w:rsidR="000C5C02" w:rsidRPr="00227920" w:rsidRDefault="000C5C02" w:rsidP="00D31B68">
            <w:pPr>
              <w:jc w:val="both"/>
              <w:rPr>
                <w:rFonts w:ascii="Times New Roman" w:hAnsi="Times New Roman" w:cs="Times New Roman"/>
                <w:sz w:val="18"/>
                <w:szCs w:val="18"/>
              </w:rPr>
            </w:pPr>
          </w:p>
          <w:p w14:paraId="72F1A93D"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a nurse instructed me to catch my baby. She [the nurse] said, ‘Who has to catch your baby if you don’t?” The ward was dirty by then. She said, ‘What must I do and how could I attend to you when the ward is dirty like this?’ I said, ‘I told you from the beginning that my baby is coming; you were supposed to attend to me long time ago’ She said, ‘Stay there; I will take your baby and I will leave you dirty like that until I have time to attend to you.’” (p. 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RJykRHqX","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Weber et al., 2024)</w:t>
            </w:r>
            <w:r w:rsidRPr="00227920">
              <w:rPr>
                <w:rFonts w:ascii="Times New Roman" w:hAnsi="Times New Roman" w:cs="Times New Roman"/>
                <w:sz w:val="18"/>
                <w:szCs w:val="18"/>
              </w:rPr>
              <w:fldChar w:fldCharType="end"/>
            </w:r>
          </w:p>
          <w:p w14:paraId="3BF675BB" w14:textId="77777777" w:rsidR="000C5C02" w:rsidRPr="00227920" w:rsidRDefault="000C5C02" w:rsidP="00D31B68">
            <w:pPr>
              <w:jc w:val="both"/>
              <w:rPr>
                <w:rFonts w:ascii="Times New Roman" w:hAnsi="Times New Roman" w:cs="Times New Roman"/>
                <w:sz w:val="18"/>
                <w:szCs w:val="18"/>
              </w:rPr>
            </w:pPr>
          </w:p>
          <w:p w14:paraId="790F686A" w14:textId="676D9029" w:rsidR="000C5C02" w:rsidRPr="00227920" w:rsidRDefault="000C5C02" w:rsidP="00D31B68">
            <w:pPr>
              <w:jc w:val="both"/>
              <w:rPr>
                <w:rFonts w:ascii="Times New Roman" w:hAnsi="Times New Roman" w:cs="Times New Roman"/>
                <w:sz w:val="18"/>
                <w:szCs w:val="18"/>
              </w:rPr>
            </w:pPr>
            <w:r w:rsidRPr="00227920">
              <w:rPr>
                <w:rFonts w:ascii="Times New Roman" w:eastAsia="Arial" w:hAnsi="Times New Roman" w:cs="Times New Roman"/>
                <w:sz w:val="18"/>
                <w:szCs w:val="18"/>
              </w:rPr>
              <w:t>“Well, you know, if God was here, he’d probably strike you to hell already” . . . . And it devastated me. After I went home I sat, I sat down and all I could do was just cry. I cried, I cried, I cried, I cried, I cried, I cried.”</w:t>
            </w:r>
            <w:r w:rsidRPr="00227920">
              <w:rPr>
                <w:rFonts w:ascii="Times New Roman" w:hAnsi="Times New Roman" w:cs="Times New Roman"/>
                <w:sz w:val="18"/>
                <w:szCs w:val="18"/>
              </w:rPr>
              <w:t xml:space="preserve"> (p. 5)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232GRgGG","properties":{"formattedCitation":"(Cuca &amp; Rose, 2016)","plainCitation":"(Cuca &amp; Rose, 2016)","noteIndex":0},"citationItems":[{"id":2962,"uris":["http://zotero.org/users/14079283/items/LLPREMZ3"],"itemData":{"id":2962,"type":"article-journal","abstract":"As more women become infected with HIV, the issue of childbearing becomes increasingly salient. A more nuanced understanding of women's situations is needed to provide high-quality and relevant services and support. We examined reproductive decision making among 20 women living with HIV through in-depth interviews. These women made decisions within situations of chaos, instability, and trauma, which often limited their ability to make truly informed choices about their lives and childbearing. Despite their HIV, many of the women wanted children, but experienced stigmatization related both to their HIV and to their decisions to have children. This stigmatization came from multiple sources, including health care providers, some of whom encouraged their patients to abort pregnancies because of their HIV. Participants, however, demonstrated resistance to stigmatization, through building supportive communities and developing trusting relationships with HIV providers. These results support the need for specialized HIV care for women of childbearing age.","container-title":"Qualitative Health Research","DOI":"10.1177/1049732315596150","ISSN":"1049-7323","issue":"11","journalAbbreviation":"Qual Health Res","language":"eng","page":"1508-1518","PMID":"26224219","source":"PubMed","title":"Social Stigma and Childbearing for Women Living With HIV/AIDS","volume":"26","author":[{"family":"Cuca","given":"Yvette P."},{"family":"Rose","given":"Carol Dawson"}],"issued":{"date-parts":[["2016",9]]}}}],"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Cuca &amp; Rose, 2016)</w:t>
            </w:r>
            <w:r w:rsidRPr="00227920">
              <w:rPr>
                <w:rFonts w:ascii="Times New Roman" w:hAnsi="Times New Roman" w:cs="Times New Roman"/>
                <w:sz w:val="18"/>
                <w:szCs w:val="18"/>
              </w:rPr>
              <w:fldChar w:fldCharType="end"/>
            </w:r>
          </w:p>
          <w:p w14:paraId="5F259069" w14:textId="77777777" w:rsidR="000C5C02" w:rsidRPr="00227920" w:rsidRDefault="000C5C02" w:rsidP="00D31B68">
            <w:pPr>
              <w:jc w:val="both"/>
              <w:rPr>
                <w:rFonts w:ascii="Times New Roman" w:hAnsi="Times New Roman" w:cs="Times New Roman"/>
                <w:sz w:val="18"/>
                <w:szCs w:val="18"/>
              </w:rPr>
            </w:pPr>
          </w:p>
          <w:p w14:paraId="12AEC427" w14:textId="60FF9402" w:rsidR="000C5C02" w:rsidRPr="00227920" w:rsidRDefault="000C5C02" w:rsidP="007051A3">
            <w:pPr>
              <w:jc w:val="both"/>
              <w:rPr>
                <w:rFonts w:ascii="Times New Roman" w:hAnsi="Times New Roman" w:cs="Times New Roman"/>
                <w:sz w:val="18"/>
                <w:szCs w:val="18"/>
              </w:rPr>
            </w:pPr>
            <w:r w:rsidRPr="00227920">
              <w:rPr>
                <w:rFonts w:ascii="Times New Roman" w:hAnsi="Times New Roman" w:cs="Times New Roman"/>
                <w:sz w:val="18"/>
                <w:szCs w:val="18"/>
              </w:rPr>
              <w:t xml:space="preserve">“When I went to the hospital I met a certain lady who was so harsh to me. When I told her it was time she chased me away and told me it was not yet. When I was out on the veranda I felt the baby coming and I delivered my baby. That is why am saying that here at the hospital they don’t treat us well.” (p. 5)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EunpeOyt","properties":{"formattedCitation":"(Onono et al., 2015)","plainCitation":"(Onono et al., 2015)","noteIndex":0},"citationItems":[{"id":2948,"uris":["http://zotero.org/users/14079283/items/3WACXJ6P"],"itemData":{"id":2948,"type":"article-journal","abstract":"Objective\nThroughout most of sub-Saharan Africa (SSA), prevention of mother-to-child transmission (PMTCT) services are readily available. However, PMTCT programs in SSA have had suboptimal performance compared to other regions of the world. The main objective of this study is to explore the socio-ecological and individual factors influencing the utilization of PMTCT services among HIV-positive pregnant women in western Kenya using a social ecological model as our analytical lens.\n\nMethods\nData were collected using in-depth interviews with 33 HIV-infected women attending government health facilities in rural western Kenya. Women with HIV-infected infants aged between 6 weeks to 6 months with a definitive diagnosis of HIV in the infant, as well as those with an HIV-negative test result in the infant were interviewed between November 2012 and June 2013. Coding and analysis of the transcripts followed grounded theory tenets. Coding reports were discussed in a series of meetings held among the authors. We then employed constant comparative analysis to discover dominant individual, family, society and structural determinants of PMTCT use.\n\nResults\nBarriers to women’s utilization of PMTCT services fell within the broad constructs of the socio-ecological model of individual, family, society and structural determinants. Several themes cut across the different steps of PMTCT cascade and relate to different constructs of the socio-ecological model. These themes include: self-motivation, confidence and resilience, family support, absence or reduced stigma, right provider attitude and quality of health services provided. We also found out that these factors ensured enhanced maternal health and HIV negative children.\n\nConclusion\nThe findings of this study suggest that a woman’s social environment is an important determinant of MTCT. PMTCT Interventions must comprehensively address multiple factors across the different ecological levels. More research is however required for the development of multi-component interventions that combine strategies at different ecological levels.","container-title":"Journal of AIDS &amp; clinical research","DOI":"10.4172/2155-6113.1000467","ISSN":"2155-6113","issue":"6","journalAbbreviation":"J AIDS Clin Res","page":"467","PMID":"26457229","PMCID":"PMC4596237","source":"PubMed Central","title":"“You Know You Are Sick, Why Do You Carry A Pregnancy Again?” Applying the Socio-Ecological Model to Understand Barriers to PMTCT Service Utilization in Western Kenya","title-short":"“You Know You Are Sick, Why Do You Carry A Pregnancy Again?","volume":"6","author":[{"family":"Onono","given":"Maricianah"},{"family":"Kwena","given":"Zachary"},{"family":"Turan","given":"Janet"},{"family":"Bukusi","given":"Elizabeth A"},{"family":"Cohen","given":"Craig R"},{"family":"Gray","given":"Glenda E"}],"issued":{"date-parts":[["2015",6]]}}}],"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Onono et al., 2015)</w:t>
            </w:r>
            <w:r w:rsidRPr="00227920">
              <w:rPr>
                <w:rFonts w:ascii="Times New Roman" w:hAnsi="Times New Roman" w:cs="Times New Roman"/>
                <w:sz w:val="18"/>
                <w:szCs w:val="18"/>
              </w:rPr>
              <w:fldChar w:fldCharType="end"/>
            </w:r>
          </w:p>
        </w:tc>
        <w:tc>
          <w:tcPr>
            <w:tcW w:w="3036" w:type="dxa"/>
          </w:tcPr>
          <w:p w14:paraId="55A7C9FC" w14:textId="05830329"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lastRenderedPageBreak/>
              <w:fldChar w:fldCharType="begin"/>
            </w:r>
            <w:r w:rsidR="000962F0" w:rsidRPr="00227920">
              <w:rPr>
                <w:rFonts w:ascii="Times New Roman" w:hAnsi="Times New Roman" w:cs="Times New Roman"/>
                <w:sz w:val="18"/>
                <w:szCs w:val="18"/>
              </w:rPr>
              <w:instrText xml:space="preserve"> ADDIN ZOTERO_ITEM CSL_CITATION {"citationID":"73p07GIw","properties":{"formattedCitation":"(Appiah, 2023; Assefa et al., 2022; Barabara et al., 2025; Gourlay et al., 2014; Jan et al., 2023; Onono et al., 2015; Sando et al., 2014; Sethi et al., 2017)","plainCitation":"(Appiah, 2023; Assefa et al., 2022; Barabara et al., 2025; Gourlay et al., 2014; Jan et al., 2023; Onono et al., 2015; Sando et al., 2014; Sethi et al., 2017)","noteIndex":0},"citationItems":[{"id":60,"uris":["http://zotero.org/users/14079283/items/UWUF67PS"],"itemData":{"id":60,"type":"article-journal","abstract":"Stigma and discrimination create barriers for women living with HIV/AIDS (WLHA) in accessing quality health-care services, affecting their well-being and also increasing the number of cases. The current article studies issues of stigma and discrimination that WLHA experience in health-care settings and highlights the importance of building awareness and sensitivity regarding HIV among all health-care workers. This hospital-based study was conducted in an anti-retroviral therapy center in Kashmir. Twenty-one WLHA participated in the study. The WLHA internalizes stigma and experiences shock, guilt, anger, and numbness while receiving a diagnosis. The stigma is socially constructed, having very little medical or logical basis. Verbal abuse, gossiping, expression of shock and disbelief of health-care workers, discriminatory attitudes such as wearing multiple surgical gloves, denial of care and treatment, and disclosing their HIV-positive status without their consent to their families and others have been learned. These experiences in health-care institutions are disempowering for WLHA. Gender stereotyping and inequalities within health-care settings and the discriminatory approach of some health practitioners toward women is the main barrier to accessing the services for HIV prevention, treatment and support services.","container-title":"Indian Journal of Public Health","DOI":"10.4103/ijph.ijph_485_22","ISSN":"0019-557X","issue":"1","journalAbbreviation":"Indian J Public Health","language":"eng","page":"155-158","PMID":"37039222","source":"PubMed","title":"Experiences of stigma and discrimination of women living with HIV/AIDS in health-care settings of Kashmir","volume":"67","author":[{"family":"Jan","given":"Sabah"},{"family":"Manzoor","given":"Shazia"},{"family":"Rashid","given":"Javaid"}],"issued":{"date-parts":[["2023"]]}}},{"id":92,"uris":["http://zotero.org/users/14079283/items/K6NK8N5V"],"itemData":{"id":92,"type":"article-journal","abstract":"Introduction: HIV-related stigma and discrimination and disrespect and abuse during childbirth are barriers to use of essential maternal and HIV health services. Greater understanding of the relationship between HIV status and disrespect and abuse during childbirth is required to design interventions to promote women's rights and to increase uptake of and retention in health services; however, few comparative studies of women living with HIV (WLWH) and HIV-negative women exist.\nMethods: Mixed methods included interviews with postpartum women (n = 2000), direct observation during childbirth (n = 208), structured questionnaires (n = 50), and in-depth interviews (n = 18) with health care providers. Bivariate and multivariate regressions analyzed associations between HIV status and disrespect and abuse, whereas questionnaires and in-depth interviews provided insight into how provider attitudes and workplace culture influence practice.\nResults: Of the WLWH and HIV-negative women, 12.2% and 15.0% reported experiencing disrespect and abuse during childbirth (P = 0.37), respectively. In adjusted analyses, no significant differences between WLWH and HIV-negative women's experiences of different types of disrespect and abuse were identified, with the exception of WLWH having greater odds of reporting non-consented care (P = 0.03). None of the WLWH reported violations of HIV confidentiality or attributed disrespect and abuse to their HIV status. Provider interviews indicated that training and supervision focused on prevention of vertical HIV transmission had contributed to changing the institutional culture and reducing HIV-related violations.\nConclusions: In general, WLWH were not more likely to report disrespect and abuse during childbirth than HIV-negative women. However, the high overall prevalence of disrespect and abuse measured indicates a serious problem. Similar institutional priority as has been given to training and supervision to reduce HIV-related discrimination during childbirth should be focused on ensuring respectful maternity care for all women. Copyright © 2014 by Lippincott Williams &amp; Wilkins.","archive":"Scopus","container-title":"Journal of Acquired Immune Deficiency Syndromes","DOI":"10.1097/QAI.0000000000000378","ISSN":"1525-4135","language":"English","page":"S228-S234","source":"Scopus","title":"Disrespect and abuse during childbirth in Tanzania: Are women living with HIV more vulnerable?","title-short":"Disrespect and abuse during childbirth in Tanzania","volume":"67","author":[{"family":"Sando","given":"D."},{"family":"Kendall","given":"T."},{"family":"Lyatuu","given":"G."},{"family":"Ratcliffe","given":"H."},{"family":"McDonald","given":"K."},{"family":"Mwanyika-Sando","given":"M."},{"family":"Emil","given":"F."},{"family":"Chalamilla","given":"G."},{"family":"Langer","given":"A."}],"issued":{"date-parts":[["2014"]]}}},{"id":109,"uris":["http://zotero.org/users/14079283/items/9M2WPAKN"],"itemData":{"id":109,"type":"webpage","abstract":"Background: Although the problem of obstetric violence (OV) is receiving increasing attention among academics and policy makers, the prevalence and associated factors of OV are still poorly understood. The fear of OV prevents women from giving birth in health ...","DOI":"10.21203/rs.3.rs-2729087/v1","language":"en","title":"Obstetric violence among HIV positive and negative women in Ghana: A cross sectional study in two regions","title-short":"Obstetric violence among HIV positive and negative women in Ghana","URL":"https://www.researchsquare.com","author":[{"family":"Appiah","given":"Seth Christopher Yaw"}],"accessed":{"date-parts":[["2024",2,25]]},"issued":{"date-parts":[["2023",4,7]]}}},{"id":1476,"uris":["http://zotero.org/users/14079283/items/S8KTRYEF"],"itemData":{"id":1476,"type":"article-journal","abstract":"There is increasing evidence throughout the world that the negative treatment of pregnant women during labor and delivery can be a barrier to seeking skilled maternity care. At this time, there has been little quantitative evidence published on disrespect and abuse (D&amp;A) in Malawi. The objective of this research is to describe the prevalence of disrespect and abuse during labor and delivery through the secondary analysis of direct clinical observations and to describe the association between the observation of D&amp;A items with the place of delivery and client background characteristics.","container-title":"Reproductive Health","DOI":"10.1186/s12978-017-0370-x","ISSN":"1742-4755","issue":"1","journalAbbreviation":"Reproductive Health","page":"111","source":"BioMed Central","title":"The prevalence of disrespect and abuse during facility-based maternity care in Malawi: evidence from direct observations of labor and delivery","title-short":"The prevalence of disrespect and abuse during facility-based maternity care in Malawi","volume":"14","author":[{"family":"Sethi","given":"Reena"},{"family":"Gupta","given":"Shivam"},{"family":"Oseni","given":"Lolade"},{"family":"Mtimuni","given":"Angella"},{"family":"Rashidi","given":"Tambudzai"},{"family":"Kachale","given":"Fannie"}],"issued":{"date-parts":[["2017",9,6]]}}},{"id":2940,"uris":["http://zotero.org/users/14079283/items/CGTN6LMA"],"itemData":{"id":2940,"type":"article-journal","abstract":"Interactions between patients and service providers frequently influence uptake of prevention of mother-to-child transmission (PMTCT) HIV services in sub-Saharan Africa, but this process has not been examined in depth. This study explores how patient-provider relations influence PMTCT service use in four government facilities in Kisesa, Tanzania. Qualitative data were collected in 2012 through participatory group activities with community members (3 male, 3 female groups), in-depth interviews with 21 women who delivered recently (16 HIV-positive), 9 health providers, and observations in antenatal clinics. Data were transcribed, translated into English and analysed with NVIVO9 using an adapted theoretical model of patient-centred care. Three themes emerged: decision-making processes, trust, and features of care. There were few examples of shared decision-making, with a power imbalance in favour of providers, although they offered substantial psycho-social support. Unclear communication by providers, and patients not asking questions, resulted in missed services. Omission of pre-HIV test counselling was often noted, influencing women's ability to opt-out of HIV testing. Trust in providers was limited by confidentiality concerns, and some HIV-positive women were anxious about referrals to other facilities after establishing trust in their original provider. Good care was recounted by some women, but many (HIV-positive and negative) described disrespectful staff including discrimination of HIV-positive patients and scolding, particularly during delivery; exacerbated by lack of materials (gloves, sheets) and associated costs, which frustrated staff. Experienced or anticipated negative staff behaviour influenced adherence to subsequent PMTCT components. Findings revealed a pivotal role for patient-provider relations in PMTCT service use. Disrespectful treatment and lack of informed consent for HIV testing require urgent attention by PMTCT programme managers. Strategies should address staff behaviour, emphasizing ethical standards and communication, and empower patients to seek information about available services. Optimising provider-patient relations can improve uptake of maternal health services more broadly, and ART adherence.","container-title":"PloS One","DOI":"10.1371/journal.pone.0106325","ISSN":"1932-6203","issue":"9","journalAbbreviation":"PLoS One","language":"eng","page":"e106325","PMID":"25180575","PMCID":"PMC4152246","source":"PubMed","title":"\"It is like that, we didn't understand each other\": exploring the influence of patient-provider interactions on prevention of mother-to-child transmission of HIV service use in rural Tanzania","title-short":"It is like that, we didn't understand each other","volume":"9","author":[{"family":"Gourlay","given":"Annabelle"},{"family":"Wringe","given":"Alison"},{"family":"Birdthistle","given":"Isolde"},{"family":"Mshana","given":"Gerry"},{"family":"Michael","given":"Denna"},{"family":"Urassa","given":"Mark"}],"issued":{"date-parts":[["2014"]]}}},{"id":2948,"uris":["http://zotero.org/users/14079283/items/3WACXJ6P"],"itemData":{"id":2948,"type":"article-journal","abstract":"Objective\nThroughout most of sub-Saharan Africa (SSA), prevention of mother-to-child transmission (PMTCT) services are readily available. However, PMTCT programs in SSA have had suboptimal performance compared to other regions of the world. The main objective of this study is to explore the socio-ecological and individual factors influencing the utilization of PMTCT services among HIV-positive pregnant women in western Kenya using a social ecological model as our analytical lens.\n\nMethods\nData were collected using in-depth interviews with 33 HIV-infected women attending government health facilities in rural western Kenya. Women with HIV-infected infants aged between 6 weeks to 6 months with a definitive diagnosis of HIV in the infant, as well as those with an HIV-negative test result in the infant were interviewed between November 2012 and June 2013. Coding and analysis of the transcripts followed grounded theory tenets. Coding reports were discussed in a series of meetings held among the authors. We then employed constant comparative analysis to discover dominant individual, family, society and structural determinants of PMTCT use.\n\nResults\nBarriers to women’s utilization of PMTCT services fell within the broad constructs of the socio-ecological model of individual, family, society and structural determinants. Several themes cut across the different steps of PMTCT cascade and relate to different constructs of the socio-ecological model. These themes include: self-motivation, confidence and resilience, family support, absence or reduced stigma, right provider attitude and quality of health services provided. We also found out that these factors ensured enhanced maternal health and HIV negative children.\n\nConclusion\nThe findings of this study suggest that a woman’s social environment is an important determinant of MTCT. PMTCT Interventions must comprehensively address multiple factors across the different ecological levels. More research is however required for the development of multi-component interventions that combine strategies at different ecological levels.","container-title":"Journal of AIDS &amp; clinical research","DOI":"10.4172/2155-6113.1000467","ISSN":"2155-6113","issue":"6","journalAbbreviation":"J AIDS Clin Res","page":"467","PMID":"26457229","PMCID":"PMC4596237","source":"PubMed Central","title":"“You Know You Are Sick, Why Do You Carry A Pregnancy Again?” Applying the Socio-Ecological Model to Understand Barriers to PMTCT Service Utilization in Western Kenya","title-short":"“You Know You Are Sick, Why Do You Carry A Pregnancy Again?","volume":"6","author":[{"family":"Onono","given":"Maricianah"},{"family":"Kwena","given":"Zachary"},{"family":"Turan","given":"Janet"},{"family":"Bukusi","given":"Elizabeth A"},{"family":"Cohen","given":"Craig R"},{"family":"Gray","given":"Glenda E"}],"issued":{"date-parts":[["2015",6]]}}},{"id":106,"uris":["http://zotero.org/users/14079283/items/44WBWEBH"],"itemData":{"id":106,"type":"book","abstract":"Background: Obstetrics violence is the adverse outcome of maternal and prenatal health. In the study context, there was limited data on obstetrics violence among HIV infected women. Therefore, the aim of this study to assess obstetric violence and its associated factors among HIV-infected women receiving birth at public health facilities in Addis Ababa Ethiopia.\nMethods: Institutional base cross-sectional study was conducted from Jan 1-30, 2021 at selected public health facilities in Addis Ababa Ethiopia. Thereafter, all covariates with p-value &lt;0.2 is a cutoff points for bivariate analysis were considered for further multivariate logistic regression. Finally level of stastical significant were declared at p value &lt;0.05.\nResult: A total of 318 HIV-infected women were participated in this study yielding 100% response rate. All type/form of obstetric violence were reported during the study period. Accordingly, Female birth attendant (AOR= 2.848; 95% CI 1.574, 5.153), women who had three times ANC-visitors (AOR= 2.994; 95% CI 1.390, 6.449), women age &gt;35 years old (AOR= 2.471; 95% CI 1.245, 4.904) and women education primary school (AOR= 2.126; 95% CI 1.084, 4.170) were significantly associated with obstetric violence.\nConclusion: This study indicated that the prevalence of obstetric violence among HIV infected women was high. Therefore, to reduce violence during birth care by ensuring clear policies and ethical standards of birth care will be develop and implement and also to rise quality of maternal birth care through an inclusive process by involving the participation all families and stakeholders.","DOI":"10.21203/rs.3.rs-1740887/v1","source":"ResearchGate","title":"Obstetric violence and associated factors among HIV-infected women receiving birth care at Public Health Facilities in Addis Ababa, Ethiopia","author":[{"family":"Assefa","given":"Anteneh"},{"family":"Ayele","given":"Basha"},{"family":"Masresha","given":"Seteamlak"}],"issued":{"date-parts":[["2022",6,9]]}}},{"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szCs w:val="18"/>
              </w:rPr>
              <w:t>(Appiah, 2023; Assefa et al., 2022; Barabara et al., 2025; Gourlay et al., 2014; Jan et al., 2023; Onono et al., 2015; Sando et al., 2014; Sethi et al., 2017)</w:t>
            </w:r>
            <w:r w:rsidRPr="00227920">
              <w:rPr>
                <w:rFonts w:ascii="Times New Roman" w:hAnsi="Times New Roman" w:cs="Times New Roman"/>
                <w:sz w:val="18"/>
                <w:szCs w:val="18"/>
              </w:rPr>
              <w:fldChar w:fldCharType="end"/>
            </w:r>
          </w:p>
        </w:tc>
      </w:tr>
      <w:tr w:rsidR="000C5C02" w:rsidRPr="00227920" w14:paraId="6622CAFB" w14:textId="77777777" w:rsidTr="00D31B68">
        <w:tc>
          <w:tcPr>
            <w:tcW w:w="3069" w:type="dxa"/>
          </w:tcPr>
          <w:p w14:paraId="1616EB57"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Ineffective communication</w:t>
            </w:r>
          </w:p>
        </w:tc>
        <w:tc>
          <w:tcPr>
            <w:tcW w:w="4510" w:type="dxa"/>
          </w:tcPr>
          <w:p w14:paraId="084F1DCF" w14:textId="7DA6EDEC"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We were the blind leading the blind. None of us knew anything about it [….]I had all these questions and all I thought was I am going to die and that is it. I will have to get rid of the baby and I knew nothing. They knew nothing [raises voice]. They couldn’t tell me anything because they didn’t know [….] Just make sure that you are told in probably the appropriate place with people who actually know and can explain every thing to you.” (p. 4)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etxI1igj","properties":{"formattedCitation":"(Kelly et al., 2013)","plainCitation":"(Kelly et al., 2013)","noteIndex":0},"citationItems":[{"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Kelly et al., 2013)</w:t>
            </w:r>
            <w:r w:rsidRPr="00227920">
              <w:rPr>
                <w:rFonts w:ascii="Times New Roman" w:hAnsi="Times New Roman" w:cs="Times New Roman"/>
                <w:sz w:val="18"/>
                <w:szCs w:val="18"/>
              </w:rPr>
              <w:fldChar w:fldCharType="end"/>
            </w:r>
          </w:p>
          <w:p w14:paraId="5E374053" w14:textId="77777777" w:rsidR="000C5C02" w:rsidRPr="00227920" w:rsidRDefault="000C5C02" w:rsidP="00D31B68">
            <w:pPr>
              <w:jc w:val="both"/>
              <w:rPr>
                <w:rFonts w:ascii="Times New Roman" w:hAnsi="Times New Roman" w:cs="Times New Roman"/>
                <w:sz w:val="18"/>
                <w:szCs w:val="18"/>
              </w:rPr>
            </w:pPr>
          </w:p>
          <w:p w14:paraId="08AB9DDA" w14:textId="59346999"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The only small problem was that they were giving different information. In clinic the girls were telling me ‘no it can’t be a natural birth, you must be sectioned’. […] They are supposed to consult together and not to confuse people too much. That was the only thing that was making me to lose some confidence […]. Finally, to be honest, almost until I went to give birth, I wasn’t sure it would be naturally or it would be section. Until that stage I was still confused.” (p. 4)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EWTRKtfD","properties":{"formattedCitation":"(Kelly et al., 2013)","plainCitation":"(Kelly et al., 2013)","noteIndex":0},"citationItems":[{"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Kelly et al., 2013)</w:t>
            </w:r>
            <w:r w:rsidRPr="00227920">
              <w:rPr>
                <w:rFonts w:ascii="Times New Roman" w:hAnsi="Times New Roman" w:cs="Times New Roman"/>
                <w:sz w:val="18"/>
                <w:szCs w:val="18"/>
              </w:rPr>
              <w:fldChar w:fldCharType="end"/>
            </w:r>
          </w:p>
          <w:p w14:paraId="3AD364AD" w14:textId="77777777" w:rsidR="000C5C02" w:rsidRPr="00227920" w:rsidRDefault="000C5C02" w:rsidP="00D31B68">
            <w:pPr>
              <w:jc w:val="both"/>
              <w:rPr>
                <w:rFonts w:ascii="Times New Roman" w:hAnsi="Times New Roman" w:cs="Times New Roman"/>
                <w:sz w:val="18"/>
                <w:szCs w:val="18"/>
              </w:rPr>
            </w:pPr>
          </w:p>
          <w:p w14:paraId="5ACA0854" w14:textId="7190BC3E"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It was after a month when I came to get her examinations done that the nurse asked me whether my daughter was taking medications. I told her that I didn’t know…The staff over at the hospital said that as soon as we went home after the birth, they suddenly remembered us. They said that I did not pick up the phone when they called. But no one was calling me. Those nurses said it was my fault!.” (p. 5)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lnHcfXoC","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hAnsi="Times New Roman" w:cs="Times New Roman"/>
                <w:sz w:val="18"/>
                <w:szCs w:val="18"/>
              </w:rPr>
              <w:fldChar w:fldCharType="end"/>
            </w:r>
          </w:p>
          <w:p w14:paraId="13AE634C" w14:textId="77777777" w:rsidR="000C5C02" w:rsidRPr="00227920" w:rsidRDefault="000C5C02" w:rsidP="00D31B68">
            <w:pPr>
              <w:jc w:val="both"/>
              <w:rPr>
                <w:rFonts w:ascii="Times New Roman" w:hAnsi="Times New Roman" w:cs="Times New Roman"/>
                <w:sz w:val="18"/>
                <w:szCs w:val="18"/>
              </w:rPr>
            </w:pPr>
          </w:p>
          <w:p w14:paraId="242419DA" w14:textId="047F8CBD"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They helped me deliver, and that’s all. There were no medications. There was nothing here back then. My baby </w:t>
            </w:r>
            <w:r w:rsidRPr="00227920">
              <w:rPr>
                <w:rFonts w:ascii="Times New Roman" w:hAnsi="Times New Roman" w:cs="Times New Roman"/>
                <w:sz w:val="18"/>
                <w:szCs w:val="18"/>
              </w:rPr>
              <w:lastRenderedPageBreak/>
              <w:t xml:space="preserve">got infected. After that time, I didn’t dare give birth. To date, I still have not given birth again.” (p. 5)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IfIbIsAZ","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hAnsi="Times New Roman" w:cs="Times New Roman"/>
                <w:sz w:val="18"/>
                <w:szCs w:val="18"/>
              </w:rPr>
              <w:fldChar w:fldCharType="end"/>
            </w:r>
          </w:p>
        </w:tc>
        <w:tc>
          <w:tcPr>
            <w:tcW w:w="3036" w:type="dxa"/>
          </w:tcPr>
          <w:p w14:paraId="18007F5D" w14:textId="266DB02D"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lastRenderedPageBreak/>
              <w:fldChar w:fldCharType="begin"/>
            </w:r>
            <w:r w:rsidR="000962F0" w:rsidRPr="00227920">
              <w:rPr>
                <w:rFonts w:ascii="Times New Roman" w:hAnsi="Times New Roman" w:cs="Times New Roman"/>
                <w:sz w:val="18"/>
                <w:szCs w:val="18"/>
              </w:rPr>
              <w:instrText xml:space="preserve"> ADDIN ZOTERO_ITEM CSL_CITATION {"citationID":"vFOHyJc3","properties":{"formattedCitation":"(Barabara et al., 2025; Gourlay et al., 2014; Kelly et al., 2013; Malta et al., 2010; Nguyen et al., 2024; Onono et al., 2015)","plainCitation":"(Barabara et al., 2025; Gourlay et al., 2014; Kelly et al., 2013; Malta et al., 2010; Nguyen et al., 2024; Onono et al., 2015)","noteIndex":0},"citationItems":[{"id":2940,"uris":["http://zotero.org/users/14079283/items/CGTN6LMA"],"itemData":{"id":2940,"type":"article-journal","abstract":"Interactions between patients and service providers frequently influence uptake of prevention of mother-to-child transmission (PMTCT) HIV services in sub-Saharan Africa, but this process has not been examined in depth. This study explores how patient-provider relations influence PMTCT service use in four government facilities in Kisesa, Tanzania. Qualitative data were collected in 2012 through participatory group activities with community members (3 male, 3 female groups), in-depth interviews with 21 women who delivered recently (16 HIV-positive), 9 health providers, and observations in antenatal clinics. Data were transcribed, translated into English and analysed with NVIVO9 using an adapted theoretical model of patient-centred care. Three themes emerged: decision-making processes, trust, and features of care. There were few examples of shared decision-making, with a power imbalance in favour of providers, although they offered substantial psycho-social support. Unclear communication by providers, and patients not asking questions, resulted in missed services. Omission of pre-HIV test counselling was often noted, influencing women's ability to opt-out of HIV testing. Trust in providers was limited by confidentiality concerns, and some HIV-positive women were anxious about referrals to other facilities after establishing trust in their original provider. Good care was recounted by some women, but many (HIV-positive and negative) described disrespectful staff including discrimination of HIV-positive patients and scolding, particularly during delivery; exacerbated by lack of materials (gloves, sheets) and associated costs, which frustrated staff. Experienced or anticipated negative staff behaviour influenced adherence to subsequent PMTCT components. Findings revealed a pivotal role for patient-provider relations in PMTCT service use. Disrespectful treatment and lack of informed consent for HIV testing require urgent attention by PMTCT programme managers. Strategies should address staff behaviour, emphasizing ethical standards and communication, and empower patients to seek information about available services. Optimising provider-patient relations can improve uptake of maternal health services more broadly, and ART adherence.","container-title":"PloS One","DOI":"10.1371/journal.pone.0106325","ISSN":"1932-6203","issue":"9","journalAbbreviation":"PLoS One","language":"eng","page":"e106325","PMID":"25180575","PMCID":"PMC4152246","source":"PubMed","title":"\"It is like that, we didn't understand each other\": exploring the influence of patient-provider interactions on prevention of mother-to-child transmission of HIV service use in rural Tanzania","title-short":"It is like that, we didn't understand each other","volume":"9","author":[{"family":"Gourlay","given":"Annabelle"},{"family":"Wringe","given":"Alison"},{"family":"Birdthistle","given":"Isolde"},{"family":"Mshana","given":"Gerry"},{"family":"Michael","given":"Denna"},{"family":"Urassa","given":"Mark"}],"issued":{"date-parts":[["2014"]]}}},{"id":2948,"uris":["http://zotero.org/users/14079283/items/3WACXJ6P"],"itemData":{"id":2948,"type":"article-journal","abstract":"Objective\nThroughout most of sub-Saharan Africa (SSA), prevention of mother-to-child transmission (PMTCT) services are readily available. However, PMTCT programs in SSA have had suboptimal performance compared to other regions of the world. The main objective of this study is to explore the socio-ecological and individual factors influencing the utilization of PMTCT services among HIV-positive pregnant women in western Kenya using a social ecological model as our analytical lens.\n\nMethods\nData were collected using in-depth interviews with 33 HIV-infected women attending government health facilities in rural western Kenya. Women with HIV-infected infants aged between 6 weeks to 6 months with a definitive diagnosis of HIV in the infant, as well as those with an HIV-negative test result in the infant were interviewed between November 2012 and June 2013. Coding and analysis of the transcripts followed grounded theory tenets. Coding reports were discussed in a series of meetings held among the authors. We then employed constant comparative analysis to discover dominant individual, family, society and structural determinants of PMTCT use.\n\nResults\nBarriers to women’s utilization of PMTCT services fell within the broad constructs of the socio-ecological model of individual, family, society and structural determinants. Several themes cut across the different steps of PMTCT cascade and relate to different constructs of the socio-ecological model. These themes include: self-motivation, confidence and resilience, family support, absence or reduced stigma, right provider attitude and quality of health services provided. We also found out that these factors ensured enhanced maternal health and HIV negative children.\n\nConclusion\nThe findings of this study suggest that a woman’s social environment is an important determinant of MTCT. PMTCT Interventions must comprehensively address multiple factors across the different ecological levels. More research is however required for the development of multi-component interventions that combine strategies at different ecological levels.","container-title":"Journal of AIDS &amp; clinical research","DOI":"10.4172/2155-6113.1000467","ISSN":"2155-6113","issue":"6","journalAbbreviation":"J AIDS Clin Res","page":"467","PMID":"26457229","PMCID":"PMC4596237","source":"PubMed Central","title":"“You Know You Are Sick, Why Do You Carry A Pregnancy Again?” Applying the Socio-Ecological Model to Understand Barriers to PMTCT Service Utilization in Western Kenya","title-short":"“You Know You Are Sick, Why Do You Carry A Pregnancy Again?","volume":"6","author":[{"family":"Onono","given":"Maricianah"},{"family":"Kwena","given":"Zachary"},{"family":"Turan","given":"Janet"},{"family":"Bukusi","given":"Elizabeth A"},{"family":"Cohen","given":"Craig R"},{"family":"Gray","given":"Glenda E"}],"issued":{"date-parts":[["2015",6]]}}},{"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id":2943,"uris":["http://zotero.org/users/14079283/items/FWBHYL3I"],"itemData":{"id":2943,"type":"article-journal","abstract":"OBJECTIVE: To qualitatively assess the influence of patient-provider communication on contraceptive choice among HIV-positive women in the context of universal antiretroviral therapy (ART) access.\nMETHODS: Focus group discussions (FGD; n=3), in-depth (IDI; n=15) and freelist interviews (FLI; n=36) were conducted with HIV-positive women aged 18-40 years recruited from public health units in Rio de Janeiro/Brazil.\nRESULTS: Of 70 participants, 49 used ART and the median time since HIV diagnosis was 6 years (range: 1-18). The majority of participants (71.4%) reported some degree of dissatisfaction with their health providers (usually lack of open dialogue) and a few reported experiences of stigma/prejudice during appointments. Intra, interpersonal and social factors modulated behaviors and reproductive health decisions, and those issues were rarely addressed by providers during HIV clinical care.\nCONCLUSION: Despite dramatic increases in survival and life quality after universal ART implementation in Brazil, reproductive health issues are neglected by multiple cadres of HIV health providers. Communication on reproductive health issues remains fragmented and potentially contradictory, compromising care in these settings.\nPRACTICE IMPLICATIONS: Adequate provider training to address reproductive health-related issues in a comprehensive, culturally sensitive manner and improved integration of HIV and reproductive health care are urgently needed in this setting.","container-title":"Patient Education and Counseling","DOI":"10.1016/j.pec.2010.09.013","ISSN":"1873-5134","issue":"3","journalAbbreviation":"Patient Educ Couns","language":"eng","page":"476-482","PMID":"20947284","source":"PubMed","title":"Patient-provider communication and reproductive health among HIV-positive women in Rio de Janeiro, Brazil","volume":"81","author":[{"family":"Malta","given":"Monica"},{"family":"Todd","given":"Catherine S."},{"family":"Stibich","given":"Mark A."},{"family":"Garcia","given":"Thais"},{"family":"Pacheco","given":"Diego"},{"family":"Bastos","given":"Francisco I."}],"issued":{"date-parts":[["2010",12]]}}},{"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szCs w:val="18"/>
              </w:rPr>
              <w:t>(Barabara et al., 2025; Gourlay et al., 2014; Kelly et al., 2013; Malta et al., 2010; Nguyen et al., 2024; Onono et al., 2015)</w:t>
            </w:r>
            <w:r w:rsidRPr="00227920">
              <w:rPr>
                <w:rFonts w:ascii="Times New Roman" w:hAnsi="Times New Roman" w:cs="Times New Roman"/>
                <w:sz w:val="18"/>
                <w:szCs w:val="18"/>
              </w:rPr>
              <w:fldChar w:fldCharType="end"/>
            </w:r>
          </w:p>
        </w:tc>
      </w:tr>
      <w:tr w:rsidR="000C5C02" w:rsidRPr="00227920" w14:paraId="53F220A5" w14:textId="77777777" w:rsidTr="00D31B68">
        <w:tc>
          <w:tcPr>
            <w:tcW w:w="3069" w:type="dxa"/>
          </w:tcPr>
          <w:p w14:paraId="5FD1E1DD"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Loss of autonomy</w:t>
            </w:r>
          </w:p>
        </w:tc>
        <w:tc>
          <w:tcPr>
            <w:tcW w:w="4510" w:type="dxa"/>
          </w:tcPr>
          <w:p w14:paraId="11D2BD98"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Nurses do not allow you to stand during labour and delivery. They advise you to lie on the bed when you feel the urge to push. They may explain that it is not safe to squat or sit down during this stage of labour and delivery.” (p. 7)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3799NThr","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tc>
        <w:tc>
          <w:tcPr>
            <w:tcW w:w="3036" w:type="dxa"/>
          </w:tcPr>
          <w:p w14:paraId="5CC02FAE" w14:textId="402A1344"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qu25r7jt","properties":{"formattedCitation":"(Appiah, 2023; Barabara et al., 2025; Sando et al., 2014)","plainCitation":"(Appiah, 2023; Barabara et al., 2025; Sando et al., 2014)","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id":92,"uris":["http://zotero.org/users/14079283/items/K6NK8N5V"],"itemData":{"id":92,"type":"article-journal","abstract":"Introduction: HIV-related stigma and discrimination and disrespect and abuse during childbirth are barriers to use of essential maternal and HIV health services. Greater understanding of the relationship between HIV status and disrespect and abuse during childbirth is required to design interventions to promote women's rights and to increase uptake of and retention in health services; however, few comparative studies of women living with HIV (WLWH) and HIV-negative women exist.\nMethods: Mixed methods included interviews with postpartum women (n = 2000), direct observation during childbirth (n = 208), structured questionnaires (n = 50), and in-depth interviews (n = 18) with health care providers. Bivariate and multivariate regressions analyzed associations between HIV status and disrespect and abuse, whereas questionnaires and in-depth interviews provided insight into how provider attitudes and workplace culture influence practice.\nResults: Of the WLWH and HIV-negative women, 12.2% and 15.0% reported experiencing disrespect and abuse during childbirth (P = 0.37), respectively. In adjusted analyses, no significant differences between WLWH and HIV-negative women's experiences of different types of disrespect and abuse were identified, with the exception of WLWH having greater odds of reporting non-consented care (P = 0.03). None of the WLWH reported violations of HIV confidentiality or attributed disrespect and abuse to their HIV status. Provider interviews indicated that training and supervision focused on prevention of vertical HIV transmission had contributed to changing the institutional culture and reducing HIV-related violations.\nConclusions: In general, WLWH were not more likely to report disrespect and abuse during childbirth than HIV-negative women. However, the high overall prevalence of disrespect and abuse measured indicates a serious problem. Similar institutional priority as has been given to training and supervision to reduce HIV-related discrimination during childbirth should be focused on ensuring respectful maternity care for all women. Copyright © 2014 by Lippincott Williams &amp; Wilkins.","archive":"Scopus","container-title":"Journal of Acquired Immune Deficiency Syndromes","DOI":"10.1097/QAI.0000000000000378","ISSN":"1525-4135","language":"English","page":"S228-S234","source":"Scopus","title":"Disrespect and abuse during childbirth in Tanzania: Are women living with HIV more vulnerable?","title-short":"Disrespect and abuse during childbirth in Tanzania","volume":"67","author":[{"family":"Sando","given":"D."},{"family":"Kendall","given":"T."},{"family":"Lyatuu","given":"G."},{"family":"Ratcliffe","given":"H."},{"family":"McDonald","given":"K."},{"family":"Mwanyika-Sando","given":"M."},{"family":"Emil","given":"F."},{"family":"Chalamilla","given":"G."},{"family":"Langer","given":"A."}],"issued":{"date-parts":[["2014"]]}}},{"id":109,"uris":["http://zotero.org/users/14079283/items/9M2WPAKN"],"itemData":{"id":109,"type":"webpage","abstract":"Background: Although the problem of obstetric violence (OV) is receiving increasing attention among academics and policy makers, the prevalence and associated factors of OV are still poorly understood. The fear of OV prevents women from giving birth in health ...","DOI":"10.21203/rs.3.rs-2729087/v1","language":"en","title":"Obstetric violence among HIV positive and negative women in Ghana: A cross sectional study in two regions","title-short":"Obstetric violence among HIV positive and negative women in Ghana","URL":"https://www.researchsquare.com","author":[{"family":"Appiah","given":"Seth Christopher Yaw"}],"accessed":{"date-parts":[["2024",2,25]]},"issued":{"date-parts":[["2023",4,7]]}}}],"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szCs w:val="18"/>
              </w:rPr>
              <w:t>(Appiah, 2023; Barabara et al., 2025; Sando et al., 2014)</w:t>
            </w:r>
            <w:r w:rsidRPr="00227920">
              <w:rPr>
                <w:rFonts w:ascii="Times New Roman" w:hAnsi="Times New Roman" w:cs="Times New Roman"/>
                <w:sz w:val="18"/>
                <w:szCs w:val="18"/>
              </w:rPr>
              <w:fldChar w:fldCharType="end"/>
            </w:r>
          </w:p>
        </w:tc>
      </w:tr>
      <w:tr w:rsidR="000C5C02" w:rsidRPr="00227920" w14:paraId="0A5989D4" w14:textId="77777777" w:rsidTr="00D31B68">
        <w:tc>
          <w:tcPr>
            <w:tcW w:w="3069" w:type="dxa"/>
          </w:tcPr>
          <w:p w14:paraId="0ADB2C24" w14:textId="77777777" w:rsidR="000C5C02" w:rsidRPr="008A3515" w:rsidRDefault="000C5C02" w:rsidP="00D31B68">
            <w:pPr>
              <w:rPr>
                <w:rFonts w:ascii="Times New Roman" w:hAnsi="Times New Roman" w:cs="Times New Roman"/>
                <w:b/>
                <w:bCs/>
              </w:rPr>
            </w:pPr>
            <w:r w:rsidRPr="008A3515">
              <w:rPr>
                <w:rFonts w:ascii="Times New Roman" w:hAnsi="Times New Roman" w:cs="Times New Roman"/>
                <w:b/>
                <w:bCs/>
              </w:rPr>
              <w:t>Failure to meet professional standards of care</w:t>
            </w:r>
          </w:p>
        </w:tc>
        <w:tc>
          <w:tcPr>
            <w:tcW w:w="4510" w:type="dxa"/>
          </w:tcPr>
          <w:p w14:paraId="15391E86" w14:textId="77777777" w:rsidR="000C5C02" w:rsidRPr="00227920" w:rsidRDefault="000C5C02" w:rsidP="00D31B68">
            <w:pPr>
              <w:jc w:val="both"/>
              <w:rPr>
                <w:rFonts w:ascii="Times New Roman" w:hAnsi="Times New Roman" w:cs="Times New Roman"/>
                <w:sz w:val="18"/>
                <w:szCs w:val="18"/>
              </w:rPr>
            </w:pPr>
          </w:p>
        </w:tc>
        <w:tc>
          <w:tcPr>
            <w:tcW w:w="3036" w:type="dxa"/>
          </w:tcPr>
          <w:p w14:paraId="4B54AC0F" w14:textId="77777777" w:rsidR="000C5C02" w:rsidRPr="00227920" w:rsidRDefault="000C5C02" w:rsidP="00D31B68">
            <w:pPr>
              <w:jc w:val="both"/>
              <w:rPr>
                <w:rFonts w:ascii="Times New Roman" w:hAnsi="Times New Roman" w:cs="Times New Roman"/>
                <w:sz w:val="18"/>
                <w:szCs w:val="18"/>
              </w:rPr>
            </w:pPr>
          </w:p>
        </w:tc>
      </w:tr>
      <w:tr w:rsidR="000C5C02" w:rsidRPr="00227920" w14:paraId="2E9FDC03" w14:textId="77777777" w:rsidTr="00D31B68">
        <w:trPr>
          <w:trHeight w:val="6047"/>
        </w:trPr>
        <w:tc>
          <w:tcPr>
            <w:tcW w:w="3069" w:type="dxa"/>
          </w:tcPr>
          <w:p w14:paraId="28093D58" w14:textId="77777777"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Forced sterilization</w:t>
            </w:r>
          </w:p>
        </w:tc>
        <w:tc>
          <w:tcPr>
            <w:tcW w:w="4510" w:type="dxa"/>
          </w:tcPr>
          <w:p w14:paraId="05831CB5" w14:textId="153C4D53" w:rsidR="000C5C02" w:rsidRPr="00227920" w:rsidRDefault="000C5C02" w:rsidP="00D31B68">
            <w:pPr>
              <w:rPr>
                <w:rFonts w:ascii="Times New Roman" w:eastAsia="Arial" w:hAnsi="Times New Roman" w:cs="Times New Roman"/>
                <w:sz w:val="18"/>
                <w:szCs w:val="18"/>
              </w:rPr>
            </w:pPr>
            <w:r w:rsidRPr="00227920">
              <w:rPr>
                <w:rFonts w:ascii="Times New Roman" w:hAnsi="Times New Roman" w:cs="Times New Roman"/>
                <w:sz w:val="18"/>
                <w:szCs w:val="18"/>
              </w:rPr>
              <w:t>‘‘I was in labor, and what I wanted was to receive care. Dr. [X] really pressured me to accept sterilization, saying, ‘What kind of life are you going to give to your child?”</w:t>
            </w:r>
            <w:r w:rsidRPr="00227920">
              <w:rPr>
                <w:rFonts w:ascii="Times New Roman" w:eastAsiaTheme="minorEastAsia" w:hAnsi="Times New Roman" w:cs="Times New Roman"/>
                <w:sz w:val="18"/>
                <w:szCs w:val="18"/>
              </w:rPr>
              <w:t xml:space="preserve"> (p. 4)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CmUhdNrR","properties":{"formattedCitation":"(Kendall &amp; Albert, 2015)","plainCitation":"(Kendall &amp; Albert, 2015)","noteIndex":0},"citationItems":[{"id":62,"uris":["http://zotero.org/users/14079283/items/AZ5MNLXK"],"itemData":{"id":62,"type":"article-journal","abstract":"INTRODUCTION: Forced and coerced sterilization is an internationally recognized human rights violation reported by women living with HIV (WLHIV) around the globe. Forced sterilization occurs when a person is sterilized without her knowledge or informed consent. Coerced sterilization occurs when misinformation, intimidation tactics, financial incentives or access to health services or employment are used to compel individuals to accept the procedure.\nMETHODS: Drawing on community-based research with 285 WLHIV from four Latin American countries (El Salvador, Honduras, Mexico and Nicaragua), we conduct thematic qualitative analysis of reports of how and when healthcare providers pressured women to sterilize and multivariate logistic regression to assess whether social and economic characteristics and fertility history were associated with pressure to sterilize.\nRESULTS: A quarter (23%) of the participant WLHIV experienced pressure to sterilize post-diagnosis. WLHIV who had a pregnancy during which they (and their healthcare providers) knew their HIV diagnosis were almost six times more likely to experience coercive or forced sterilization than WLHIV who did not have a pregnancy with a known diagnosis (OR 5.66 CI 95% 2.35-13.58 p≤0.001). WLHIV reported that healthcare providers told them that living with HIV annulled their right to choose the number and spacing of their children and their contraceptive method, employed misinformation about the consequences of a subsequent pregnancy for women's and children's health, and denied medical services needed to prevent vertical (mother-to-child) HIV transmission to coerce women into accepting sterilization. Forced sterilization was practiced during caesarean delivery.\nCONCLUSIONS: The experiences of WLHIV indicate that HIV-related stigma and discrimination by healthcare providers is a primary driver of coercive and forced sterilization. WLHIV are particularly vulnerable when seeking maternal health services. Health worker training on HIV and reproductive rights, improving counselling on HIV and sexual and reproductive health for WLHIV, providing State mechanisms to investigate and sanction coercive and forced sterilization, and strengthening civil society to increase WLHIV's capacity to resist coercion to sterilize can contribute to preventing coercive and forced sterilization. Improved access to judicial and non-judicial mechanisms to procure justice for women who have experienced reproductive rights violations is also needed.","container-title":"Journal of the International AIDS Society","DOI":"10.7448/IAS.18.1.19462","ISSN":"1758-2652","issue":"1","journalAbbreviation":"J Int AIDS Soc","language":"eng","page":"19462","PMID":"25808633","PMCID":"PMC4374084","source":"PubMed","title":"Experiences of coercion to sterilize and forced sterilization among women living with HIV in Latin America","volume":"18","author":[{"family":"Kendall","given":"Tamil"},{"family":"Albert","given":"Claire"}],"issued":{"date-parts":[["2015"]]}}}],"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Kendall &amp; Albert, 2015)</w:t>
            </w:r>
            <w:r w:rsidRPr="00227920">
              <w:rPr>
                <w:rFonts w:ascii="Times New Roman" w:eastAsia="Arial" w:hAnsi="Times New Roman" w:cs="Times New Roman"/>
                <w:sz w:val="18"/>
                <w:szCs w:val="18"/>
              </w:rPr>
              <w:fldChar w:fldCharType="end"/>
            </w:r>
          </w:p>
          <w:p w14:paraId="11F10706" w14:textId="77777777" w:rsidR="000C5C02" w:rsidRPr="00227920" w:rsidRDefault="000C5C02" w:rsidP="00D31B68">
            <w:pPr>
              <w:jc w:val="both"/>
              <w:rPr>
                <w:rFonts w:ascii="Times New Roman" w:hAnsi="Times New Roman" w:cs="Times New Roman"/>
                <w:sz w:val="18"/>
                <w:szCs w:val="18"/>
              </w:rPr>
            </w:pPr>
          </w:p>
          <w:p w14:paraId="66A73EA7" w14:textId="1A4F219A"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I started taking the medicine that helped prevent HIV transmission to my baby. When I had my delivery…the doctors made me undergo sterilization. I accepted…I was afraid that my daughter would be infected with HIV, so I accepted the operation.”</w:t>
            </w:r>
            <w:r w:rsidRPr="00227920">
              <w:rPr>
                <w:rFonts w:ascii="Times New Roman" w:eastAsiaTheme="minorEastAsia" w:hAnsi="Times New Roman" w:cs="Times New Roman"/>
                <w:sz w:val="18"/>
                <w:szCs w:val="18"/>
              </w:rPr>
              <w:t xml:space="preserve"> (p. 4)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kq7HmRo8","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eastAsia="Arial" w:hAnsi="Times New Roman" w:cs="Times New Roman"/>
                <w:sz w:val="18"/>
                <w:szCs w:val="18"/>
              </w:rPr>
              <w:fldChar w:fldCharType="end"/>
            </w:r>
          </w:p>
          <w:p w14:paraId="391B85D4" w14:textId="77777777" w:rsidR="000C5C02" w:rsidRPr="00227920" w:rsidRDefault="000C5C02" w:rsidP="00D31B68">
            <w:pPr>
              <w:jc w:val="both"/>
              <w:rPr>
                <w:rFonts w:ascii="Times New Roman" w:hAnsi="Times New Roman" w:cs="Times New Roman"/>
                <w:sz w:val="18"/>
                <w:szCs w:val="18"/>
              </w:rPr>
            </w:pPr>
          </w:p>
          <w:p w14:paraId="6FE9E4D6" w14:textId="77777777" w:rsidR="000C5C02" w:rsidRPr="00227920" w:rsidRDefault="000C5C02" w:rsidP="00D31B68">
            <w:pPr>
              <w:rPr>
                <w:rFonts w:ascii="Times New Roman" w:eastAsia="Arial" w:hAnsi="Times New Roman" w:cs="Times New Roman"/>
                <w:sz w:val="18"/>
                <w:szCs w:val="18"/>
              </w:rPr>
            </w:pPr>
            <w:r w:rsidRPr="00227920">
              <w:rPr>
                <w:rFonts w:ascii="Times New Roman" w:hAnsi="Times New Roman" w:cs="Times New Roman"/>
                <w:sz w:val="18"/>
                <w:szCs w:val="18"/>
              </w:rPr>
              <w:t xml:space="preserve">“I went to the hospital to give birth in 2007, I went there on the 7th of December, I was told that I am going to the theatre, but I was not told that by going to the theatre I am going to be sterilised also, I was just told that you are going to have surgery because you are living with HIV we just want to help your baby not get infected by the virus, you are just going to be operated so that we can remove the baby, nothing else is going to be done … It was only in 2013 when I found out because of the sterilisation campaign … I went to the office of Namibia Health Women Network, they saw on my health passport that I am sterilized.” (p. 5-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7PnAPb2V","properties":{"formattedCitation":"(Bakare &amp; Gentz, 2020)","plainCitation":"(Bakare &amp; Gentz, 2020)","noteIndex":0},"citationItems":[{"id":51,"uris":["http://zotero.org/users/14079283/items/D4TARM3T"],"itemData":{"id":51,"type":"article-journal","container-title":"Sexual and Reproductive Health Matters","DOI":"10.1080/26410397.2020.1758439","ISSN":"2641-0397","issue":"1","journalAbbreviation":"Sexual and Reproductive Health Matters","language":"en","page":"1758439","source":"DOI.org (Crossref)","title":"Experiences of forced sterilisation and coercion to sterilise among women living with HIV (WLHIV) in Namibia: an analysis of the psychological and socio-cultural effects","title-short":"Experiences of forced sterilisation and coercion to sterilise among women living with HIV (WLHIV) in Namibia","volume":"28","author":[{"family":"Bakare","given":"Kudzai"},{"family":"Gentz","given":"Shelene"}],"issued":{"date-parts":[["2020",1,1]]}}}],"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kare &amp; Gentz, 2020)</w:t>
            </w:r>
            <w:r w:rsidRPr="00227920">
              <w:rPr>
                <w:rFonts w:ascii="Times New Roman" w:hAnsi="Times New Roman" w:cs="Times New Roman"/>
                <w:sz w:val="18"/>
                <w:szCs w:val="18"/>
              </w:rPr>
              <w:fldChar w:fldCharType="end"/>
            </w:r>
          </w:p>
          <w:p w14:paraId="7AFCE93D" w14:textId="77777777" w:rsidR="000C5C02" w:rsidRPr="00227920" w:rsidRDefault="000C5C02" w:rsidP="00D31B68">
            <w:pPr>
              <w:jc w:val="both"/>
              <w:rPr>
                <w:rFonts w:ascii="Times New Roman" w:hAnsi="Times New Roman" w:cs="Times New Roman"/>
                <w:sz w:val="18"/>
                <w:szCs w:val="18"/>
              </w:rPr>
            </w:pPr>
          </w:p>
          <w:p w14:paraId="538CC0F8" w14:textId="474D4D06"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He [the doctor] asks how many kids I have. I say it’s the second one. Do I have any knowledge about how risky it would be for me to get another child being HIV-positive?... Then he said the way he sees it I must be sterilized because it’s a risk.” </w:t>
            </w:r>
            <w:r w:rsidRPr="00227920">
              <w:rPr>
                <w:rFonts w:ascii="Times New Roman" w:eastAsiaTheme="minorEastAsia" w:hAnsi="Times New Roman" w:cs="Times New Roman"/>
                <w:sz w:val="18"/>
                <w:szCs w:val="18"/>
              </w:rPr>
              <w:t xml:space="preserve">(p. 5 )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xLW4FFDM","properties":{"formattedCitation":"(Strode et al., 2012)","plainCitation":"(Strode et al., 2012)","noteIndex":0},"citationItems":[{"id":2967,"uris":["http://zotero.org/users/14079283/items/F9SXMSVR"],"itemData":{"id":2967,"type":"article-journal","abstract":"Since 1998 South African law has provided that adults should have access to sterilization but only with their informed consent. However, the right to sterilization and other sexual and reproductive rights have not been fully realized as women struggle to access limited services, and there are allegations of discrimination and sterilization abuses. This qualitative study explores the experiences of 22 HIV-positive women in two provinces who reported being sterilized between 1996 and 2010 without their informed consent (n=18) or without their knowledge (n=4). Key issues reported by participants included failure to respect their autonomy, lack of information given about what sterilization entailed, and subtle or overt pressure to sign the consent form. Although the legal framework was intended to ensure informed decision-making regarding sterilization, these protections appear to have failed the HIV-positive women in this study. The findings suggest that some health professionals may consider a signature on a consent form as sufficient regardless of how it was obtained. Furthermore the women's perceptions that they were singled out as needing to be sterilized simply because they were HIV-positive warrants further investigation. More research is required on the nature of the problem and on other stakeholders' perceptions.","container-title":"Reproductive Health Matters","DOI":"10.1016/S0968-8080(12)39643-2","ISSN":"1460-9576","issue":"39 Suppl","journalAbbreviation":"Reprod Health Matters","language":"eng","page":"61-69","PMID":"23177681","source":"PubMed","title":"\"She made up a choice for me\": 22 HIV-positive women's experiences of involuntary sterilization in two South African provinces","title-short":"She made up a choice for me","volume":"20","author":[{"family":"Strode","given":"Ann"},{"family":"Mthembu","given":"Sethembiso"},{"family":"Essack","given":"Zaynab"}],"issued":{"date-parts":[["2012",12]]}}}],"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Strode et al., 2012)</w:t>
            </w:r>
            <w:r w:rsidRPr="00227920">
              <w:rPr>
                <w:rFonts w:ascii="Times New Roman" w:eastAsia="Arial" w:hAnsi="Times New Roman" w:cs="Times New Roman"/>
                <w:sz w:val="18"/>
                <w:szCs w:val="18"/>
              </w:rPr>
              <w:fldChar w:fldCharType="end"/>
            </w:r>
          </w:p>
        </w:tc>
        <w:tc>
          <w:tcPr>
            <w:tcW w:w="3036" w:type="dxa"/>
          </w:tcPr>
          <w:p w14:paraId="59D3D504" w14:textId="2202AB0A" w:rsidR="000C5C02" w:rsidRPr="00227920" w:rsidRDefault="000C5C02" w:rsidP="00D31B68">
            <w:pPr>
              <w:rPr>
                <w:rFonts w:ascii="Times New Roman" w:hAnsi="Times New Roman" w:cs="Times New Roman"/>
                <w:sz w:val="18"/>
                <w:szCs w:val="18"/>
              </w:rPr>
            </w:pPr>
            <w:r w:rsidRPr="00227920">
              <w:rPr>
                <w:rFonts w:ascii="Times New Roman" w:hAnsi="Times New Roman" w:cs="Times New Roman"/>
                <w:sz w:val="18"/>
                <w:szCs w:val="18"/>
              </w:rPr>
              <w:fldChar w:fldCharType="begin"/>
            </w:r>
            <w:r w:rsidR="007D5AE5" w:rsidRPr="00227920">
              <w:rPr>
                <w:rFonts w:ascii="Times New Roman" w:hAnsi="Times New Roman" w:cs="Times New Roman"/>
                <w:sz w:val="18"/>
                <w:szCs w:val="18"/>
              </w:rPr>
              <w:instrText xml:space="preserve"> ADDIN ZOTERO_ITEM CSL_CITATION {"citationID":"pgfPUwK6","properties":{"formattedCitation":"(Bakare &amp; Gentz, 2020; Kendall &amp; Albert, 2015; Malta et al., 2010; Nguyen et al., 2024; Strode et al., 2012; Women of the Asia Pacific Network of People Living with HIV, 2012)","plainCitation":"(Bakare &amp; Gentz, 2020; Kendall &amp; Albert, 2015; Malta et al., 2010; Nguyen et al., 2024; Strode et al., 2012; Women of the Asia Pacific Network of People Living with HIV, 2012)","noteIndex":0},"citationItems":[{"id":51,"uris":["http://zotero.org/users/14079283/items/D4TARM3T"],"itemData":{"id":51,"type":"article-journal","container-title":"Sexual and Reproductive Health Matters","DOI":"10.1080/26410397.2020.1758439","ISSN":"2641-0397","issue":"1","journalAbbreviation":"Sexual and Reproductive Health Matters","language":"en","page":"1758439","source":"DOI.org (Crossref)","title":"Experiences of forced sterilisation and coercion to sterilise among women living with HIV (WLHIV) in Namibia: an analysis of the psychological and socio-cultural effects","title-short":"Experiences of forced sterilisation and coercion to sterilise among women living with HIV (WLHIV) in Namibia","volume":"28","author":[{"family":"Bakare","given":"Kudzai"},{"family":"Gentz","given":"Shelene"}],"issued":{"date-parts":[["2020",1,1]]}}},{"id":2967,"uris":["http://zotero.org/users/14079283/items/F9SXMSVR"],"itemData":{"id":2967,"type":"article-journal","abstract":"Since 1998 South African law has provided that adults should have access to sterilization but only with their informed consent. However, the right to sterilization and other sexual and reproductive rights have not been fully realized as women struggle to access limited services, and there are allegations of discrimination and sterilization abuses. This qualitative study explores the experiences of 22 HIV-positive women in two provinces who reported being sterilized between 1996 and 2010 without their informed consent (n=18) or without their knowledge (n=4). Key issues reported by participants included failure to respect their autonomy, lack of information given about what sterilization entailed, and subtle or overt pressure to sign the consent form. Although the legal framework was intended to ensure informed decision-making regarding sterilization, these protections appear to have failed the HIV-positive women in this study. The findings suggest that some health professionals may consider a signature on a consent form as sufficient regardless of how it was obtained. Furthermore the women's perceptions that they were singled out as needing to be sterilized simply because they were HIV-positive warrants further investigation. More research is required on the nature of the problem and on other stakeholders' perceptions.","container-title":"Reproductive Health Matters","DOI":"10.1016/S0968-8080(12)39643-2","ISSN":"1460-9576","issue":"39 Suppl","journalAbbreviation":"Reprod Health Matters","language":"eng","page":"61-69","PMID":"23177681","source":"PubMed","title":"\"She made up a choice for me\": 22 HIV-positive women's experiences of involuntary sterilization in two South African provinces","title-short":"She made up a choice for me","volume":"20","author":[{"family":"Strode","given":"Ann"},{"family":"Mthembu","given":"Sethembiso"},{"family":"Essack","given":"Zaynab"}],"issued":{"date-parts":[["2012",12]]}}},{"id":2943,"uris":["http://zotero.org/users/14079283/items/FWBHYL3I"],"itemData":{"id":2943,"type":"article-journal","abstract":"OBJECTIVE: To qualitatively assess the influence of patient-provider communication on contraceptive choice among HIV-positive women in the context of universal antiretroviral therapy (ART) access.\nMETHODS: Focus group discussions (FGD; n=3), in-depth (IDI; n=15) and freelist interviews (FLI; n=36) were conducted with HIV-positive women aged 18-40 years recruited from public health units in Rio de Janeiro/Brazil.\nRESULTS: Of 70 participants, 49 used ART and the median time since HIV diagnosis was 6 years (range: 1-18). The majority of participants (71.4%) reported some degree of dissatisfaction with their health providers (usually lack of open dialogue) and a few reported experiences of stigma/prejudice during appointments. Intra, interpersonal and social factors modulated behaviors and reproductive health decisions, and those issues were rarely addressed by providers during HIV clinical care.\nCONCLUSION: Despite dramatic increases in survival and life quality after universal ART implementation in Brazil, reproductive health issues are neglected by multiple cadres of HIV health providers. Communication on reproductive health issues remains fragmented and potentially contradictory, compromising care in these settings.\nPRACTICE IMPLICATIONS: Adequate provider training to address reproductive health-related issues in a comprehensive, culturally sensitive manner and improved integration of HIV and reproductive health care are urgently needed in this setting.","container-title":"Patient Education and Counseling","DOI":"10.1016/j.pec.2010.09.013","ISSN":"1873-5134","issue":"3","journalAbbreviation":"Patient Educ Couns","language":"eng","page":"476-482","PMID":"20947284","source":"PubMed","title":"Patient-provider communication and reproductive health among HIV-positive women in Rio de Janeiro, Brazil","volume":"81","author":[{"family":"Malta","given":"Monica"},{"family":"Todd","given":"Catherine S."},{"family":"Stibich","given":"Mark A."},{"family":"Garcia","given":"Thais"},{"family":"Pacheco","given":"Diego"},{"family":"Bastos","given":"Francisco I."}],"issued":{"date-parts":[["2010",12]]}}},{"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62,"uris":["http://zotero.org/users/14079283/items/AZ5MNLXK"],"itemData":{"id":62,"type":"article-journal","abstract":"INTRODUCTION: Forced and coerced sterilization is an internationally recognized human rights violation reported by women living with HIV (WLHIV) around the globe. Forced sterilization occurs when a person is sterilized without her knowledge or informed consent. Coerced sterilization occurs when misinformation, intimidation tactics, financial incentives or access to health services or employment are used to compel individuals to accept the procedure.\nMETHODS: Drawing on community-based research with 285 WLHIV from four Latin American countries (El Salvador, Honduras, Mexico and Nicaragua), we conduct thematic qualitative analysis of reports of how and when healthcare providers pressured women to sterilize and multivariate logistic regression to assess whether social and economic characteristics and fertility history were associated with pressure to sterilize.\nRESULTS: A quarter (23%) of the participant WLHIV experienced pressure to sterilize post-diagnosis. WLHIV who had a pregnancy during which they (and their healthcare providers) knew their HIV diagnosis were almost six times more likely to experience coercive or forced sterilization than WLHIV who did not have a pregnancy with a known diagnosis (OR 5.66 CI 95% 2.35-13.58 p≤0.001). WLHIV reported that healthcare providers told them that living with HIV annulled their right to choose the number and spacing of their children and their contraceptive method, employed misinformation about the consequences of a subsequent pregnancy for women's and children's health, and denied medical services needed to prevent vertical (mother-to-child) HIV transmission to coerce women into accepting sterilization. Forced sterilization was practiced during caesarean delivery.\nCONCLUSIONS: The experiences of WLHIV indicate that HIV-related stigma and discrimination by healthcare providers is a primary driver of coercive and forced sterilization. WLHIV are particularly vulnerable when seeking maternal health services. Health worker training on HIV and reproductive rights, improving counselling on HIV and sexual and reproductive health for WLHIV, providing State mechanisms to investigate and sanction coercive and forced sterilization, and strengthening civil society to increase WLHIV's capacity to resist coercion to sterilize can contribute to preventing coercive and forced sterilization. Improved access to judicial and non-judicial mechanisms to procure justice for women who have experienced reproductive rights violations is also needed.","container-title":"Journal of the International AIDS Society","DOI":"10.7448/IAS.18.1.19462","ISSN":"1758-2652","issue":"1","journalAbbreviation":"J Int AIDS Soc","language":"eng","page":"19462","PMID":"25808633","PMCID":"PMC4374084","source":"PubMed","title":"Experiences of coercion to sterilize and forced sterilization among women living with HIV in Latin America","volume":"18","author":[{"family":"Kendall","given":"Tamil"},{"family":"Albert","given":"Claire"}],"issued":{"date-parts":[["2015"]]}}},{"id":17682,"uris":["http://zotero.org/users/14079283/items/4ARSVEY3"],"itemData":{"id":17682,"type":"article-journal","container-title":"Reproductive Health Matters","DOI":"10.1016/S0968-8080(12)39646-8","ISSN":"0968-8080","issue":"sup39","note":"_eprint: https://doi.org/10.1016/S0968-8080(12)39646-8","page":"110-118","publisher":"Taylor &amp; Francis","source":"Taylor and Francis+NEJM","title":"Positive and pregnant – how dare you: a study on access to reproductive and maternal health care for women living with HIV in Asia: by Women of the Asia Pacific Network of People Living with HIV, March 2012","title-short":"Positive and pregnant – how dare you","volume":"20","author":[{"family":"Women of the Asia Pacific Network of People Living with HIV","given":""}],"issued":{"date-parts":[["2012",1,1]]}}}],"schema":"https://github.com/citation-style-language/schema/raw/master/csl-citation.json"} </w:instrText>
            </w:r>
            <w:r w:rsidRPr="00227920">
              <w:rPr>
                <w:rFonts w:ascii="Times New Roman" w:hAnsi="Times New Roman" w:cs="Times New Roman"/>
                <w:sz w:val="18"/>
                <w:szCs w:val="18"/>
              </w:rPr>
              <w:fldChar w:fldCharType="separate"/>
            </w:r>
            <w:r w:rsidR="007D5AE5" w:rsidRPr="00227920">
              <w:rPr>
                <w:rFonts w:ascii="Times New Roman" w:hAnsi="Times New Roman" w:cs="Times New Roman"/>
                <w:sz w:val="18"/>
              </w:rPr>
              <w:t>(Bakare &amp; Gentz, 2020; Kendall &amp; Albert, 2015; Malta et al., 2010; Nguyen et al., 2024; Strode et al., 2012; Women of the Asia Pacific Network of People Living with HIV, 2012)</w:t>
            </w:r>
            <w:r w:rsidRPr="00227920">
              <w:rPr>
                <w:rFonts w:ascii="Times New Roman" w:hAnsi="Times New Roman" w:cs="Times New Roman"/>
                <w:sz w:val="18"/>
                <w:szCs w:val="18"/>
              </w:rPr>
              <w:fldChar w:fldCharType="end"/>
            </w:r>
          </w:p>
        </w:tc>
      </w:tr>
      <w:tr w:rsidR="000C5C02" w:rsidRPr="00227920" w14:paraId="32B1E40B" w14:textId="77777777" w:rsidTr="00D31B68">
        <w:tc>
          <w:tcPr>
            <w:tcW w:w="3069" w:type="dxa"/>
          </w:tcPr>
          <w:p w14:paraId="45C82599" w14:textId="77777777" w:rsidR="000C5C02" w:rsidRPr="00227920" w:rsidRDefault="000C5C02" w:rsidP="00D31B68">
            <w:pPr>
              <w:rPr>
                <w:rFonts w:ascii="Times New Roman" w:hAnsi="Times New Roman" w:cs="Times New Roman"/>
                <w:b/>
                <w:bCs/>
                <w:sz w:val="18"/>
                <w:szCs w:val="18"/>
              </w:rPr>
            </w:pPr>
            <w:r w:rsidRPr="00227920">
              <w:rPr>
                <w:rFonts w:ascii="Times New Roman" w:hAnsi="Times New Roman" w:cs="Times New Roman"/>
                <w:b/>
                <w:bCs/>
                <w:sz w:val="18"/>
                <w:szCs w:val="18"/>
              </w:rPr>
              <w:t>Lack of non-confidential care and non-consented care</w:t>
            </w:r>
          </w:p>
        </w:tc>
        <w:tc>
          <w:tcPr>
            <w:tcW w:w="4510" w:type="dxa"/>
          </w:tcPr>
          <w:p w14:paraId="2A573580" w14:textId="797DF721"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Midwife’s name] went and told three or four different mid wives and I never consented to any of them knowing. They never had to deal with me, see me. They didn’t know me like. You know I would never let any of them ladies, like, examine me and never know or take bloods and never know, nothing like that there like. You know what I mean. But they had no right to just go and tell.” (p. 5)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VLEPuZyf","properties":{"formattedCitation":"(Kelly et al., 2013)","plainCitation":"(Kelly et al., 2013)","noteIndex":0},"citationItems":[{"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Kelly et al., 2013)</w:t>
            </w:r>
            <w:r w:rsidRPr="00227920">
              <w:rPr>
                <w:rFonts w:ascii="Times New Roman" w:eastAsia="Arial" w:hAnsi="Times New Roman" w:cs="Times New Roman"/>
                <w:sz w:val="18"/>
                <w:szCs w:val="18"/>
              </w:rPr>
              <w:fldChar w:fldCharType="end"/>
            </w:r>
          </w:p>
          <w:p w14:paraId="6EAC3DF3" w14:textId="77777777" w:rsidR="000C5C02" w:rsidRPr="00227920" w:rsidRDefault="000C5C02" w:rsidP="00D31B68">
            <w:pPr>
              <w:rPr>
                <w:rFonts w:ascii="Times New Roman" w:eastAsia="Arial" w:hAnsi="Times New Roman" w:cs="Times New Roman"/>
                <w:sz w:val="18"/>
                <w:szCs w:val="18"/>
              </w:rPr>
            </w:pPr>
          </w:p>
          <w:p w14:paraId="60D173EF" w14:textId="4953C263"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A woman [the wife of my husband’s friend] noticed that I was not breast-feeding my baby. She asked me why and I told her that I did not have enough breast milk. She was not satisfied with my response. She later informed me that she had called the maternity unit where I had my baby to inquire about me and was told that I have HIV. My husband and I were very angry and had contemplated taking legal action against the clinic for unlawful disclosure. We did not pursue with legal action because we </w:t>
            </w:r>
            <w:r w:rsidRPr="00227920">
              <w:rPr>
                <w:rFonts w:ascii="Times New Roman" w:eastAsia="Arial" w:hAnsi="Times New Roman" w:cs="Times New Roman"/>
                <w:sz w:val="18"/>
                <w:szCs w:val="18"/>
              </w:rPr>
              <w:lastRenderedPageBreak/>
              <w:t xml:space="preserve">did not want more people to know my status.” (p. 10 )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8i7Tto6E","properties":{"formattedCitation":"(Arrey et al., 2017)","plainCitation":"(Arrey et al., 2017)","noteIndex":0},"citationItems":[{"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Arrey et al., 2017)</w:t>
            </w:r>
            <w:r w:rsidRPr="00227920">
              <w:rPr>
                <w:rFonts w:ascii="Times New Roman" w:eastAsia="Arial" w:hAnsi="Times New Roman" w:cs="Times New Roman"/>
                <w:sz w:val="18"/>
                <w:szCs w:val="18"/>
              </w:rPr>
              <w:fldChar w:fldCharType="end"/>
            </w:r>
          </w:p>
          <w:p w14:paraId="5E597DF3" w14:textId="77777777" w:rsidR="000C5C02" w:rsidRPr="00227920" w:rsidRDefault="000C5C02" w:rsidP="00D31B68">
            <w:pPr>
              <w:rPr>
                <w:rFonts w:ascii="Times New Roman" w:eastAsia="Arial" w:hAnsi="Times New Roman" w:cs="Times New Roman"/>
                <w:sz w:val="18"/>
                <w:szCs w:val="18"/>
              </w:rPr>
            </w:pPr>
          </w:p>
          <w:p w14:paraId="2A41C339" w14:textId="77777777"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Everybody heard what I was told (by providers): ‘You are coming here without gloves, and you know your status.’ People must have understood what was going on (my HIV status), so you will feel ashamed…... I felt embarrassed, I felt bad, I wished I could give birth on that day and be discharged on the very same day.” </w:t>
            </w:r>
            <w:r w:rsidRPr="00227920">
              <w:rPr>
                <w:rFonts w:ascii="Times New Roman" w:eastAsiaTheme="minorEastAsia" w:hAnsi="Times New Roman" w:cs="Times New Roman"/>
                <w:sz w:val="18"/>
                <w:szCs w:val="18"/>
              </w:rPr>
              <w:t xml:space="preserve">(p. 13) </w:t>
            </w:r>
            <w:r w:rsidRPr="00227920">
              <w:rPr>
                <w:rFonts w:ascii="Times New Roman" w:eastAsia="Arial" w:hAnsi="Times New Roman" w:cs="Times New Roman"/>
                <w:sz w:val="18"/>
                <w:szCs w:val="18"/>
              </w:rPr>
              <w:fldChar w:fldCharType="begin"/>
            </w:r>
            <w:r w:rsidRPr="00227920">
              <w:rPr>
                <w:rFonts w:ascii="Times New Roman" w:eastAsia="Arial" w:hAnsi="Times New Roman" w:cs="Times New Roman"/>
                <w:sz w:val="18"/>
                <w:szCs w:val="18"/>
              </w:rPr>
              <w:instrText xml:space="preserve"> ADDIN ZOTERO_ITEM CSL_CITATION {"citationID":"AaYNIS4G","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eastAsia="Arial" w:hAnsi="Times New Roman" w:cs="Times New Roman"/>
                <w:sz w:val="18"/>
                <w:szCs w:val="18"/>
              </w:rPr>
              <w:fldChar w:fldCharType="end"/>
            </w:r>
          </w:p>
          <w:p w14:paraId="37EB236C" w14:textId="77777777" w:rsidR="000C5C02" w:rsidRPr="00227920" w:rsidRDefault="000C5C02" w:rsidP="00D31B68">
            <w:pPr>
              <w:rPr>
                <w:rFonts w:ascii="Times New Roman" w:eastAsia="Arial" w:hAnsi="Times New Roman" w:cs="Times New Roman"/>
                <w:sz w:val="18"/>
                <w:szCs w:val="18"/>
              </w:rPr>
            </w:pPr>
          </w:p>
          <w:p w14:paraId="52BAA52C" w14:textId="77777777" w:rsidR="000C5C02" w:rsidRPr="00227920" w:rsidRDefault="000C5C02" w:rsidP="00D31B68">
            <w:pPr>
              <w:rPr>
                <w:rFonts w:ascii="Times New Roman" w:eastAsia="Arial" w:hAnsi="Times New Roman" w:cs="Times New Roman"/>
                <w:sz w:val="18"/>
                <w:szCs w:val="18"/>
              </w:rPr>
            </w:pPr>
            <w:r w:rsidRPr="00227920">
              <w:rPr>
                <w:rFonts w:ascii="Times New Roman" w:eastAsia="Arial" w:hAnsi="Times New Roman" w:cs="Times New Roman"/>
                <w:sz w:val="18"/>
                <w:szCs w:val="18"/>
              </w:rPr>
              <w:t xml:space="preserve">“I never wanted it (cesarean section) either. But they said the baby’s head circumference was too big. […] They never told me anything, they just sent me to the theatre because they didn’t want to risk and keep me waiting while I had already waited for a very long time.” </w:t>
            </w:r>
            <w:r w:rsidRPr="00227920">
              <w:rPr>
                <w:rFonts w:ascii="Times New Roman" w:eastAsiaTheme="minorEastAsia" w:hAnsi="Times New Roman" w:cs="Times New Roman"/>
                <w:sz w:val="18"/>
                <w:szCs w:val="18"/>
              </w:rPr>
              <w:t xml:space="preserve">(p. 7) </w:t>
            </w:r>
            <w:r w:rsidRPr="00227920">
              <w:rPr>
                <w:rFonts w:ascii="Times New Roman" w:eastAsia="Arial" w:hAnsi="Times New Roman" w:cs="Times New Roman"/>
                <w:sz w:val="18"/>
                <w:szCs w:val="18"/>
              </w:rPr>
              <w:fldChar w:fldCharType="begin"/>
            </w:r>
            <w:r w:rsidRPr="00227920">
              <w:rPr>
                <w:rFonts w:ascii="Times New Roman" w:eastAsia="Arial" w:hAnsi="Times New Roman" w:cs="Times New Roman"/>
                <w:sz w:val="18"/>
                <w:szCs w:val="18"/>
              </w:rPr>
              <w:instrText xml:space="preserve"> ADDIN ZOTERO_ITEM CSL_CITATION {"citationID":"BlGhEa7M","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Weber et al., 2024)</w:t>
            </w:r>
            <w:r w:rsidRPr="00227920">
              <w:rPr>
                <w:rFonts w:ascii="Times New Roman" w:eastAsia="Arial" w:hAnsi="Times New Roman" w:cs="Times New Roman"/>
                <w:sz w:val="18"/>
                <w:szCs w:val="18"/>
              </w:rPr>
              <w:fldChar w:fldCharType="end"/>
            </w:r>
          </w:p>
        </w:tc>
        <w:tc>
          <w:tcPr>
            <w:tcW w:w="3036" w:type="dxa"/>
          </w:tcPr>
          <w:p w14:paraId="5D5F7900" w14:textId="5B686297" w:rsidR="000C5C02" w:rsidRPr="00227920" w:rsidRDefault="000C5C02" w:rsidP="00D31B68">
            <w:pPr>
              <w:rPr>
                <w:rFonts w:ascii="Times New Roman" w:eastAsiaTheme="minorEastAsia" w:hAnsi="Times New Roman" w:cs="Times New Roman"/>
                <w:sz w:val="18"/>
                <w:szCs w:val="18"/>
              </w:rPr>
            </w:pPr>
            <w:r w:rsidRPr="00227920">
              <w:rPr>
                <w:rFonts w:ascii="Times New Roman" w:hAnsi="Times New Roman" w:cs="Times New Roman"/>
                <w:sz w:val="18"/>
                <w:szCs w:val="18"/>
              </w:rPr>
              <w:lastRenderedPageBreak/>
              <w:fldChar w:fldCharType="begin"/>
            </w:r>
            <w:r w:rsidR="007D5AE5" w:rsidRPr="00227920">
              <w:rPr>
                <w:rFonts w:ascii="Times New Roman" w:hAnsi="Times New Roman" w:cs="Times New Roman"/>
                <w:sz w:val="18"/>
                <w:szCs w:val="18"/>
              </w:rPr>
              <w:instrText xml:space="preserve"> ADDIN ZOTERO_ITEM CSL_CITATION {"citationID":"aowac0Sd","properties":{"formattedCitation":"(Appiah, 2023; Arrey et al., 2017; Assefa et al., 2022; Barabara et al., 2023, 2025; Greene et al., 2016; Jan et al., 2023; Kelly et al., 2013; Lester et al., 1995; Madhivanan et al., 2014; Nguyen et al., 2024; Sando et al., 2014; Valencia-Garcia et al., 2017; Weber et al., 2024; Women of the Asia Pacific Network of People Living with HIV, 2012)","plainCitation":"(Appiah, 2023; Arrey et al., 2017; Assefa et al., 2022; Barabara et al., 2023, 2025; Greene et al., 2016; Jan et al., 2023; Kelly et al., 2013; Lester et al., 1995; Madhivanan et al., 2014; Nguyen et al., 2024; Sando et al., 2014; Valencia-Garcia et al., 2017; Weber et al., 2024; Women of the Asia Pacific Network of People Living with HIV, 2012)","noteIndex":0},"citationItems":[{"id":60,"uris":["http://zotero.org/users/14079283/items/UWUF67PS"],"itemData":{"id":60,"type":"article-journal","abstract":"Stigma and discrimination create barriers for women living with HIV/AIDS (WLHA) in accessing quality health-care services, affecting their well-being and also increasing the number of cases. The current article studies issues of stigma and discrimination that WLHA experience in health-care settings and highlights the importance of building awareness and sensitivity regarding HIV among all health-care workers. This hospital-based study was conducted in an anti-retroviral therapy center in Kashmir. Twenty-one WLHA participated in the study. The WLHA internalizes stigma and experiences shock, guilt, anger, and numbness while receiving a diagnosis. The stigma is socially constructed, having very little medical or logical basis. Verbal abuse, gossiping, expression of shock and disbelief of health-care workers, discriminatory attitudes such as wearing multiple surgical gloves, denial of care and treatment, and disclosing their HIV-positive status without their consent to their families and others have been learned. These experiences in health-care institutions are disempowering for WLHA. Gender stereotyping and inequalities within health-care settings and the discriminatory approach of some health practitioners toward women is the main barrier to accessing the services for HIV prevention, treatment and support services.","container-title":"Indian Journal of Public Health","DOI":"10.4103/ijph.ijph_485_22","ISSN":"0019-557X","issue":"1","journalAbbreviation":"Indian J Public Health","language":"eng","page":"155-158","PMID":"37039222","source":"PubMed","title":"Experiences of stigma and discrimination of women living with HIV/AIDS in health-care settings of Kashmir","volume":"67","author":[{"family":"Jan","given":"Sabah"},{"family":"Manzoor","given":"Shazia"},{"family":"Rashid","given":"Javaid"}],"issued":{"date-parts":[["2023"]]}}},{"id":92,"uris":["http://zotero.org/users/14079283/items/K6NK8N5V"],"itemData":{"id":92,"type":"article-journal","abstract":"Introduction: HIV-related stigma and discrimination and disrespect and abuse during childbirth are barriers to use of essential maternal and HIV health services. Greater understanding of the relationship between HIV status and disrespect and abuse during childbirth is required to design interventions to promote women's rights and to increase uptake of and retention in health services; however, few comparative studies of women living with HIV (WLWH) and HIV-negative women exist.\nMethods: Mixed methods included interviews with postpartum women (n = 2000), direct observation during childbirth (n = 208), structured questionnaires (n = 50), and in-depth interviews (n = 18) with health care providers. Bivariate and multivariate regressions analyzed associations between HIV status and disrespect and abuse, whereas questionnaires and in-depth interviews provided insight into how provider attitudes and workplace culture influence practice.\nResults: Of the WLWH and HIV-negative women, 12.2% and 15.0% reported experiencing disrespect and abuse during childbirth (P = 0.37), respectively. In adjusted analyses, no significant differences between WLWH and HIV-negative women's experiences of different types of disrespect and abuse were identified, with the exception of WLWH having greater odds of reporting non-consented care (P = 0.03). None of the WLWH reported violations of HIV confidentiality or attributed disrespect and abuse to their HIV status. Provider interviews indicated that training and supervision focused on prevention of vertical HIV transmission had contributed to changing the institutional culture and reducing HIV-related violations.\nConclusions: In general, WLWH were not more likely to report disrespect and abuse during childbirth than HIV-negative women. However, the high overall prevalence of disrespect and abuse measured indicates a serious problem. Similar institutional priority as has been given to training and supervision to reduce HIV-related discrimination during childbirth should be focused on ensuring respectful maternity care for all women. Copyright © 2014 by Lippincott Williams &amp; Wilkins.","archive":"Scopus","container-title":"Journal of Acquired Immune Deficiency Syndromes","DOI":"10.1097/QAI.0000000000000378","ISSN":"1525-4135","language":"English","page":"S228-S234","source":"Scopus","title":"Disrespect and abuse during childbirth in Tanzania: Are women living with HIV more vulnerable?","title-short":"Disrespect and abuse during childbirth in Tanzania","volume":"67","author":[{"family":"Sando","given":"D."},{"family":"Kendall","given":"T."},{"family":"Lyatuu","given":"G."},{"family":"Ratcliffe","given":"H."},{"family":"McDonald","given":"K."},{"family":"Mwanyika-Sando","given":"M."},{"family":"Emil","given":"F."},{"family":"Chalamilla","given":"G."},{"family":"Langer","given":"A."}],"issued":{"date-parts":[["2014"]]}}},{"id":109,"uris":["http://zotero.org/users/14079283/items/9M2WPAKN"],"itemData":{"id":109,"type":"webpage","abstract":"Background: Although the problem of obstetric violence (OV) is receiving increasing attention among academics and policy makers, the prevalence and associated factors of OV are still poorly understood. The fear of OV prevents women from giving birth in health ...","DOI":"10.21203/rs.3.rs-2729087/v1","language":"en","title":"Obstetric violence among HIV positive and negative women in Ghana: A cross sectional study in two regions","title-short":"Obstetric violence among HIV positive and negative women in Ghana","URL":"https://www.researchsquare.com","author":[{"family":"Appiah","given":"Seth Christopher Yaw"}],"accessed":{"date-parts":[["2024",2,25]]},"issued":{"date-parts":[["2023",4,7]]}}},{"id":102,"uris":["http://zotero.org/users/14079283/items/QS4TDF6B"],"itemData":{"id":102,"type":"article-journal","abstract":"Having children is a growing reality for women living with HIV in Canada. It is imperative to understand and respond to women’s unique experiences and psychosocial challenges during pregnancy and as mothers including HIV-related stigma. This qualitative study used a narrative methodological approach to understand women’s experiences of HIV-related stigma as they navigate health services in pregnancy (n = 66) and early postpartum (n = 64). Narratives of women living with HIV expose the spaces where stigmatizing practices emerge as women seek perinatal care and support, as well as highlight the relationship between HIV-related stigma and disclosure, and the impact this has on women’s pregnancy and birthing experiences.","container-title":"Social Work in Health Care","DOI":"10.1080/00981389.2015.1081665","ISSN":"0098-1389","issue":"2","note":"_eprint: https://doi.org/10.1080/00981389.2015.1081665","page":"161-179","PMID":"26684355","publisher":"Routledge","source":"Taylor and Francis+NEJM","title":"“Why are you pregnant? What were you thinking?”: How women navigate experiences of HIV-related stigma in medical settings during pregnancy and birth","title-short":"“Why are you pregnant?","volume":"55","author":[{"family":"Greene","given":"Saara"},{"family":"Ion","given":"Allyson"},{"family":"Kwaramba","given":"Gladys"},{"family":"Smith","given":"Stephanie"},{"family":"Loutfy","given":"Mona R."}],"issued":{"date-parts":[["2016",2,7]]}}},{"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id":2960,"uris":["http://zotero.org/users/14079283/items/SSNTJZQ8"],"itemData":{"id":2960,"type":"article-journal","abstract":"TITLE: 'Every pregnant woman needs a midwife'-the experiences of HIV affected women in Northern Ireland.\nOBJECTIVE: to explore HIV positive women's experiences of pregnancy and maternity care, with a focus on their interactions with midwives.\nDESIGN: a prospective qualitative study.\nSETTING: regional HIV unit in Northern Ireland.\nPARTICIPANTS: 22 interviews were conducted with 10 women at different stages of their reproductive trajectories.\nFINDINGS: the pervasive presence of HIV related stigma threatened the women's experience of pregnancy and care. The key staff attributes that facilitated a positive experience were knowledge and experience, empathy and understanding of their unique needs and continuity of care.\nKEY CONCLUSIONS: pregnancy in the context of HIV, whilst offering a much needed sense of normality, also increases woman's sense of anxiety and vulnerability and therefore the need for supportive interventions that affirm normality is intensified. A maternity team approach, with a focus on providing 'balanced care' could meet all of the woman and child's medical needs, whilst also emphasising the normalcy of pregnancy.","container-title":"Midwifery","DOI":"10.1016/j.midw.2011.12.003","ISSN":"1532-3099","issue":"2","journalAbbreviation":"Midwifery","language":"eng","page":"132-138","PMID":"23149240","source":"PubMed","title":"'Every pregnant woman needs a midwife'--the experiences of HIV affected women in maternity care","volume":"29","author":[{"family":"Kelly","given":"Carmel"},{"family":"Alderdice","given":"Fiona"},{"family":"Lohan","given":"Maria"},{"family":"Spence","given":"Dale"}],"issued":{"date-parts":[["2013",2]]}}},{"id":2964,"uris":["http://zotero.org/users/14079283/items/JPS3FL8Z"],"itemData":{"id":2964,"type":"article-journal","abstract":"In Peru, HIV/AIDS is increasing among heterosexual women. This qualitative study examined HIV-related stigma among 14 women in Lima, Peru who were HIV-positive, and at least 18 years of age. A thematic analysis was used to analyze the data and indicated that women experienced stigma from healthcare providers. Three themes emerged from the data: maltreatment during health care, neglect of patients’ rights to confidentiality and privacy, and the process of women speaking out. Stigma from healthcare providers had a long-term, negative impact on women’s willingness to seek treatment. Future stigma reduction initiatives, on a global level, should include health care workers.","container-title":"Health care for women international","DOI":"10.1080/07399332.2016.1217863","ISSN":"0739-9332","issue":"2","journalAbbreviation":"Health Care Women Int","page":"144-158","PMID":"27485767","PMCID":"PMC5586036","source":"PubMed Central","title":"Women’s experiences with HIV-related stigma from healthcare providers in Lima, Peru: “I would rather die than go back for care”","title-short":"Women’s experiences with HIV-related stigma from healthcare providers in Lima, Peru","volume":"38","author":[{"family":"Valencia-Garcia","given":"Dellanira"},{"family":"Rao","given":"Deepa"},{"family":"Strick","given":"Lara"},{"family":"Simoni","given":"Jane M."}],"issued":{"date-parts":[["2017",2]]}}},{"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73,"uris":["http://zotero.org/users/14079283/items/RM2N3G52"],"itemData":{"id":73,"type":"article-journal","abstract":"BACKGROUND: In India, approximately 49,000 women living with HIV become pregnant and deliver each year. While the government of India has made progress increasing the availability of prevention of mother-to-child transmission of HIV (PMTCT) services, only about one quarter of pregnant women received an HIV test in 2010, and about one-in-five that were found positive for HIV received interventions to prevent vertical transmission of HIV.\nMETHODS: Between February 2012 to March 2013, 14 HIV-positive women who had recently delivered a baby were recruited from HIV positive women support groups, Government of India Integrated Counseling and Testing Centers, and nongovernmental organizations in Mysore and Pune, India. In-depth interviews were conducted to examine their general experiences with antenatal healthcare; specific experiences around HIV counseling and testing; and perceptions about their care and follow-up treatment. Data were analyzed thematically using the human rights framework for HIV testing adopted by the United Nations and India's National AIDS Control Organization.\nRESULTS: While all of the HIV-positive women in the study received HIV and PMTCT services at a government hospital or antiretroviral therapy center, almost all reported attending a private clinic or hospital at some point in their pregnancy. According to the participants, HIV testing often occurred without consent; there was little privacy; breaches of confidentiality were commonplace; and denial of medical treatment occurred routinely. Among women living with HIV in this study, violations of their human rights occurred more commonly in private rather than public healthcare settings.\nCONCLUSIONS: There is an urgent need for capacity building among private healthcare providers to improve standards of practice with regard to informed consent process, HIV testing, patient confidentiality, treatment, and referral of pregnant women living with HIV.","container-title":"BMC international health and human rights","DOI":"10.1186/1472-698X-14-7","ISSN":"1472-698X","journalAbbreviation":"BMC Int Health Hum Rights","language":"eng","page":"7","PMID":"24656059","PMCID":"PMC3975140","source":"PubMed","title":"HIV testing among pregnant women living with HIV in India: are private healthcare providers routinely violating women's human rights?","title-short":"HIV testing among pregnant women living with HIV in India","volume":"14","author":[{"family":"Madhivanan","given":"Purnima"},{"family":"Krupp","given":"Karl"},{"family":"Kulkarni","given":"Vinay"},{"family":"Kulkarni","given":"Sanjeevani"},{"family":"Vaidya","given":"Neha"},{"family":"Shaheen","given":"Reshma"},{"family":"Philpott","given":"Sean"},{"family":"Fisher","given":"Celia"}],"issued":{"date-parts":[["2014",3,24]]}}},{"id":106,"uris":["http://zotero.org/users/14079283/items/44WBWEBH"],"itemData":{"id":106,"type":"book","abstract":"Background: Obstetrics violence is the adverse outcome of maternal and prenatal health. In the study context, there was limited data on obstetrics violence among HIV infected women. Therefore, the aim of this study to assess obstetric violence and its associated factors among HIV-infected women receiving birth at public health facilities in Addis Ababa Ethiopia.\nMethods: Institutional base cross-sectional study was conducted from Jan 1-30, 2021 at selected public health facilities in Addis Ababa Ethiopia. Thereafter, all covariates with p-value &lt;0.2 is a cutoff points for bivariate analysis were considered for further multivariate logistic regression. Finally level of stastical significant were declared at p value &lt;0.05.\nResult: A total of 318 HIV-infected women were participated in this study yielding 100% response rate. All type/form of obstetric violence were reported during the study period. Accordingly, Female birth attendant (AOR= 2.848; 95% CI 1.574, 5.153), women who had three times ANC-visitors (AOR= 2.994; 95% CI 1.390, 6.449), women age &gt;35 years old (AOR= 2.471; 95% CI 1.245, 4.904) and women education primary school (AOR= 2.126; 95% CI 1.084, 4.170) were significantly associated with obstetric violence.\nConclusion: This study indicated that the prevalence of obstetric violence among HIV infected women was high. Therefore, to reduce violence during birth care by ensuring clear policies and ethical standards of birth care will be develop and implement and also to rise quality of maternal birth care through an inclusive process by involving the participation all families and stakeholders.","DOI":"10.21203/rs.3.rs-1740887/v1","source":"ResearchGate","title":"Obstetric violence and associated factors among HIV-infected women receiving birth care at Public Health Facilities in Addis Ababa, Ethiopia","author":[{"family":"Assefa","given":"Anteneh"},{"family":"Ayele","given":"Basha"},{"family":"Masresha","given":"Seteamlak"}],"issued":{"date-parts":[["2022",6,9]]}}},{"id":79,"uris":["http://zotero.org/users/14079283/items/7FM7EQAV"],"itemData":{"id":79,"type":"article-journal","abstract":"As more women of childbearing age are affected by the human immunodeficiency virus (HIV), many providers have demanded routine perinatal HIV screening, arguing that the medical benefits of testing outweigh the socioeconomic, medical, and psychological risks of a positive HIV test for women. In this primarily urban poor population, we used a semistructured interview to evaluate differences in health care discrimination, economic losses, risk behaviors, relationships changes, and psychological status in 20 HIV-positive and 20 HIV-negative mothers matched for HIV risk, race, income, and delivery date. Many (35%) seropositive and no seronegative women cited health care discrimination due to HIV status. Although seropositive women reported greater satisfaction with social support from friends (100%) and family (80%), many women had not disclosed their HIV status to any friends (65%) or family (25%), indicating fear of abandonment. Only 56% of HIV positive and 44% of seronegative women knew their partners' HIV status, and many HIV-positive and HIV-negative women reported having sex without condoms after the HIV test. Mean standardized anxiety (p &lt; 0.05) and depression scores were higher in seropositive women. Despite added social support and medical treatments, HIV-positive women showed higher levels of health care discrimination, personal isolation, and psychological sequelae than their seronegative counterparts. As the medical benefits to prenatal HIV testing increase, we will need to develop focused medical, social, and mental health services addressing the needs of HIV-positive women.","container-title":"Journal of Acquired Immune Deficiency Syndromes and Human Retrovirology: Official Publication of the International Retrovirology Association","ISSN":"1077-9450","issue":"3","journalAbbreviation":"J Acquir Immune Defic Syndr Hum Retrovirol","language":"eng","page":"341-349","PMID":"7552496","source":"PubMed","title":"The consequences of a positive prenatal HIV antibody test for women","volume":"10","author":[{"family":"Lester","given":"P."},{"family":"Partridge","given":"J. C."},{"family":"Chesney","given":"M. A."},{"family":"Cooke","given":"M."}],"issued":{"date-parts":[["1995",11,1]]}}},{"id":17682,"uris":["http://zotero.org/users/14079283/items/4ARSVEY3"],"itemData":{"id":17682,"type":"article-journal","container-title":"Reproductive Health Matters","DOI":"10.1016/S0968-8080(12)39646-8","ISSN":"0968-8080","issue":"sup39","note":"_eprint: https://doi.org/10.1016/S0968-8080(12)39646-8","page":"110-118","publisher":"Taylor &amp; Francis","source":"Taylor and Francis+NEJM","title":"Positive and pregnant – how dare you: a study on access to reproductive and maternal health care for women living with HIV in Asia: by Women of the Asia Pacific Network of People Living with HIV, March 2012","title-short":"Positive and pregnant – how dare you","volume":"20","author":[{"family":"Women of the Asia Pacific Network of People Living with HIV","given":""}],"issued":{"date-parts":[["2012",1,1]]}}},{"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id":1477,"uris":["http://zotero.org/users/14079283/items/D7UEFVZV"],"itemData":{"id":1477,"type":"article","abstract":"Background  This mixed-method study explored the experiences of respectful maternity care (RMC) during childbirth among women living with HIV (WLHIV) in Tanzania.Method We recruited 103 WLHIV from six healthcare facilities within 48 hours of giving birth. Participants completed a survey using audio computer-assisted self-interview survey technology. In-depth interviews were conducted with 12 pregnant WLHIV and 12 postpartum WLHIV.Findings In the survey reports from RMC were overall positive. The median score on the full RMC scale (possible range: 0-100) was 74.4, with the highest scores in the subscale of dignity and respect (83.3), followed by supportive care (77.8) and communication and autonomy (62.9). Qualitative data suggest a general appreciation of care received, but some participants reported that providers neglected them, avoided physical contact, or did not seek their consent for procedures. In addition, they reported issues of overcrowding, long waiting times for care services, and restrictions on birth companions.Discussion This data suggests there is an opportunity for additional provider training in clinical empathy and patient-centered practices to address the unique needs of WLHIV and enhance their overall maternity care satisfaction and health outcomes.","DOI":"10.21203/rs.3.rs-3232894/v1","note":"ISSN: 2693-5015","publisher":"Research Square","source":"Research Square","title":"Childbirth experiences among women living with HIV in Kilimanjaro, Tanzania:A mixed method study on respectful maternity care","title-short":"Childbirth experiences among women living with HIV in Kilimanjaro, Tanzania","URL":"https://www.researchsquare.com/article/rs-3232894/v1","author":[{"family":"Barabara","given":"Mariam L."},{"family":"Watt","given":"Melissa H."},{"family":"Marchand","given":"Virginie"},{"family":"Minja","given":"Linda M."},{"family":"Stephens","given":"Maya J."},{"family":"Masenga","given":"Gileard G."},{"family":"Mmbaga","given":"Blandina T."},{"family":"Cohen","given":"Susanna R."}],"accessed":{"date-parts":[["2025",1,11]]},"issued":{"date-parts":[["2023",8,29]]}}}],"schema":"https://github.com/citation-style-language/schema/raw/master/csl-citation.json"} </w:instrText>
            </w:r>
            <w:r w:rsidRPr="00227920">
              <w:rPr>
                <w:rFonts w:ascii="Times New Roman" w:hAnsi="Times New Roman" w:cs="Times New Roman"/>
                <w:sz w:val="18"/>
                <w:szCs w:val="18"/>
              </w:rPr>
              <w:fldChar w:fldCharType="separate"/>
            </w:r>
            <w:r w:rsidR="007D5AE5" w:rsidRPr="00227920">
              <w:rPr>
                <w:rFonts w:ascii="Times New Roman" w:hAnsi="Times New Roman" w:cs="Times New Roman"/>
                <w:sz w:val="18"/>
              </w:rPr>
              <w:t>(Appiah, 2023; Arrey et al., 2017; Assefa et al., 2022; Barabara et al., 2023, 2025; Greene et al., 2016; Jan et al., 2023; Kelly et al., 2013; Lester et al., 1995; Madhivanan et al., 2014; Nguyen et al., 2024; Sando et al., 2014; Valencia-Garcia et al., 2017; Weber et al., 2024; Women of the Asia Pacific Network of People Living with HIV, 2012)</w:t>
            </w:r>
            <w:r w:rsidRPr="00227920">
              <w:rPr>
                <w:rFonts w:ascii="Times New Roman" w:hAnsi="Times New Roman" w:cs="Times New Roman"/>
                <w:sz w:val="18"/>
                <w:szCs w:val="18"/>
              </w:rPr>
              <w:fldChar w:fldCharType="end"/>
            </w:r>
          </w:p>
        </w:tc>
      </w:tr>
      <w:tr w:rsidR="000C5C02" w:rsidRPr="00227920" w14:paraId="3F4F4868" w14:textId="77777777" w:rsidTr="00D31B68">
        <w:tc>
          <w:tcPr>
            <w:tcW w:w="3069" w:type="dxa"/>
          </w:tcPr>
          <w:p w14:paraId="6D865B2D" w14:textId="1E45A15F"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Neglect and Negligence</w:t>
            </w:r>
            <w:r w:rsidR="002763D7" w:rsidRPr="00227920">
              <w:rPr>
                <w:rFonts w:ascii="Times New Roman" w:hAnsi="Times New Roman" w:cs="Times New Roman"/>
                <w:b/>
                <w:bCs/>
                <w:sz w:val="18"/>
                <w:szCs w:val="18"/>
              </w:rPr>
              <w:t>/Delayed or denied access to care</w:t>
            </w:r>
          </w:p>
          <w:p w14:paraId="5664BDBD" w14:textId="77777777" w:rsidR="000C5C02" w:rsidRPr="00227920" w:rsidRDefault="000C5C02" w:rsidP="00D31B68">
            <w:pPr>
              <w:jc w:val="both"/>
              <w:rPr>
                <w:rFonts w:ascii="Times New Roman" w:hAnsi="Times New Roman" w:cs="Times New Roman"/>
                <w:b/>
                <w:bCs/>
                <w:sz w:val="18"/>
                <w:szCs w:val="18"/>
              </w:rPr>
            </w:pPr>
          </w:p>
          <w:p w14:paraId="71CFE72E" w14:textId="77777777" w:rsidR="000C5C02" w:rsidRPr="00227920" w:rsidRDefault="000C5C02" w:rsidP="00D31B68">
            <w:pPr>
              <w:jc w:val="both"/>
              <w:rPr>
                <w:rFonts w:ascii="Times New Roman" w:hAnsi="Times New Roman" w:cs="Times New Roman"/>
                <w:b/>
                <w:bCs/>
                <w:sz w:val="18"/>
                <w:szCs w:val="18"/>
              </w:rPr>
            </w:pPr>
          </w:p>
          <w:p w14:paraId="4FE4C2A6" w14:textId="77777777" w:rsidR="000C5C02" w:rsidRPr="00227920" w:rsidRDefault="000C5C02" w:rsidP="00D31B68">
            <w:pPr>
              <w:jc w:val="both"/>
              <w:rPr>
                <w:rFonts w:ascii="Times New Roman" w:hAnsi="Times New Roman" w:cs="Times New Roman"/>
                <w:b/>
                <w:bCs/>
                <w:sz w:val="18"/>
                <w:szCs w:val="18"/>
              </w:rPr>
            </w:pPr>
          </w:p>
          <w:p w14:paraId="160C4CB9" w14:textId="77777777" w:rsidR="000C5C02" w:rsidRPr="00227920" w:rsidRDefault="000C5C02" w:rsidP="00D31B68">
            <w:pPr>
              <w:jc w:val="both"/>
              <w:rPr>
                <w:rFonts w:ascii="Times New Roman" w:hAnsi="Times New Roman" w:cs="Times New Roman"/>
                <w:b/>
                <w:bCs/>
                <w:sz w:val="18"/>
                <w:szCs w:val="18"/>
              </w:rPr>
            </w:pPr>
          </w:p>
          <w:p w14:paraId="70E816B1" w14:textId="77777777" w:rsidR="000C5C02" w:rsidRPr="00227920" w:rsidRDefault="000C5C02" w:rsidP="00D31B68">
            <w:pPr>
              <w:jc w:val="both"/>
              <w:rPr>
                <w:rFonts w:ascii="Times New Roman" w:hAnsi="Times New Roman" w:cs="Times New Roman"/>
                <w:b/>
                <w:bCs/>
                <w:sz w:val="18"/>
                <w:szCs w:val="18"/>
              </w:rPr>
            </w:pPr>
          </w:p>
          <w:p w14:paraId="12BB7B11" w14:textId="77777777" w:rsidR="000C5C02" w:rsidRPr="00227920" w:rsidRDefault="000C5C02" w:rsidP="00D31B68">
            <w:pPr>
              <w:jc w:val="both"/>
              <w:rPr>
                <w:rFonts w:ascii="Times New Roman" w:hAnsi="Times New Roman" w:cs="Times New Roman"/>
                <w:b/>
                <w:bCs/>
                <w:sz w:val="18"/>
                <w:szCs w:val="18"/>
              </w:rPr>
            </w:pPr>
          </w:p>
          <w:p w14:paraId="3D6CEAE8" w14:textId="77777777" w:rsidR="000C5C02" w:rsidRPr="00227920" w:rsidRDefault="000C5C02" w:rsidP="00D31B68">
            <w:pPr>
              <w:jc w:val="both"/>
              <w:rPr>
                <w:rFonts w:ascii="Times New Roman" w:hAnsi="Times New Roman" w:cs="Times New Roman"/>
                <w:b/>
                <w:bCs/>
                <w:sz w:val="18"/>
                <w:szCs w:val="18"/>
              </w:rPr>
            </w:pPr>
          </w:p>
          <w:p w14:paraId="167C94CF" w14:textId="77777777" w:rsidR="000C5C02" w:rsidRPr="00227920" w:rsidRDefault="000C5C02" w:rsidP="00D31B68">
            <w:pPr>
              <w:jc w:val="both"/>
              <w:rPr>
                <w:rFonts w:ascii="Times New Roman" w:hAnsi="Times New Roman" w:cs="Times New Roman"/>
                <w:b/>
                <w:bCs/>
                <w:sz w:val="18"/>
                <w:szCs w:val="18"/>
              </w:rPr>
            </w:pPr>
          </w:p>
          <w:p w14:paraId="44658A76" w14:textId="77777777" w:rsidR="000C5C02" w:rsidRPr="00227920" w:rsidRDefault="000C5C02" w:rsidP="00D31B68">
            <w:pPr>
              <w:jc w:val="both"/>
              <w:rPr>
                <w:rFonts w:ascii="Times New Roman" w:hAnsi="Times New Roman" w:cs="Times New Roman"/>
                <w:b/>
                <w:bCs/>
                <w:sz w:val="18"/>
                <w:szCs w:val="18"/>
              </w:rPr>
            </w:pPr>
          </w:p>
          <w:p w14:paraId="067DB2BA" w14:textId="77777777" w:rsidR="000C5C02" w:rsidRPr="00227920" w:rsidRDefault="000C5C02" w:rsidP="00D31B68">
            <w:pPr>
              <w:jc w:val="both"/>
              <w:rPr>
                <w:rFonts w:ascii="Times New Roman" w:hAnsi="Times New Roman" w:cs="Times New Roman"/>
                <w:b/>
                <w:bCs/>
                <w:sz w:val="18"/>
                <w:szCs w:val="18"/>
              </w:rPr>
            </w:pPr>
          </w:p>
          <w:p w14:paraId="1F3E4597" w14:textId="77777777" w:rsidR="000C5C02" w:rsidRPr="00227920" w:rsidRDefault="000C5C02" w:rsidP="00D31B68">
            <w:pPr>
              <w:jc w:val="both"/>
              <w:rPr>
                <w:rFonts w:ascii="Times New Roman" w:hAnsi="Times New Roman" w:cs="Times New Roman"/>
                <w:b/>
                <w:bCs/>
                <w:sz w:val="18"/>
                <w:szCs w:val="18"/>
              </w:rPr>
            </w:pPr>
          </w:p>
          <w:p w14:paraId="3300784A" w14:textId="77777777" w:rsidR="000C5C02" w:rsidRPr="00227920" w:rsidRDefault="000C5C02" w:rsidP="00D31B68">
            <w:pPr>
              <w:jc w:val="both"/>
              <w:rPr>
                <w:rFonts w:ascii="Times New Roman" w:hAnsi="Times New Roman" w:cs="Times New Roman"/>
                <w:b/>
                <w:bCs/>
                <w:sz w:val="18"/>
                <w:szCs w:val="18"/>
              </w:rPr>
            </w:pPr>
          </w:p>
          <w:p w14:paraId="34137ED5" w14:textId="77777777" w:rsidR="000C5C02" w:rsidRPr="00227920" w:rsidRDefault="000C5C02" w:rsidP="00D31B68">
            <w:pPr>
              <w:jc w:val="both"/>
              <w:rPr>
                <w:rFonts w:ascii="Times New Roman" w:hAnsi="Times New Roman" w:cs="Times New Roman"/>
                <w:b/>
                <w:bCs/>
                <w:sz w:val="18"/>
                <w:szCs w:val="18"/>
              </w:rPr>
            </w:pPr>
          </w:p>
          <w:p w14:paraId="6AF583F3" w14:textId="77777777" w:rsidR="000C5C02" w:rsidRPr="00227920" w:rsidRDefault="000C5C02" w:rsidP="00D31B68">
            <w:pPr>
              <w:jc w:val="both"/>
              <w:rPr>
                <w:rFonts w:ascii="Times New Roman" w:hAnsi="Times New Roman" w:cs="Times New Roman"/>
                <w:b/>
                <w:bCs/>
                <w:sz w:val="18"/>
                <w:szCs w:val="18"/>
              </w:rPr>
            </w:pPr>
          </w:p>
          <w:p w14:paraId="67D3E18F" w14:textId="77777777" w:rsidR="000C5C02" w:rsidRPr="00227920" w:rsidRDefault="000C5C02" w:rsidP="00D31B68">
            <w:pPr>
              <w:jc w:val="both"/>
              <w:rPr>
                <w:rFonts w:ascii="Times New Roman" w:hAnsi="Times New Roman" w:cs="Times New Roman"/>
                <w:b/>
                <w:bCs/>
                <w:sz w:val="18"/>
                <w:szCs w:val="18"/>
              </w:rPr>
            </w:pPr>
          </w:p>
          <w:p w14:paraId="46811486" w14:textId="77777777" w:rsidR="000C5C02" w:rsidRPr="00227920" w:rsidRDefault="000C5C02" w:rsidP="00D31B68">
            <w:pPr>
              <w:jc w:val="both"/>
              <w:rPr>
                <w:rFonts w:ascii="Times New Roman" w:hAnsi="Times New Roman" w:cs="Times New Roman"/>
                <w:b/>
                <w:bCs/>
                <w:sz w:val="18"/>
                <w:szCs w:val="18"/>
              </w:rPr>
            </w:pPr>
          </w:p>
          <w:p w14:paraId="60FD2FE5" w14:textId="77777777" w:rsidR="000C5C02" w:rsidRPr="00227920" w:rsidRDefault="000C5C02" w:rsidP="00D31B68">
            <w:pPr>
              <w:jc w:val="both"/>
              <w:rPr>
                <w:rFonts w:ascii="Times New Roman" w:hAnsi="Times New Roman" w:cs="Times New Roman"/>
                <w:b/>
                <w:bCs/>
                <w:sz w:val="18"/>
                <w:szCs w:val="18"/>
              </w:rPr>
            </w:pPr>
          </w:p>
          <w:p w14:paraId="6C234E83" w14:textId="77777777" w:rsidR="000C5C02" w:rsidRPr="00227920" w:rsidRDefault="000C5C02" w:rsidP="00D31B68">
            <w:pPr>
              <w:jc w:val="both"/>
              <w:rPr>
                <w:rFonts w:ascii="Times New Roman" w:hAnsi="Times New Roman" w:cs="Times New Roman"/>
                <w:b/>
                <w:bCs/>
                <w:sz w:val="18"/>
                <w:szCs w:val="18"/>
              </w:rPr>
            </w:pPr>
          </w:p>
          <w:p w14:paraId="2187EE21" w14:textId="77777777" w:rsidR="000C5C02" w:rsidRPr="00227920" w:rsidRDefault="000C5C02" w:rsidP="00D31B68">
            <w:pPr>
              <w:jc w:val="both"/>
              <w:rPr>
                <w:rFonts w:ascii="Times New Roman" w:hAnsi="Times New Roman" w:cs="Times New Roman"/>
                <w:b/>
                <w:bCs/>
                <w:sz w:val="18"/>
                <w:szCs w:val="18"/>
              </w:rPr>
            </w:pPr>
          </w:p>
          <w:p w14:paraId="76C7293F" w14:textId="77777777" w:rsidR="000C5C02" w:rsidRPr="00227920" w:rsidRDefault="000C5C02" w:rsidP="00D31B68">
            <w:pPr>
              <w:jc w:val="both"/>
              <w:rPr>
                <w:rFonts w:ascii="Times New Roman" w:hAnsi="Times New Roman" w:cs="Times New Roman"/>
                <w:b/>
                <w:bCs/>
                <w:sz w:val="18"/>
                <w:szCs w:val="18"/>
              </w:rPr>
            </w:pPr>
          </w:p>
          <w:p w14:paraId="51865E1B" w14:textId="77777777" w:rsidR="000C5C02" w:rsidRPr="00227920" w:rsidRDefault="000C5C02" w:rsidP="00D31B68">
            <w:pPr>
              <w:jc w:val="both"/>
              <w:rPr>
                <w:rFonts w:ascii="Times New Roman" w:hAnsi="Times New Roman" w:cs="Times New Roman"/>
                <w:b/>
                <w:bCs/>
                <w:sz w:val="18"/>
                <w:szCs w:val="18"/>
              </w:rPr>
            </w:pPr>
          </w:p>
          <w:p w14:paraId="2AD51457" w14:textId="77777777" w:rsidR="000C5C02" w:rsidRPr="00227920" w:rsidRDefault="000C5C02" w:rsidP="00D31B68">
            <w:pPr>
              <w:jc w:val="both"/>
              <w:rPr>
                <w:rFonts w:ascii="Times New Roman" w:hAnsi="Times New Roman" w:cs="Times New Roman"/>
                <w:b/>
                <w:bCs/>
                <w:sz w:val="18"/>
                <w:szCs w:val="18"/>
              </w:rPr>
            </w:pPr>
          </w:p>
          <w:p w14:paraId="4B7A21F9" w14:textId="77777777" w:rsidR="000C5C02" w:rsidRPr="00227920" w:rsidRDefault="000C5C02" w:rsidP="00D31B68">
            <w:pPr>
              <w:jc w:val="both"/>
              <w:rPr>
                <w:rFonts w:ascii="Times New Roman" w:hAnsi="Times New Roman" w:cs="Times New Roman"/>
                <w:b/>
                <w:bCs/>
                <w:sz w:val="18"/>
                <w:szCs w:val="18"/>
              </w:rPr>
            </w:pPr>
          </w:p>
          <w:p w14:paraId="27763B87" w14:textId="77777777" w:rsidR="000C5C02" w:rsidRPr="00227920" w:rsidRDefault="000C5C02" w:rsidP="00D31B68">
            <w:pPr>
              <w:jc w:val="both"/>
              <w:rPr>
                <w:rFonts w:ascii="Times New Roman" w:hAnsi="Times New Roman" w:cs="Times New Roman"/>
                <w:b/>
                <w:bCs/>
                <w:sz w:val="18"/>
                <w:szCs w:val="18"/>
              </w:rPr>
            </w:pPr>
          </w:p>
          <w:p w14:paraId="7DD67D5C" w14:textId="77777777" w:rsidR="000C5C02" w:rsidRPr="00227920" w:rsidRDefault="000C5C02" w:rsidP="00D31B68">
            <w:pPr>
              <w:jc w:val="both"/>
              <w:rPr>
                <w:rFonts w:ascii="Times New Roman" w:hAnsi="Times New Roman" w:cs="Times New Roman"/>
                <w:b/>
                <w:bCs/>
                <w:sz w:val="18"/>
                <w:szCs w:val="18"/>
              </w:rPr>
            </w:pPr>
          </w:p>
          <w:p w14:paraId="28943207" w14:textId="77777777" w:rsidR="000C5C02" w:rsidRPr="00227920" w:rsidRDefault="000C5C02" w:rsidP="00D31B68">
            <w:pPr>
              <w:jc w:val="both"/>
              <w:rPr>
                <w:rFonts w:ascii="Times New Roman" w:hAnsi="Times New Roman" w:cs="Times New Roman"/>
                <w:b/>
                <w:bCs/>
                <w:sz w:val="18"/>
                <w:szCs w:val="18"/>
              </w:rPr>
            </w:pPr>
          </w:p>
          <w:p w14:paraId="584FF6E8" w14:textId="77777777" w:rsidR="000C5C02" w:rsidRPr="00227920" w:rsidRDefault="000C5C02" w:rsidP="00D31B68">
            <w:pPr>
              <w:jc w:val="both"/>
              <w:rPr>
                <w:rFonts w:ascii="Times New Roman" w:hAnsi="Times New Roman" w:cs="Times New Roman"/>
                <w:b/>
                <w:bCs/>
                <w:sz w:val="18"/>
                <w:szCs w:val="18"/>
              </w:rPr>
            </w:pPr>
          </w:p>
          <w:p w14:paraId="0EBFFD3F" w14:textId="77777777" w:rsidR="000C5C02" w:rsidRPr="00227920" w:rsidRDefault="000C5C02" w:rsidP="00D31B68">
            <w:pPr>
              <w:jc w:val="both"/>
              <w:rPr>
                <w:rFonts w:ascii="Times New Roman" w:hAnsi="Times New Roman" w:cs="Times New Roman"/>
                <w:b/>
                <w:bCs/>
                <w:sz w:val="18"/>
                <w:szCs w:val="18"/>
              </w:rPr>
            </w:pPr>
          </w:p>
          <w:p w14:paraId="766320FE" w14:textId="77777777" w:rsidR="000C5C02" w:rsidRPr="00227920" w:rsidRDefault="000C5C02" w:rsidP="00D31B68">
            <w:pPr>
              <w:jc w:val="both"/>
              <w:rPr>
                <w:rFonts w:ascii="Times New Roman" w:hAnsi="Times New Roman" w:cs="Times New Roman"/>
                <w:b/>
                <w:bCs/>
                <w:sz w:val="18"/>
                <w:szCs w:val="18"/>
              </w:rPr>
            </w:pPr>
          </w:p>
          <w:p w14:paraId="53F59893" w14:textId="77777777" w:rsidR="000C5C02" w:rsidRPr="00227920" w:rsidRDefault="000C5C02" w:rsidP="00D31B68">
            <w:pPr>
              <w:jc w:val="both"/>
              <w:rPr>
                <w:rFonts w:ascii="Times New Roman" w:hAnsi="Times New Roman" w:cs="Times New Roman"/>
                <w:b/>
                <w:bCs/>
                <w:sz w:val="18"/>
                <w:szCs w:val="18"/>
              </w:rPr>
            </w:pPr>
          </w:p>
          <w:p w14:paraId="0FEB1340" w14:textId="77777777" w:rsidR="000C5C02" w:rsidRPr="00227920" w:rsidRDefault="000C5C02" w:rsidP="00D31B68">
            <w:pPr>
              <w:jc w:val="both"/>
              <w:rPr>
                <w:rFonts w:ascii="Times New Roman" w:hAnsi="Times New Roman" w:cs="Times New Roman"/>
                <w:b/>
                <w:bCs/>
                <w:sz w:val="18"/>
                <w:szCs w:val="18"/>
              </w:rPr>
            </w:pPr>
          </w:p>
          <w:p w14:paraId="484E3B8B" w14:textId="77777777" w:rsidR="000C5C02" w:rsidRPr="00227920" w:rsidRDefault="000C5C02" w:rsidP="00D31B68">
            <w:pPr>
              <w:jc w:val="both"/>
              <w:rPr>
                <w:rFonts w:ascii="Times New Roman" w:hAnsi="Times New Roman" w:cs="Times New Roman"/>
                <w:b/>
                <w:bCs/>
                <w:sz w:val="18"/>
                <w:szCs w:val="18"/>
              </w:rPr>
            </w:pPr>
          </w:p>
          <w:p w14:paraId="7C4F0D4C" w14:textId="77777777" w:rsidR="000C5C02" w:rsidRPr="00227920" w:rsidRDefault="000C5C02" w:rsidP="00D31B68">
            <w:pPr>
              <w:jc w:val="both"/>
              <w:rPr>
                <w:rFonts w:ascii="Times New Roman" w:hAnsi="Times New Roman" w:cs="Times New Roman"/>
                <w:b/>
                <w:bCs/>
                <w:sz w:val="18"/>
                <w:szCs w:val="18"/>
              </w:rPr>
            </w:pPr>
          </w:p>
          <w:p w14:paraId="7FBE1996" w14:textId="77777777" w:rsidR="000C5C02" w:rsidRPr="00227920" w:rsidRDefault="000C5C02" w:rsidP="00D31B68">
            <w:pPr>
              <w:jc w:val="both"/>
              <w:rPr>
                <w:rFonts w:ascii="Times New Roman" w:hAnsi="Times New Roman" w:cs="Times New Roman"/>
                <w:b/>
                <w:bCs/>
                <w:sz w:val="18"/>
                <w:szCs w:val="18"/>
              </w:rPr>
            </w:pPr>
          </w:p>
          <w:p w14:paraId="3AE88ECC" w14:textId="77777777" w:rsidR="000C5C02" w:rsidRPr="00227920" w:rsidRDefault="000C5C02" w:rsidP="00D31B68">
            <w:pPr>
              <w:jc w:val="both"/>
              <w:rPr>
                <w:rFonts w:ascii="Times New Roman" w:hAnsi="Times New Roman" w:cs="Times New Roman"/>
                <w:b/>
                <w:bCs/>
                <w:sz w:val="18"/>
                <w:szCs w:val="18"/>
              </w:rPr>
            </w:pPr>
          </w:p>
          <w:p w14:paraId="06BAF2F7" w14:textId="77777777" w:rsidR="000C5C02" w:rsidRPr="00227920" w:rsidRDefault="000C5C02" w:rsidP="00D31B68">
            <w:pPr>
              <w:jc w:val="both"/>
              <w:rPr>
                <w:rFonts w:ascii="Times New Roman" w:hAnsi="Times New Roman" w:cs="Times New Roman"/>
                <w:b/>
                <w:bCs/>
                <w:sz w:val="18"/>
                <w:szCs w:val="18"/>
              </w:rPr>
            </w:pPr>
          </w:p>
          <w:p w14:paraId="5123FF16" w14:textId="77777777" w:rsidR="00344BB2" w:rsidRPr="00227920" w:rsidRDefault="00344BB2" w:rsidP="00D31B68">
            <w:pPr>
              <w:jc w:val="both"/>
              <w:rPr>
                <w:rFonts w:ascii="Times New Roman" w:hAnsi="Times New Roman" w:cs="Times New Roman"/>
                <w:b/>
                <w:bCs/>
                <w:sz w:val="18"/>
                <w:szCs w:val="18"/>
              </w:rPr>
            </w:pPr>
          </w:p>
          <w:p w14:paraId="6283BD37" w14:textId="77777777" w:rsidR="00344BB2" w:rsidRPr="00227920" w:rsidRDefault="00344BB2" w:rsidP="00D31B68">
            <w:pPr>
              <w:jc w:val="both"/>
              <w:rPr>
                <w:rFonts w:ascii="Times New Roman" w:hAnsi="Times New Roman" w:cs="Times New Roman"/>
                <w:b/>
                <w:bCs/>
                <w:sz w:val="18"/>
                <w:szCs w:val="18"/>
              </w:rPr>
            </w:pPr>
          </w:p>
          <w:p w14:paraId="376DCDF4" w14:textId="77777777" w:rsidR="00344BB2" w:rsidRPr="00227920" w:rsidRDefault="00344BB2" w:rsidP="00D31B68">
            <w:pPr>
              <w:jc w:val="both"/>
              <w:rPr>
                <w:rFonts w:ascii="Times New Roman" w:hAnsi="Times New Roman" w:cs="Times New Roman"/>
                <w:b/>
                <w:bCs/>
                <w:sz w:val="18"/>
                <w:szCs w:val="18"/>
              </w:rPr>
            </w:pPr>
          </w:p>
          <w:p w14:paraId="5B382D86" w14:textId="77777777" w:rsidR="00344BB2" w:rsidRPr="00227920" w:rsidRDefault="00344BB2" w:rsidP="00D31B68">
            <w:pPr>
              <w:jc w:val="both"/>
              <w:rPr>
                <w:rFonts w:ascii="Times New Roman" w:hAnsi="Times New Roman" w:cs="Times New Roman"/>
                <w:b/>
                <w:bCs/>
                <w:sz w:val="18"/>
                <w:szCs w:val="18"/>
              </w:rPr>
            </w:pPr>
          </w:p>
          <w:p w14:paraId="097C946B" w14:textId="77777777" w:rsidR="00344BB2" w:rsidRPr="00227920" w:rsidRDefault="00344BB2" w:rsidP="00D31B68">
            <w:pPr>
              <w:jc w:val="both"/>
              <w:rPr>
                <w:rFonts w:ascii="Times New Roman" w:hAnsi="Times New Roman" w:cs="Times New Roman"/>
                <w:b/>
                <w:bCs/>
                <w:sz w:val="18"/>
                <w:szCs w:val="18"/>
              </w:rPr>
            </w:pPr>
          </w:p>
          <w:p w14:paraId="0E8CBEC5" w14:textId="77777777" w:rsidR="00344BB2" w:rsidRPr="00227920" w:rsidRDefault="00344BB2" w:rsidP="00D31B68">
            <w:pPr>
              <w:jc w:val="both"/>
              <w:rPr>
                <w:rFonts w:ascii="Times New Roman" w:hAnsi="Times New Roman" w:cs="Times New Roman"/>
                <w:b/>
                <w:bCs/>
                <w:sz w:val="18"/>
                <w:szCs w:val="18"/>
              </w:rPr>
            </w:pPr>
          </w:p>
          <w:p w14:paraId="540721A7" w14:textId="77777777" w:rsidR="00344BB2" w:rsidRPr="00227920" w:rsidRDefault="00344BB2" w:rsidP="00D31B68">
            <w:pPr>
              <w:jc w:val="both"/>
              <w:rPr>
                <w:rFonts w:ascii="Times New Roman" w:hAnsi="Times New Roman" w:cs="Times New Roman"/>
                <w:b/>
                <w:bCs/>
                <w:sz w:val="18"/>
                <w:szCs w:val="18"/>
              </w:rPr>
            </w:pPr>
          </w:p>
          <w:p w14:paraId="71E223DD" w14:textId="77777777" w:rsidR="00344BB2" w:rsidRPr="00227920" w:rsidRDefault="00344BB2" w:rsidP="00D31B68">
            <w:pPr>
              <w:jc w:val="both"/>
              <w:rPr>
                <w:rFonts w:ascii="Times New Roman" w:hAnsi="Times New Roman" w:cs="Times New Roman"/>
                <w:b/>
                <w:bCs/>
                <w:sz w:val="18"/>
                <w:szCs w:val="18"/>
              </w:rPr>
            </w:pPr>
          </w:p>
          <w:p w14:paraId="4C5D4951" w14:textId="77777777" w:rsidR="00344BB2" w:rsidRPr="00227920" w:rsidRDefault="00344BB2" w:rsidP="00D31B68">
            <w:pPr>
              <w:jc w:val="both"/>
              <w:rPr>
                <w:rFonts w:ascii="Times New Roman" w:hAnsi="Times New Roman" w:cs="Times New Roman"/>
                <w:b/>
                <w:bCs/>
                <w:sz w:val="18"/>
                <w:szCs w:val="18"/>
              </w:rPr>
            </w:pPr>
          </w:p>
          <w:p w14:paraId="724CAE59" w14:textId="77777777" w:rsidR="00344BB2" w:rsidRPr="00227920" w:rsidRDefault="00344BB2" w:rsidP="00D31B68">
            <w:pPr>
              <w:jc w:val="both"/>
              <w:rPr>
                <w:rFonts w:ascii="Times New Roman" w:hAnsi="Times New Roman" w:cs="Times New Roman"/>
                <w:b/>
                <w:bCs/>
                <w:sz w:val="18"/>
                <w:szCs w:val="18"/>
              </w:rPr>
            </w:pPr>
          </w:p>
          <w:p w14:paraId="08AB5AE6" w14:textId="77777777" w:rsidR="00344BB2" w:rsidRPr="00227920" w:rsidRDefault="00344BB2" w:rsidP="00D31B68">
            <w:pPr>
              <w:jc w:val="both"/>
              <w:rPr>
                <w:rFonts w:ascii="Times New Roman" w:hAnsi="Times New Roman" w:cs="Times New Roman"/>
                <w:b/>
                <w:bCs/>
                <w:sz w:val="18"/>
                <w:szCs w:val="18"/>
              </w:rPr>
            </w:pPr>
          </w:p>
          <w:p w14:paraId="702714BC" w14:textId="77777777" w:rsidR="00344BB2" w:rsidRPr="00227920" w:rsidRDefault="00344BB2" w:rsidP="00D31B68">
            <w:pPr>
              <w:jc w:val="both"/>
              <w:rPr>
                <w:rFonts w:ascii="Times New Roman" w:hAnsi="Times New Roman" w:cs="Times New Roman"/>
                <w:b/>
                <w:bCs/>
                <w:sz w:val="18"/>
                <w:szCs w:val="18"/>
              </w:rPr>
            </w:pPr>
          </w:p>
          <w:p w14:paraId="68CF2EA1" w14:textId="77777777" w:rsidR="00344BB2" w:rsidRPr="00227920" w:rsidRDefault="00344BB2" w:rsidP="00D31B68">
            <w:pPr>
              <w:jc w:val="both"/>
              <w:rPr>
                <w:rFonts w:ascii="Times New Roman" w:hAnsi="Times New Roman" w:cs="Times New Roman"/>
                <w:b/>
                <w:bCs/>
                <w:sz w:val="18"/>
                <w:szCs w:val="18"/>
              </w:rPr>
            </w:pPr>
          </w:p>
          <w:p w14:paraId="0698B471" w14:textId="77777777" w:rsidR="00344BB2" w:rsidRPr="00227920" w:rsidRDefault="00344BB2" w:rsidP="00D31B68">
            <w:pPr>
              <w:jc w:val="both"/>
              <w:rPr>
                <w:rFonts w:ascii="Times New Roman" w:hAnsi="Times New Roman" w:cs="Times New Roman"/>
                <w:b/>
                <w:bCs/>
                <w:sz w:val="18"/>
                <w:szCs w:val="18"/>
              </w:rPr>
            </w:pPr>
          </w:p>
          <w:p w14:paraId="047299BD" w14:textId="77777777" w:rsidR="00CA6903" w:rsidRPr="00227920" w:rsidRDefault="00CA6903" w:rsidP="00D31B68">
            <w:pPr>
              <w:jc w:val="both"/>
              <w:rPr>
                <w:rFonts w:ascii="Times New Roman" w:hAnsi="Times New Roman" w:cs="Times New Roman"/>
                <w:b/>
                <w:bCs/>
                <w:sz w:val="18"/>
                <w:szCs w:val="18"/>
              </w:rPr>
            </w:pPr>
          </w:p>
          <w:p w14:paraId="50509970" w14:textId="77777777" w:rsidR="00CA6903" w:rsidRPr="00227920" w:rsidRDefault="00CA6903" w:rsidP="00D31B68">
            <w:pPr>
              <w:jc w:val="both"/>
              <w:rPr>
                <w:rFonts w:ascii="Times New Roman" w:hAnsi="Times New Roman" w:cs="Times New Roman"/>
                <w:b/>
                <w:bCs/>
                <w:sz w:val="18"/>
                <w:szCs w:val="18"/>
              </w:rPr>
            </w:pPr>
          </w:p>
          <w:p w14:paraId="1273049D" w14:textId="77777777" w:rsidR="00CA6903" w:rsidRPr="00227920" w:rsidRDefault="00CA6903" w:rsidP="00D31B68">
            <w:pPr>
              <w:jc w:val="both"/>
              <w:rPr>
                <w:rFonts w:ascii="Times New Roman" w:hAnsi="Times New Roman" w:cs="Times New Roman"/>
                <w:b/>
                <w:bCs/>
                <w:sz w:val="18"/>
                <w:szCs w:val="18"/>
              </w:rPr>
            </w:pPr>
          </w:p>
          <w:p w14:paraId="3C834E1B" w14:textId="77777777" w:rsidR="00CA6903" w:rsidRPr="00227920" w:rsidRDefault="00CA6903" w:rsidP="00D31B68">
            <w:pPr>
              <w:jc w:val="both"/>
              <w:rPr>
                <w:rFonts w:ascii="Times New Roman" w:hAnsi="Times New Roman" w:cs="Times New Roman"/>
                <w:b/>
                <w:bCs/>
                <w:sz w:val="18"/>
                <w:szCs w:val="18"/>
              </w:rPr>
            </w:pPr>
          </w:p>
          <w:p w14:paraId="14ADC6BE" w14:textId="77777777" w:rsidR="00CA6903" w:rsidRPr="00227920" w:rsidRDefault="00CA6903" w:rsidP="00D31B68">
            <w:pPr>
              <w:jc w:val="both"/>
              <w:rPr>
                <w:rFonts w:ascii="Times New Roman" w:hAnsi="Times New Roman" w:cs="Times New Roman"/>
                <w:b/>
                <w:bCs/>
                <w:sz w:val="18"/>
                <w:szCs w:val="18"/>
              </w:rPr>
            </w:pPr>
          </w:p>
          <w:p w14:paraId="59469AA2" w14:textId="77777777" w:rsidR="00CA6903" w:rsidRPr="00227920" w:rsidRDefault="00CA6903" w:rsidP="00D31B68">
            <w:pPr>
              <w:jc w:val="both"/>
              <w:rPr>
                <w:rFonts w:ascii="Times New Roman" w:hAnsi="Times New Roman" w:cs="Times New Roman"/>
                <w:b/>
                <w:bCs/>
                <w:sz w:val="18"/>
                <w:szCs w:val="18"/>
              </w:rPr>
            </w:pPr>
          </w:p>
          <w:p w14:paraId="1B08C502" w14:textId="77777777" w:rsidR="00CA6903" w:rsidRPr="00227920" w:rsidRDefault="00CA6903" w:rsidP="00D31B68">
            <w:pPr>
              <w:jc w:val="both"/>
              <w:rPr>
                <w:rFonts w:ascii="Times New Roman" w:hAnsi="Times New Roman" w:cs="Times New Roman"/>
                <w:b/>
                <w:bCs/>
                <w:sz w:val="18"/>
                <w:szCs w:val="18"/>
              </w:rPr>
            </w:pPr>
          </w:p>
          <w:p w14:paraId="0AB40E7B" w14:textId="77777777" w:rsidR="00CA6903" w:rsidRPr="00227920" w:rsidRDefault="00CA6903" w:rsidP="00D31B68">
            <w:pPr>
              <w:jc w:val="both"/>
              <w:rPr>
                <w:rFonts w:ascii="Times New Roman" w:hAnsi="Times New Roman" w:cs="Times New Roman"/>
                <w:b/>
                <w:bCs/>
                <w:sz w:val="18"/>
                <w:szCs w:val="18"/>
              </w:rPr>
            </w:pPr>
          </w:p>
          <w:p w14:paraId="5C8AC9E9" w14:textId="77777777" w:rsidR="00CA6903" w:rsidRPr="00227920" w:rsidRDefault="00CA6903" w:rsidP="00D31B68">
            <w:pPr>
              <w:jc w:val="both"/>
              <w:rPr>
                <w:rFonts w:ascii="Times New Roman" w:hAnsi="Times New Roman" w:cs="Times New Roman"/>
                <w:b/>
                <w:bCs/>
                <w:sz w:val="18"/>
                <w:szCs w:val="18"/>
              </w:rPr>
            </w:pPr>
          </w:p>
          <w:p w14:paraId="29A0A3B4" w14:textId="77777777" w:rsidR="00CA6903" w:rsidRPr="00227920" w:rsidRDefault="00CA6903" w:rsidP="00D31B68">
            <w:pPr>
              <w:jc w:val="both"/>
              <w:rPr>
                <w:rFonts w:ascii="Times New Roman" w:hAnsi="Times New Roman" w:cs="Times New Roman"/>
                <w:b/>
                <w:bCs/>
                <w:sz w:val="18"/>
                <w:szCs w:val="18"/>
              </w:rPr>
            </w:pPr>
          </w:p>
          <w:p w14:paraId="42797798" w14:textId="77777777" w:rsidR="00CA6903" w:rsidRPr="00227920" w:rsidRDefault="00CA6903" w:rsidP="00D31B68">
            <w:pPr>
              <w:jc w:val="both"/>
              <w:rPr>
                <w:rFonts w:ascii="Times New Roman" w:hAnsi="Times New Roman" w:cs="Times New Roman"/>
                <w:b/>
                <w:bCs/>
                <w:sz w:val="18"/>
                <w:szCs w:val="18"/>
              </w:rPr>
            </w:pPr>
          </w:p>
          <w:p w14:paraId="67C9C100" w14:textId="77777777" w:rsidR="00CA6903" w:rsidRPr="00227920" w:rsidRDefault="00CA6903" w:rsidP="00D31B68">
            <w:pPr>
              <w:jc w:val="both"/>
              <w:rPr>
                <w:rFonts w:ascii="Times New Roman" w:hAnsi="Times New Roman" w:cs="Times New Roman"/>
                <w:b/>
                <w:bCs/>
                <w:sz w:val="18"/>
                <w:szCs w:val="18"/>
              </w:rPr>
            </w:pPr>
          </w:p>
          <w:p w14:paraId="3B63C189" w14:textId="41FDFEEE" w:rsidR="000C5C02" w:rsidRPr="00227920" w:rsidRDefault="000C5C02" w:rsidP="00D31B68">
            <w:pPr>
              <w:jc w:val="both"/>
              <w:rPr>
                <w:rFonts w:ascii="Times New Roman" w:hAnsi="Times New Roman" w:cs="Times New Roman"/>
                <w:b/>
                <w:bCs/>
                <w:sz w:val="18"/>
                <w:szCs w:val="18"/>
              </w:rPr>
            </w:pPr>
            <w:r w:rsidRPr="00227920">
              <w:rPr>
                <w:rFonts w:ascii="Times New Roman" w:hAnsi="Times New Roman" w:cs="Times New Roman"/>
                <w:b/>
                <w:bCs/>
                <w:sz w:val="18"/>
                <w:szCs w:val="18"/>
              </w:rPr>
              <w:t>Lack of Supportive care</w:t>
            </w:r>
          </w:p>
        </w:tc>
        <w:tc>
          <w:tcPr>
            <w:tcW w:w="4510" w:type="dxa"/>
          </w:tcPr>
          <w:p w14:paraId="7D0474CA" w14:textId="78033B34"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lastRenderedPageBreak/>
              <w:t xml:space="preserve">“When I entered the delivery room, the doctors there discriminated against me. The doctors didn’t want to take care of me. There were many times when I had labor pain and I asked for an operation multiple times, but the doctors just ignored me.” </w:t>
            </w:r>
            <w:r w:rsidRPr="00227920">
              <w:rPr>
                <w:rFonts w:ascii="Times New Roman" w:eastAsiaTheme="minorEastAsia" w:hAnsi="Times New Roman" w:cs="Times New Roman"/>
                <w:sz w:val="18"/>
                <w:szCs w:val="18"/>
              </w:rPr>
              <w:t xml:space="preserve">(p. 4)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zPAybj9D","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hAnsi="Times New Roman" w:cs="Times New Roman"/>
                <w:sz w:val="18"/>
                <w:szCs w:val="18"/>
              </w:rPr>
              <w:fldChar w:fldCharType="end"/>
            </w:r>
          </w:p>
          <w:p w14:paraId="2F016949" w14:textId="77777777" w:rsidR="000C5C02" w:rsidRPr="00227920" w:rsidRDefault="000C5C02" w:rsidP="00D31B68">
            <w:pPr>
              <w:jc w:val="both"/>
              <w:rPr>
                <w:rFonts w:ascii="Times New Roman" w:hAnsi="Times New Roman" w:cs="Times New Roman"/>
                <w:sz w:val="18"/>
                <w:szCs w:val="18"/>
              </w:rPr>
            </w:pPr>
          </w:p>
          <w:p w14:paraId="6430F1C1" w14:textId="0D9867AD" w:rsidR="000C5C02" w:rsidRPr="00227920" w:rsidRDefault="000C5C02" w:rsidP="00D31B68">
            <w:pPr>
              <w:jc w:val="both"/>
              <w:rPr>
                <w:rFonts w:ascii="Times New Roman" w:hAnsi="Times New Roman" w:cs="Times New Roman"/>
                <w:sz w:val="18"/>
                <w:szCs w:val="18"/>
              </w:rPr>
            </w:pPr>
            <w:r w:rsidRPr="00227920">
              <w:rPr>
                <w:rFonts w:ascii="Times New Roman" w:eastAsia="Arial" w:hAnsi="Times New Roman" w:cs="Times New Roman"/>
                <w:sz w:val="18"/>
                <w:szCs w:val="18"/>
              </w:rPr>
              <w:t xml:space="preserve">“They [the hospital staff] didn’t dare to touch me. It was in 2006 when people didn’t know much about my illness…At that time, while I was in pain, they told me to keep waiting, waiting, waiting... I gave birth right on the spot. My husband delivered my baby…no one would help me.” </w:t>
            </w:r>
            <w:r w:rsidRPr="00227920">
              <w:rPr>
                <w:rFonts w:ascii="Times New Roman" w:eastAsiaTheme="minorEastAsia" w:hAnsi="Times New Roman" w:cs="Times New Roman"/>
                <w:sz w:val="18"/>
                <w:szCs w:val="18"/>
              </w:rPr>
              <w:t xml:space="preserve">(p. 4) </w:t>
            </w:r>
            <w:r w:rsidRPr="00227920">
              <w:rPr>
                <w:rFonts w:ascii="Times New Roman" w:hAnsi="Times New Roman" w:cs="Times New Roman"/>
                <w:sz w:val="18"/>
                <w:szCs w:val="18"/>
              </w:rPr>
              <w:fldChar w:fldCharType="begin"/>
            </w:r>
            <w:r w:rsidR="000962F0" w:rsidRPr="00227920">
              <w:rPr>
                <w:rFonts w:ascii="Times New Roman" w:hAnsi="Times New Roman" w:cs="Times New Roman"/>
                <w:sz w:val="18"/>
                <w:szCs w:val="18"/>
              </w:rPr>
              <w:instrText xml:space="preserve"> ADDIN ZOTERO_ITEM CSL_CITATION {"citationID":"beBNhte4","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hAnsi="Times New Roman" w:cs="Times New Roman"/>
                <w:sz w:val="18"/>
                <w:szCs w:val="18"/>
              </w:rPr>
              <w:fldChar w:fldCharType="end"/>
            </w:r>
          </w:p>
          <w:p w14:paraId="44B769F5" w14:textId="77777777" w:rsidR="000C5C02" w:rsidRPr="00227920" w:rsidRDefault="000C5C02" w:rsidP="00D31B68">
            <w:pPr>
              <w:jc w:val="both"/>
              <w:rPr>
                <w:rFonts w:ascii="Times New Roman" w:hAnsi="Times New Roman" w:cs="Times New Roman"/>
                <w:sz w:val="18"/>
                <w:szCs w:val="18"/>
              </w:rPr>
            </w:pPr>
          </w:p>
          <w:p w14:paraId="4B68A49C"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I stood up and I felt something coming out of my vagina…it was the head of the baby. I screamed immediately shouting and calling nurses. The other nurse responded by saying “we are not your kids come to us”. I told them that I cannot move or even raise my leg because I was afraid the baby might fall, they ignored me and continue with their conversation. I had to drag my feet to the bed, and I could feel the head of the baby was stuck in the vaginal opening. When I get to the bed, they said I should get off that bed and go to the other bed. I had to drag my feet getting to the other bed….it was this time that they realized that this was something serious they came (nurses) and assisted me to deliver. I just pushed three times and the baby came out.”</w:t>
            </w:r>
          </w:p>
          <w:p w14:paraId="087FCEE4" w14:textId="77777777" w:rsidR="000C5C02" w:rsidRPr="00227920" w:rsidRDefault="000C5C02" w:rsidP="00D31B68">
            <w:pPr>
              <w:jc w:val="both"/>
              <w:rPr>
                <w:rFonts w:ascii="Times New Roman" w:hAnsi="Times New Roman" w:cs="Times New Roman"/>
                <w:sz w:val="18"/>
                <w:szCs w:val="18"/>
              </w:rPr>
            </w:pPr>
          </w:p>
          <w:p w14:paraId="2A30A89E" w14:textId="77777777" w:rsidR="000C5C02" w:rsidRPr="00227920" w:rsidRDefault="000C5C02" w:rsidP="00D31B68">
            <w:pPr>
              <w:rPr>
                <w:rFonts w:ascii="Times New Roman" w:hAnsi="Times New Roman" w:cs="Times New Roman"/>
                <w:sz w:val="18"/>
                <w:szCs w:val="18"/>
              </w:rPr>
            </w:pPr>
            <w:r w:rsidRPr="00227920">
              <w:rPr>
                <w:rFonts w:ascii="Times New Roman" w:hAnsi="Times New Roman" w:cs="Times New Roman"/>
                <w:sz w:val="18"/>
                <w:szCs w:val="18"/>
              </w:rPr>
              <w:t xml:space="preserve">“What was shocking is that my baby didn’t cry and the head of my baby including the face turned purple because the blood was not circulating while the head was stuck in the vaginal opening, she had internal bleeding even the (baby’s) mouth was purple. […] This is a very serious case of negligence because it is not as if the nurses were busy with something else, but they were just seating on the table chatting. It was very serious, and they even said themselves that I almost lost my baby.” (p. 7)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Gp525rJP","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Weber et al., 2024)</w:t>
            </w:r>
            <w:r w:rsidRPr="00227920">
              <w:rPr>
                <w:rFonts w:ascii="Times New Roman" w:hAnsi="Times New Roman" w:cs="Times New Roman"/>
                <w:sz w:val="18"/>
                <w:szCs w:val="18"/>
              </w:rPr>
              <w:fldChar w:fldCharType="end"/>
            </w:r>
          </w:p>
          <w:p w14:paraId="6342B4FD" w14:textId="77777777" w:rsidR="00344BB2" w:rsidRPr="00227920" w:rsidRDefault="00344BB2" w:rsidP="00D31B68">
            <w:pPr>
              <w:rPr>
                <w:rFonts w:ascii="Times New Roman" w:hAnsi="Times New Roman" w:cs="Times New Roman"/>
                <w:sz w:val="18"/>
                <w:szCs w:val="18"/>
              </w:rPr>
            </w:pPr>
          </w:p>
          <w:p w14:paraId="27C17A2F" w14:textId="355F9C5D" w:rsidR="000C5C02" w:rsidRPr="00227920" w:rsidRDefault="00344BB2" w:rsidP="00D31B68">
            <w:pPr>
              <w:rPr>
                <w:rFonts w:ascii="Times New Roman" w:hAnsi="Times New Roman" w:cs="Times New Roman"/>
                <w:sz w:val="18"/>
                <w:szCs w:val="18"/>
              </w:rPr>
            </w:pPr>
            <w:r w:rsidRPr="00227920">
              <w:rPr>
                <w:rFonts w:ascii="Times New Roman" w:hAnsi="Times New Roman" w:cs="Times New Roman"/>
                <w:sz w:val="18"/>
                <w:szCs w:val="18"/>
              </w:rPr>
              <w:t xml:space="preserve">“I was nine months pregnant and felt my baby was about to come. I went to the maternity unit with my husband, and I was sent back home despite the fact that it was my first </w:t>
            </w:r>
            <w:r w:rsidRPr="00227920">
              <w:rPr>
                <w:rFonts w:ascii="Times New Roman" w:hAnsi="Times New Roman" w:cs="Times New Roman"/>
                <w:sz w:val="18"/>
                <w:szCs w:val="18"/>
              </w:rPr>
              <w:lastRenderedPageBreak/>
              <w:t xml:space="preserve">pregnancy, and I was in much pain. Without examining me the nurses at the maternity unit asked my husband to take me back home and come back after two or three days. We went back home and immediately my waters broke and I started pushing very hard. My husband had no time to call for the ambulance. He drove me back to the hospital and I was rushed to the delivery room. I had my baby about ten minutes after I arrived. I still have pains in my lower back and I believe they originated from the unattended labor.” (p.9)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q85qUBws","properties":{"formattedCitation":"(Arrey et al., 2017)","plainCitation":"(Arrey et al., 2017)","noteIndex":0},"citationItems":[{"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Arrey et al., 2017)</w:t>
            </w:r>
            <w:r w:rsidRPr="00227920">
              <w:rPr>
                <w:rFonts w:ascii="Times New Roman" w:hAnsi="Times New Roman" w:cs="Times New Roman"/>
                <w:sz w:val="18"/>
                <w:szCs w:val="18"/>
              </w:rPr>
              <w:fldChar w:fldCharType="end"/>
            </w:r>
          </w:p>
          <w:p w14:paraId="5F7F230C" w14:textId="77777777" w:rsidR="00CA6903" w:rsidRPr="00227920" w:rsidRDefault="00CA6903" w:rsidP="00D31B68">
            <w:pPr>
              <w:rPr>
                <w:rFonts w:ascii="Times New Roman" w:hAnsi="Times New Roman" w:cs="Times New Roman"/>
                <w:sz w:val="18"/>
                <w:szCs w:val="18"/>
              </w:rPr>
            </w:pPr>
          </w:p>
          <w:p w14:paraId="63EA782B" w14:textId="77777777" w:rsidR="00CA6903" w:rsidRPr="00227920" w:rsidRDefault="00CA6903" w:rsidP="00CA6903">
            <w:pPr>
              <w:rPr>
                <w:rFonts w:ascii="Times New Roman" w:eastAsia="Arial" w:hAnsi="Times New Roman" w:cs="Times New Roman"/>
                <w:sz w:val="18"/>
                <w:szCs w:val="18"/>
              </w:rPr>
            </w:pPr>
            <w:r w:rsidRPr="00227920">
              <w:rPr>
                <w:rFonts w:ascii="Times New Roman" w:eastAsia="Arial" w:hAnsi="Times New Roman" w:cs="Times New Roman"/>
                <w:sz w:val="18"/>
                <w:szCs w:val="18"/>
              </w:rPr>
              <w:t>“When I was pregnant they [hospital staff] treated me very bad. It was a bad experience [sobbing]. They didn’t want me to shower, they didn’t want anyone to enter my room, they didn’t want to hold my daughter, they would come in upset and grab my daughter to change her. Because I had a cesarean section they didn’t want to tend to my wound, they would come in a bad mood and against their will, you could feel it and see it, and that would make me more depressed.”</w:t>
            </w:r>
          </w:p>
          <w:p w14:paraId="3510F5D2" w14:textId="77777777" w:rsidR="00CA6903" w:rsidRPr="00227920" w:rsidRDefault="00CA6903" w:rsidP="00CA6903">
            <w:pPr>
              <w:jc w:val="both"/>
              <w:rPr>
                <w:rFonts w:ascii="Times New Roman" w:hAnsi="Times New Roman" w:cs="Times New Roman"/>
                <w:sz w:val="18"/>
                <w:szCs w:val="18"/>
              </w:rPr>
            </w:pPr>
            <w:r w:rsidRPr="00227920">
              <w:rPr>
                <w:rFonts w:ascii="Times New Roman" w:hAnsi="Times New Roman" w:cs="Times New Roman"/>
                <w:sz w:val="18"/>
                <w:szCs w:val="18"/>
              </w:rPr>
              <w:t xml:space="preserve">(p.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wqrVE9vD","properties":{"formattedCitation":"(Valencia-Garcia et al., 2017)","plainCitation":"(Valencia-Garcia et al., 2017)","noteIndex":0},"citationItems":[{"id":2964,"uris":["http://zotero.org/users/14079283/items/JPS3FL8Z"],"itemData":{"id":2964,"type":"article-journal","abstract":"In Peru, HIV/AIDS is increasing among heterosexual women. This qualitative study examined HIV-related stigma among 14 women in Lima, Peru who were HIV-positive, and at least 18 years of age. A thematic analysis was used to analyze the data and indicated that women experienced stigma from healthcare providers. Three themes emerged from the data: maltreatment during health care, neglect of patients’ rights to confidentiality and privacy, and the process of women speaking out. Stigma from healthcare providers had a long-term, negative impact on women’s willingness to seek treatment. Future stigma reduction initiatives, on a global level, should include health care workers.","container-title":"Health care for women international","DOI":"10.1080/07399332.2016.1217863","ISSN":"0739-9332","issue":"2","journalAbbreviation":"Health Care Women Int","page":"144-158","PMID":"27485767","PMCID":"PMC5586036","source":"PubMed Central","title":"Women’s experiences with HIV-related stigma from healthcare providers in Lima, Peru: “I would rather die than go back for care”","title-short":"Women’s experiences with HIV-related stigma from healthcare providers in Lima, Peru","volume":"38","author":[{"family":"Valencia-Garcia","given":"Dellanira"},{"family":"Rao","given":"Deepa"},{"family":"Strick","given":"Lara"},{"family":"Simoni","given":"Jane M."}],"issued":{"date-parts":[["2017",2]]}}}],"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Valencia-Garcia et al., 2017)</w:t>
            </w:r>
            <w:r w:rsidRPr="00227920">
              <w:rPr>
                <w:rFonts w:ascii="Times New Roman" w:hAnsi="Times New Roman" w:cs="Times New Roman"/>
                <w:sz w:val="18"/>
                <w:szCs w:val="18"/>
              </w:rPr>
              <w:fldChar w:fldCharType="end"/>
            </w:r>
          </w:p>
          <w:p w14:paraId="119A34DB" w14:textId="77777777" w:rsidR="00CA6903" w:rsidRPr="00227920" w:rsidRDefault="00CA6903" w:rsidP="00D31B68">
            <w:pPr>
              <w:rPr>
                <w:rFonts w:ascii="Times New Roman" w:hAnsi="Times New Roman" w:cs="Times New Roman"/>
                <w:sz w:val="18"/>
                <w:szCs w:val="18"/>
              </w:rPr>
            </w:pPr>
          </w:p>
          <w:p w14:paraId="44792D2C" w14:textId="77777777" w:rsidR="000C5C02" w:rsidRPr="00227920" w:rsidRDefault="000C5C02" w:rsidP="00D31B68">
            <w:pPr>
              <w:rPr>
                <w:rFonts w:ascii="Times New Roman" w:hAnsi="Times New Roman" w:cs="Times New Roman"/>
                <w:sz w:val="18"/>
                <w:szCs w:val="18"/>
              </w:rPr>
            </w:pPr>
          </w:p>
          <w:p w14:paraId="77C6D17D"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When I went into labour (her previous pregnancy), they gave me the bed, but they were hesitating to examine me. The pain was greater, I called, but they did not come, later when she examined me, she said ‘You’re very dilated. What were you waiting for there?” (p. 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67N8deFx","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p w14:paraId="215FA6D1" w14:textId="77777777" w:rsidR="000C5C02" w:rsidRPr="00227920" w:rsidRDefault="000C5C02" w:rsidP="00D31B68">
            <w:pPr>
              <w:jc w:val="both"/>
              <w:rPr>
                <w:rFonts w:ascii="Times New Roman" w:hAnsi="Times New Roman" w:cs="Times New Roman"/>
                <w:sz w:val="18"/>
                <w:szCs w:val="18"/>
              </w:rPr>
            </w:pPr>
          </w:p>
          <w:p w14:paraId="6D8F63E2"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 xml:space="preserve">“[The midwife] was too busy with their telephone, using ear- phones…Yes. I can say that maybe they did not hear me.” (p. 6) </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SK1Ymc0M","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p w14:paraId="30F7CBA4" w14:textId="77777777" w:rsidR="000C5C02" w:rsidRPr="00227920" w:rsidRDefault="000C5C02" w:rsidP="00D31B68">
            <w:pPr>
              <w:jc w:val="both"/>
              <w:rPr>
                <w:rFonts w:ascii="Times New Roman" w:hAnsi="Times New Roman" w:cs="Times New Roman"/>
                <w:sz w:val="18"/>
                <w:szCs w:val="18"/>
              </w:rPr>
            </w:pPr>
          </w:p>
          <w:p w14:paraId="2D4C13D8"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It is not allowed. I mean if your relatives should come, they stop at the door, they don’t enter. The nurses will be very angry and upset if they should find a relative in there.”</w:t>
            </w:r>
          </w:p>
          <w:p w14:paraId="5AA200F6" w14:textId="77777777"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sz w:val="18"/>
                <w:szCs w:val="18"/>
              </w:rPr>
              <w:t>(p. 6) Barabara et al.</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a6iFFzNP","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p w14:paraId="140BBFC0" w14:textId="77777777" w:rsidR="000C5C02" w:rsidRPr="00227920" w:rsidRDefault="000C5C02" w:rsidP="00D31B68">
            <w:pPr>
              <w:jc w:val="both"/>
              <w:rPr>
                <w:rFonts w:ascii="Times New Roman" w:hAnsi="Times New Roman" w:cs="Times New Roman"/>
                <w:sz w:val="18"/>
                <w:szCs w:val="18"/>
              </w:rPr>
            </w:pPr>
          </w:p>
          <w:p w14:paraId="21C7EF2F" w14:textId="77777777" w:rsidR="000C5C02" w:rsidRPr="00227920" w:rsidRDefault="000C5C02" w:rsidP="00D31B68">
            <w:pPr>
              <w:jc w:val="both"/>
              <w:rPr>
                <w:rFonts w:ascii="Times New Roman" w:hAnsi="Times New Roman" w:cs="Times New Roman"/>
                <w:sz w:val="18"/>
                <w:szCs w:val="18"/>
              </w:rPr>
            </w:pPr>
            <w:r w:rsidRPr="00227920">
              <w:rPr>
                <w:rFonts w:ascii="Times New Roman" w:eastAsia="Arial" w:hAnsi="Times New Roman" w:cs="Times New Roman"/>
                <w:sz w:val="18"/>
                <w:szCs w:val="18"/>
              </w:rPr>
              <w:t xml:space="preserve">“I would have appreciated having my mother by my side.” </w:t>
            </w:r>
          </w:p>
          <w:p w14:paraId="5633EEC0" w14:textId="261C7316" w:rsidR="000C5C02" w:rsidRPr="00227920" w:rsidRDefault="000C5C02" w:rsidP="00237287">
            <w:pPr>
              <w:jc w:val="both"/>
              <w:rPr>
                <w:rFonts w:ascii="Times New Roman" w:hAnsi="Times New Roman" w:cs="Times New Roman"/>
                <w:sz w:val="18"/>
                <w:szCs w:val="18"/>
              </w:rPr>
            </w:pPr>
            <w:r w:rsidRPr="00227920">
              <w:rPr>
                <w:rFonts w:ascii="Times New Roman" w:hAnsi="Times New Roman" w:cs="Times New Roman"/>
                <w:sz w:val="18"/>
                <w:szCs w:val="18"/>
              </w:rPr>
              <w:t>(p. 6) Barabara et al.</w:t>
            </w:r>
            <w:r w:rsidRPr="00227920">
              <w:rPr>
                <w:rFonts w:ascii="Times New Roman" w:hAnsi="Times New Roman" w:cs="Times New Roman"/>
                <w:sz w:val="18"/>
                <w:szCs w:val="18"/>
              </w:rPr>
              <w:fldChar w:fldCharType="begin"/>
            </w:r>
            <w:r w:rsidRPr="00227920">
              <w:rPr>
                <w:rFonts w:ascii="Times New Roman" w:hAnsi="Times New Roman" w:cs="Times New Roman"/>
                <w:sz w:val="18"/>
                <w:szCs w:val="18"/>
              </w:rPr>
              <w:instrText xml:space="preserve"> ADDIN ZOTERO_ITEM CSL_CITATION {"citationID":"TAhlaAnf","properties":{"formattedCitation":"(Barabara et al., 2025)","plainCitation":"(Barabara et al., 2025)","noteIndex":0},"citationItems":[{"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sz w:val="18"/>
                <w:szCs w:val="18"/>
              </w:rPr>
              <w:fldChar w:fldCharType="separate"/>
            </w:r>
            <w:r w:rsidRPr="00227920">
              <w:rPr>
                <w:rFonts w:ascii="Times New Roman" w:hAnsi="Times New Roman" w:cs="Times New Roman"/>
                <w:sz w:val="18"/>
              </w:rPr>
              <w:t>(Barabara et al., 2025)</w:t>
            </w:r>
            <w:r w:rsidRPr="00227920">
              <w:rPr>
                <w:rFonts w:ascii="Times New Roman" w:hAnsi="Times New Roman" w:cs="Times New Roman"/>
                <w:sz w:val="18"/>
                <w:szCs w:val="18"/>
              </w:rPr>
              <w:fldChar w:fldCharType="end"/>
            </w:r>
          </w:p>
        </w:tc>
        <w:tc>
          <w:tcPr>
            <w:tcW w:w="3036" w:type="dxa"/>
          </w:tcPr>
          <w:p w14:paraId="215B1C09" w14:textId="1EE17111" w:rsidR="000C5C02" w:rsidRPr="00227920" w:rsidRDefault="000C5C02" w:rsidP="00D31B68">
            <w:pPr>
              <w:jc w:val="both"/>
              <w:rPr>
                <w:rFonts w:ascii="Times New Roman" w:hAnsi="Times New Roman" w:cs="Times New Roman"/>
                <w:sz w:val="18"/>
                <w:szCs w:val="18"/>
              </w:rPr>
            </w:pPr>
            <w:r w:rsidRPr="00227920">
              <w:rPr>
                <w:rFonts w:ascii="Times New Roman" w:hAnsi="Times New Roman" w:cs="Times New Roman"/>
              </w:rPr>
              <w:lastRenderedPageBreak/>
              <w:fldChar w:fldCharType="begin"/>
            </w:r>
            <w:r w:rsidR="007D5AE5" w:rsidRPr="00227920">
              <w:rPr>
                <w:rFonts w:ascii="Times New Roman" w:hAnsi="Times New Roman" w:cs="Times New Roman"/>
              </w:rPr>
              <w:instrText xml:space="preserve"> ADDIN ZOTERO_ITEM CSL_CITATION {"citationID":"BOehBoXx","properties":{"formattedCitation":"(Appiah, 2023; Arrey et al., 2017; Ashaba et al., 2017; Assefa et al., 2022; Barabara et al., 2025; Jan et al., 2023; Malta et al., 2010; Nguyen et al., 2024; Onono et al., 2015; Sando et al., 2014; Sethi et al., 2017; Valencia-Garcia et al., 2017; Weber et al., 2024; Women of the Asia Pacific Network of People Living with HIV, 2012)","plainCitation":"(Appiah, 2023; Arrey et al., 2017; Ashaba et al., 2017; Assefa et al., 2022; Barabara et al., 2025; Jan et al., 2023; Malta et al., 2010; Nguyen et al., 2024; Onono et al., 2015; Sando et al., 2014; Sethi et al., 2017; Valencia-Garcia et al., 2017; Weber et al., 2024; Women of the Asia Pacific Network of People Living with HIV, 2012)","noteIndex":0},"citationItems":[{"id":60,"uris":["http://zotero.org/users/14079283/items/UWUF67PS"],"itemData":{"id":60,"type":"article-journal","abstract":"Stigma and discrimination create barriers for women living with HIV/AIDS (WLHA) in accessing quality health-care services, affecting their well-being and also increasing the number of cases. The current article studies issues of stigma and discrimination that WLHA experience in health-care settings and highlights the importance of building awareness and sensitivity regarding HIV among all health-care workers. This hospital-based study was conducted in an anti-retroviral therapy center in Kashmir. Twenty-one WLHA participated in the study. The WLHA internalizes stigma and experiences shock, guilt, anger, and numbness while receiving a diagnosis. The stigma is socially constructed, having very little medical or logical basis. Verbal abuse, gossiping, expression of shock and disbelief of health-care workers, discriminatory attitudes such as wearing multiple surgical gloves, denial of care and treatment, and disclosing their HIV-positive status without their consent to their families and others have been learned. These experiences in health-care institutions are disempowering for WLHA. Gender stereotyping and inequalities within health-care settings and the discriminatory approach of some health practitioners toward women is the main barrier to accessing the services for HIV prevention, treatment and support services.","container-title":"Indian Journal of Public Health","DOI":"10.4103/ijph.ijph_485_22","ISSN":"0019-557X","issue":"1","journalAbbreviation":"Indian J Public Health","language":"eng","page":"155-158","PMID":"37039222","source":"PubMed","title":"Experiences of stigma and discrimination of women living with HIV/AIDS in health-care settings of Kashmir","volume":"67","author":[{"family":"Jan","given":"Sabah"},{"family":"Manzoor","given":"Shazia"},{"family":"Rashid","given":"Javaid"}],"issued":{"date-parts":[["2023"]]}}},{"id":92,"uris":["http://zotero.org/users/14079283/items/K6NK8N5V"],"itemData":{"id":92,"type":"article-journal","abstract":"Introduction: HIV-related stigma and discrimination and disrespect and abuse during childbirth are barriers to use of essential maternal and HIV health services. Greater understanding of the relationship between HIV status and disrespect and abuse during childbirth is required to design interventions to promote women's rights and to increase uptake of and retention in health services; however, few comparative studies of women living with HIV (WLWH) and HIV-negative women exist.\nMethods: Mixed methods included interviews with postpartum women (n = 2000), direct observation during childbirth (n = 208), structured questionnaires (n = 50), and in-depth interviews (n = 18) with health care providers. Bivariate and multivariate regressions analyzed associations between HIV status and disrespect and abuse, whereas questionnaires and in-depth interviews provided insight into how provider attitudes and workplace culture influence practice.\nResults: Of the WLWH and HIV-negative women, 12.2% and 15.0% reported experiencing disrespect and abuse during childbirth (P = 0.37), respectively. In adjusted analyses, no significant differences between WLWH and HIV-negative women's experiences of different types of disrespect and abuse were identified, with the exception of WLWH having greater odds of reporting non-consented care (P = 0.03). None of the WLWH reported violations of HIV confidentiality or attributed disrespect and abuse to their HIV status. Provider interviews indicated that training and supervision focused on prevention of vertical HIV transmission had contributed to changing the institutional culture and reducing HIV-related violations.\nConclusions: In general, WLWH were not more likely to report disrespect and abuse during childbirth than HIV-negative women. However, the high overall prevalence of disrespect and abuse measured indicates a serious problem. Similar institutional priority as has been given to training and supervision to reduce HIV-related discrimination during childbirth should be focused on ensuring respectful maternity care for all women. Copyright © 2014 by Lippincott Williams &amp; Wilkins.","archive":"Scopus","container-title":"Journal of Acquired Immune Deficiency Syndromes","DOI":"10.1097/QAI.0000000000000378","ISSN":"1525-4135","language":"English","page":"S228-S234","source":"Scopus","title":"Disrespect and abuse during childbirth in Tanzania: Are women living with HIV more vulnerable?","title-short":"Disrespect and abuse during childbirth in Tanzania","volume":"67","author":[{"family":"Sando","given":"D."},{"family":"Kendall","given":"T."},{"family":"Lyatuu","given":"G."},{"family":"Ratcliffe","given":"H."},{"family":"McDonald","given":"K."},{"family":"Mwanyika-Sando","given":"M."},{"family":"Emil","given":"F."},{"family":"Chalamilla","given":"G."},{"family":"Langer","given":"A."}],"issued":{"date-parts":[["2014"]]}}},{"id":109,"uris":["http://zotero.org/users/14079283/items/9M2WPAKN"],"itemData":{"id":109,"type":"webpage","abstract":"Background: Although the problem of obstetric violence (OV) is receiving increasing attention among academics and policy makers, the prevalence and associated factors of OV are still poorly understood. The fear of OV prevents women from giving birth in health ...","DOI":"10.21203/rs.3.rs-2729087/v1","language":"en","title":"Obstetric violence among HIV positive and negative women in Ghana: A cross sectional study in two regions","title-short":"Obstetric violence among HIV positive and negative women in Ghana","URL":"https://www.researchsquare.com","author":[{"family":"Appiah","given":"Seth Christopher Yaw"}],"accessed":{"date-parts":[["2024",2,25]]},"issued":{"date-parts":[["2023",4,7]]}}},{"id":1476,"uris":["http://zotero.org/users/14079283/items/S8KTRYEF"],"itemData":{"id":1476,"type":"article-journal","abstract":"There is increasing evidence throughout the world that the negative treatment of pregnant women during labor and delivery can be a barrier to seeking skilled maternity care. At this time, there has been little quantitative evidence published on disrespect and abuse (D&amp;A) in Malawi. The objective of this research is to describe the prevalence of disrespect and abuse during labor and delivery through the secondary analysis of direct clinical observations and to describe the association between the observation of D&amp;A items with the place of delivery and client background characteristics.","container-title":"Reproductive Health","DOI":"10.1186/s12978-017-0370-x","ISSN":"1742-4755","issue":"1","journalAbbreviation":"Reproductive Health","page":"111","source":"BioMed Central","title":"The prevalence of disrespect and abuse during facility-based maternity care in Malawi: evidence from direct observations of labor and delivery","title-short":"The prevalence of disrespect and abuse during facility-based maternity care in Malawi","volume":"14","author":[{"family":"Sethi","given":"Reena"},{"family":"Gupta","given":"Shivam"},{"family":"Oseni","given":"Lolade"},{"family":"Mtimuni","given":"Angella"},{"family":"Rashidi","given":"Tambudzai"},{"family":"Kachale","given":"Fannie"}],"issued":{"date-parts":[["2017",9,6]]}}},{"id":2969,"uris":["http://zotero.org/users/14079283/items/CZVCWNB6"],"itemData":{"id":2969,"type":"article-journal","abstract":"The complexities of navigating pregnancy while living with HIV predispose women to additional stress. Finding ways to minimize psychosocial challenges during the perinatal period may maximize the well-being of mothers living with HIV and their children. The goal of this study was to explore psychosocial challenges experienced by women living with HIV (WLWH) during pregnancy and the postpartum. We conducted individual in-depth interviews with 20 WLWH recruited from an HIV treatment cohort study in Mbarara, Uganda as part of a larger study exploring perinatal depression. We conducted content analyses to identify themes related to challenges of WLWH during pregnancy and the postpartum. Participants had a median age of 33 years [IQR: 28-35], a median of 3 living children [IQR: 2-5], and 95% had achieved HIV-RNA suppression. Challenges were organized around the following themes: HIV -related stigma from health professionals, HIV status disclosure dilemma, unintended pregnancy and intimate partner violence, HIV and environmental structural barriers and distress and fear related to maternal and child health. Stigma centered on discrimination by health care professionals and personal shame associated with being pregnant as a WLWH. This led to difficulty engaging in HIV care, particularly when coupled with structural barriers, such as lack of transportation to clinic. Participants experienced intimate partner violence and lacked support from their partners and family members. Distress and fear about the health and uncertainty about the future of the unborn baby due to maternal deteriorating physical health was common. The perinatal period is a time of stress for WLWH. Challenges experienced by WLWH may compromise successful engagement in HIV care and may reduce quality of life for women and their children. Strategies aimed at alleviating the challenges of WLWH should involve the larger structural environment including partners, family and community member as well as policy makers, funders and program implementers to work together for the common cause. These consolidated efforts may not only lower the risk of psychological distress but has potential to create long lasting solutions to benefit the wider community.","container-title":"PloS One","DOI":"10.1371/journal.pone.0176256","ISSN":"1932-6203","issue":"5","journalAbbreviation":"PLoS One","language":"eng","page":"e0176256","PMID":"28459866","PMCID":"PMC5411062","source":"PubMed","title":"Psychosocial challenges facing women living with HIV during the perinatal period in rural Uganda","volume":"12","author":[{"family":"Ashaba","given":"Scholastic"},{"family":"Kaida","given":"Angela"},{"family":"Coleman","given":"Jessica N."},{"family":"Burns","given":"Bridget F."},{"family":"Dunkley","given":"Emma"},{"family":"O'Neil","given":"Kasey"},{"family":"Kastner","given":"Jasmine"},{"family":"Sanyu","given":"Naomi"},{"family":"Akatukwasa","given":"Cecilia"},{"family":"Bangsberg","given":"David R."},{"family":"Matthews","given":"Lynn T."},{"family":"Psaros","given":"Christina"}],"issued":{"date-parts":[["2017"]]}}},{"id":1444,"uris":["http://zotero.org/users/14079283/items/T4U7YSB9"],"itemData":{"id":1444,"type":"article-journal","abstract":"Stigma and discrimination within health care settings remain a public health challenge across diverse cultural environments and may have deleterious effects on mental and physical health. This study explores the causes, forms and consequences of HIV-related stigma and discrimination among migrant sub-Saharan African women living with HIV in Belgium. A qualitative study was conducted with 44 HIV-positive sub-Saharan African migrant women between April 2013 and December 2014 in health care settings in Belgium. Data were analysed using thematic content analysis. Twenty-five of the women reported overt stigma and discrimination and fifteen reported witnessing behaviours that they perceived to be stigmatizing and discriminatory in health care settings. The themes that emerged as to the causes of stigma and discrimination were: public perceptions of migrants and HIV, fear of contamination and institutional policies on HIV management. Reported forms of stigma and discrimination included: delayed or denied care, excessive precautions, blame and humiliation. The consequences of stigma and discrimination were: emotional stress, inconsistent health-care-seeking behaviour and non-disclosure to non-HIV treating personnel. Stigma and discrimination in health care settings towards people with HIV, and more specifically towards HIV-positive sub-Saharan African migrant women, impedes sustainable preventive measures. Specialized education and training programmes for non-HIV health care providers require in-depth investigation.","container-title":"Journal of Biosocial Science","DOI":"10.1017/S0021932016000468","ISSN":"1469-7599","issue":"5","journalAbbreviation":"J Biosoc Sci","language":"eng","page":"578-596","PMID":"27692006","source":"PubMed","title":"Perceptions of Stigma and Discrimination in Health Care Settings Towards Sub-Saharan African Migrant Women Living with HIV/AIDS in Belgium: A Qualitative Study","title-short":"PERCEPTIONS OF STIGMA AND DISCRIMINATION IN HEALTH CARE SETTINGS TOWARDS SUB-SAHARAN AFRICAN MIGRANT WOMEN LIVING WITH HIV/AIDS IN BELGIUM","volume":"49","author":[{"family":"Arrey","given":"Agnes Ebotabe"},{"family":"Bilsen","given":"Johan"},{"family":"Lacor","given":"Patrick"},{"family":"Deschepper","given":"Reginald"}],"issued":{"date-parts":[["2017",9]]}}},{"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id":2948,"uris":["http://zotero.org/users/14079283/items/3WACXJ6P"],"itemData":{"id":2948,"type":"article-journal","abstract":"Objective\nThroughout most of sub-Saharan Africa (SSA), prevention of mother-to-child transmission (PMTCT) services are readily available. However, PMTCT programs in SSA have had suboptimal performance compared to other regions of the world. The main objective of this study is to explore the socio-ecological and individual factors influencing the utilization of PMTCT services among HIV-positive pregnant women in western Kenya using a social ecological model as our analytical lens.\n\nMethods\nData were collected using in-depth interviews with 33 HIV-infected women attending government health facilities in rural western Kenya. Women with HIV-infected infants aged between 6 weeks to 6 months with a definitive diagnosis of HIV in the infant, as well as those with an HIV-negative test result in the infant were interviewed between November 2012 and June 2013. Coding and analysis of the transcripts followed grounded theory tenets. Coding reports were discussed in a series of meetings held among the authors. We then employed constant comparative analysis to discover dominant individual, family, society and structural determinants of PMTCT use.\n\nResults\nBarriers to women’s utilization of PMTCT services fell within the broad constructs of the socio-ecological model of individual, family, society and structural determinants. Several themes cut across the different steps of PMTCT cascade and relate to different constructs of the socio-ecological model. These themes include: self-motivation, confidence and resilience, family support, absence or reduced stigma, right provider attitude and quality of health services provided. We also found out that these factors ensured enhanced maternal health and HIV negative children.\n\nConclusion\nThe findings of this study suggest that a woman’s social environment is an important determinant of MTCT. PMTCT Interventions must comprehensively address multiple factors across the different ecological levels. More research is however required for the development of multi-component interventions that combine strategies at different ecological levels.","container-title":"Journal of AIDS &amp; clinical research","DOI":"10.4172/2155-6113.1000467","ISSN":"2155-6113","issue":"6","journalAbbreviation":"J AIDS Clin Res","page":"467","PMID":"26457229","PMCID":"PMC4596237","source":"PubMed Central","title":"“You Know You Are Sick, Why Do You Carry A Pregnancy Again?” Applying the Socio-Ecological Model to Understand Barriers to PMTCT Service Utilization in Western Kenya","title-short":"“You Know You Are Sick, Why Do You Carry A Pregnancy Again?","volume":"6","author":[{"family":"Onono","given":"Maricianah"},{"family":"Kwena","given":"Zachary"},{"family":"Turan","given":"Janet"},{"family":"Bukusi","given":"Elizabeth A"},{"family":"Cohen","given":"Craig R"},{"family":"Gray","given":"Glenda E"}],"issued":{"date-parts":[["2015",6]]}}},{"id":2964,"uris":["http://zotero.org/users/14079283/items/JPS3FL8Z"],"itemData":{"id":2964,"type":"article-journal","abstract":"In Peru, HIV/AIDS is increasing among heterosexual women. This qualitative study examined HIV-related stigma among 14 women in Lima, Peru who were HIV-positive, and at least 18 years of age. A thematic analysis was used to analyze the data and indicated that women experienced stigma from healthcare providers. Three themes emerged from the data: maltreatment during health care, neglect of patients’ rights to confidentiality and privacy, and the process of women speaking out. Stigma from healthcare providers had a long-term, negative impact on women’s willingness to seek treatment. Future stigma reduction initiatives, on a global level, should include health care workers.","container-title":"Health care for women international","DOI":"10.1080/07399332.2016.1217863","ISSN":"0739-9332","issue":"2","journalAbbreviation":"Health Care Women Int","page":"144-158","PMID":"27485767","PMCID":"PMC5586036","source":"PubMed Central","title":"Women’s experiences with HIV-related stigma from healthcare providers in Lima, Peru: “I would rather die than go back for care”","title-short":"Women’s experiences with HIV-related stigma from healthcare providers in Lima, Peru","volume":"38","author":[{"family":"Valencia-Garcia","given":"Dellanira"},{"family":"Rao","given":"Deepa"},{"family":"Strick","given":"Lara"},{"family":"Simoni","given":"Jane M."}],"issued":{"date-parts":[["2017",2]]}}},{"id":2943,"uris":["http://zotero.org/users/14079283/items/FWBHYL3I"],"itemData":{"id":2943,"type":"article-journal","abstract":"OBJECTIVE: To qualitatively assess the influence of patient-provider communication on contraceptive choice among HIV-positive women in the context of universal antiretroviral therapy (ART) access.\nMETHODS: Focus group discussions (FGD; n=3), in-depth (IDI; n=15) and freelist interviews (FLI; n=36) were conducted with HIV-positive women aged 18-40 years recruited from public health units in Rio de Janeiro/Brazil.\nRESULTS: Of 70 participants, 49 used ART and the median time since HIV diagnosis was 6 years (range: 1-18). The majority of participants (71.4%) reported some degree of dissatisfaction with their health providers (usually lack of open dialogue) and a few reported experiences of stigma/prejudice during appointments. Intra, interpersonal and social factors modulated behaviors and reproductive health decisions, and those issues were rarely addressed by providers during HIV clinical care.\nCONCLUSION: Despite dramatic increases in survival and life quality after universal ART implementation in Brazil, reproductive health issues are neglected by multiple cadres of HIV health providers. Communication on reproductive health issues remains fragmented and potentially contradictory, compromising care in these settings.\nPRACTICE IMPLICATIONS: Adequate provider training to address reproductive health-related issues in a comprehensive, culturally sensitive manner and improved integration of HIV and reproductive health care are urgently needed in this setting.","container-title":"Patient Education and Counseling","DOI":"10.1016/j.pec.2010.09.013","ISSN":"1873-5134","issue":"3","journalAbbreviation":"Patient Educ Couns","language":"eng","page":"476-482","PMID":"20947284","source":"PubMed","title":"Patient-provider communication and reproductive health among HIV-positive women in Rio de Janeiro, Brazil","volume":"81","author":[{"family":"Malta","given":"Monica"},{"family":"Todd","given":"Catherine S."},{"family":"Stibich","given":"Mark A."},{"family":"Garcia","given":"Thais"},{"family":"Pacheco","given":"Diego"},{"family":"Bastos","given":"Francisco I."}],"issued":{"date-parts":[["2010",12]]}}},{"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106,"uris":["http://zotero.org/users/14079283/items/44WBWEBH"],"itemData":{"id":106,"type":"book","abstract":"Background: Obstetrics violence is the adverse outcome of maternal and prenatal health. In the study context, there was limited data on obstetrics violence among HIV infected women. Therefore, the aim of this study to assess obstetric violence and its associated factors among HIV-infected women receiving birth at public health facilities in Addis Ababa Ethiopia.\nMethods: Institutional base cross-sectional study was conducted from Jan 1-30, 2021 at selected public health facilities in Addis Ababa Ethiopia. Thereafter, all covariates with p-value &lt;0.2 is a cutoff points for bivariate analysis were considered for further multivariate logistic regression. Finally level of stastical significant were declared at p value &lt;0.05.\nResult: A total of 318 HIV-infected women were participated in this study yielding 100% response rate. All type/form of obstetric violence were reported during the study period. Accordingly, Female birth attendant (AOR= 2.848; 95% CI 1.574, 5.153), women who had three times ANC-visitors (AOR= 2.994; 95% CI 1.390, 6.449), women age &gt;35 years old (AOR= 2.471; 95% CI 1.245, 4.904) and women education primary school (AOR= 2.126; 95% CI 1.084, 4.170) were significantly associated with obstetric violence.\nConclusion: This study indicated that the prevalence of obstetric violence among HIV infected women was high. Therefore, to reduce violence during birth care by ensuring clear policies and ethical standards of birth care will be develop and implement and also to rise quality of maternal birth care through an inclusive process by involving the participation all families and stakeholders.","DOI":"10.21203/rs.3.rs-1740887/v1","source":"ResearchGate","title":"Obstetric violence and associated factors among HIV-infected women receiving birth care at Public Health Facilities in Addis Ababa, Ethiopia","author":[{"family":"Assefa","given":"Anteneh"},{"family":"Ayele","given":"Basha"},{"family":"Masresha","given":"Seteamlak"}],"issued":{"date-parts":[["2022",6,9]]}}},{"id":17682,"uris":["http://zotero.org/users/14079283/items/4ARSVEY3"],"itemData":{"id":17682,"type":"article-journal","container-title":"Reproductive Health Matters","DOI":"10.1016/S0968-8080(12)39646-8","ISSN":"0968-8080","issue":"sup39","note":"_eprint: https://doi.org/10.1016/S0968-8080(12)39646-8","page":"110-118","publisher":"Taylor &amp; Francis","source":"Taylor and Francis+NEJM","title":"Positive and pregnant – how dare you: a study on access to reproductive and maternal health care for women living with HIV in Asia: by Women of the Asia Pacific Network of People Living with HIV, March 2012","title-short":"Positive and pregnant – how dare you","volume":"20","author":[{"family":"Women of the Asia Pacific Network of People Living with HIV","given":""}],"issued":{"date-parts":[["2012",1,1]]}}},{"id":17618,"uris":["http://zotero.org/users/14079283/items/ZGZIZJRW"],"itemData":{"id":17618,"type":"article-journal","abstract":"Respectful maternity care (RMC) is important for women living with human immunodeficiency virus (WLHIV) to promote their well-being and long-term healthcare engagement. This descriptive mixed-methods study explored the experiences of RMC during childbirth among WLHIV in Tanzania.We conducted a mixed-methods study and recruited 103 WLHIV from six healthcare facilities within 48 h of giving birth. Participants completed a survey using audio computer-assisted self-interview survey technology. In-depth interviews were conducted with 12 pregnant WLHIV and 12 postpartum WLHIV.In the survey, self-reported RMC was overall high. The median score on the full RMC scale (possible range 0–100) was 74.4, with the highest scores in the subscale of dignity and respect (83.3), followed by supportive care (77.8) and communication and autonomy (62.9). Qualitative data suggested a general appreciation of the care received, but some participants reported that providers neglected them, avoided physical contact or did not seek their consent for procedures.These data suggest an opportunity for additional provider training in clinical empathy and patient-centred practices to address the unique needs of WLHIV and enhance their overall maternity care satisfaction and health outcomes. There is also a need for investments in clinical infrastructure to support the delivery of RMC.","container-title":"International Health","DOI":"10.1093/inthealth/ihaf049","ISSN":"1876-3405","journalAbbreviation":"International Health","page":"ihaf049","source":"Silverchair","title":"Childbirth experiences for women living with HIV in Kilimanjaro, Tanzania: a mixed method study on respectful maternity care","title-short":"Childbirth experiences for women living with HIV in Kilimanjaro, Tanzania","author":[{"family":"Barabara","given":"Mariam L"},{"family":"Watt","given":"Melissa H"},{"family":"Marchand","given":"Virginie"},{"family":"Minja","given":"Linda M"},{"family":"Stephens","given":"Maya J"},{"family":"Masenga","given":"Gileard G"},{"family":"Mmbaga","given":"Blandina T"},{"family":"Cohen","given":"Susanna R"}],"issued":{"date-parts":[["2025",5,5]]}}}],"schema":"https://github.com/citation-style-language/schema/raw/master/csl-citation.json"} </w:instrText>
            </w:r>
            <w:r w:rsidRPr="00227920">
              <w:rPr>
                <w:rFonts w:ascii="Times New Roman" w:hAnsi="Times New Roman" w:cs="Times New Roman"/>
              </w:rPr>
              <w:fldChar w:fldCharType="separate"/>
            </w:r>
            <w:r w:rsidR="007D5AE5" w:rsidRPr="009543F2">
              <w:rPr>
                <w:rFonts w:ascii="Times New Roman" w:hAnsi="Times New Roman" w:cs="Times New Roman"/>
                <w:sz w:val="18"/>
                <w:szCs w:val="18"/>
              </w:rPr>
              <w:t>(App</w:t>
            </w:r>
            <w:r w:rsidR="007D5AE5" w:rsidRPr="00227920">
              <w:rPr>
                <w:rFonts w:ascii="Times New Roman" w:hAnsi="Times New Roman" w:cs="Times New Roman"/>
                <w:sz w:val="18"/>
                <w:szCs w:val="18"/>
              </w:rPr>
              <w:t>iah, 2023; Arrey et al., 2017; Ashaba et al., 2017; Assefa et al., 2022; Barabara et al., 2025; Jan et al., 2023; Malta et al., 2010; Nguyen et al., 2024; Onono et al., 2015; Sando et al., 2014; Sethi et al., 2017; Valencia-Garcia et al., 2017; Weber et al., 2024; Women of the Asia Pacific Network of People Living with HIV, 2012)</w:t>
            </w:r>
            <w:r w:rsidRPr="00227920">
              <w:rPr>
                <w:rFonts w:ascii="Times New Roman" w:hAnsi="Times New Roman" w:cs="Times New Roman"/>
              </w:rPr>
              <w:fldChar w:fldCharType="end"/>
            </w:r>
          </w:p>
        </w:tc>
      </w:tr>
      <w:tr w:rsidR="002763D7" w:rsidRPr="00227920" w14:paraId="211CD9A2" w14:textId="77777777" w:rsidTr="00D31B68">
        <w:tc>
          <w:tcPr>
            <w:tcW w:w="3069" w:type="dxa"/>
          </w:tcPr>
          <w:p w14:paraId="6234F53F" w14:textId="16208BF8" w:rsidR="002763D7" w:rsidRPr="008A3515" w:rsidRDefault="002763D7" w:rsidP="00D31B68">
            <w:pPr>
              <w:rPr>
                <w:rFonts w:ascii="Times New Roman" w:hAnsi="Times New Roman" w:cs="Times New Roman"/>
                <w:b/>
                <w:bCs/>
              </w:rPr>
            </w:pPr>
            <w:r w:rsidRPr="008A3515">
              <w:rPr>
                <w:rFonts w:ascii="Times New Roman" w:hAnsi="Times New Roman" w:cs="Times New Roman"/>
                <w:b/>
                <w:bCs/>
              </w:rPr>
              <w:t>Health system conditions and constraints</w:t>
            </w:r>
          </w:p>
        </w:tc>
        <w:tc>
          <w:tcPr>
            <w:tcW w:w="4510" w:type="dxa"/>
          </w:tcPr>
          <w:p w14:paraId="24B16A13" w14:textId="77777777" w:rsidR="002763D7" w:rsidRPr="00227920" w:rsidRDefault="002763D7" w:rsidP="00D31B68">
            <w:pPr>
              <w:jc w:val="both"/>
              <w:rPr>
                <w:rFonts w:ascii="Times New Roman" w:hAnsi="Times New Roman" w:cs="Times New Roman"/>
                <w:sz w:val="18"/>
                <w:szCs w:val="18"/>
              </w:rPr>
            </w:pPr>
          </w:p>
        </w:tc>
        <w:tc>
          <w:tcPr>
            <w:tcW w:w="3036" w:type="dxa"/>
          </w:tcPr>
          <w:p w14:paraId="453F1BDD" w14:textId="77777777" w:rsidR="002763D7" w:rsidRPr="00227920" w:rsidRDefault="002763D7" w:rsidP="00D31B68">
            <w:pPr>
              <w:jc w:val="both"/>
              <w:rPr>
                <w:rFonts w:ascii="Times New Roman" w:hAnsi="Times New Roman" w:cs="Times New Roman"/>
                <w:sz w:val="18"/>
                <w:szCs w:val="18"/>
              </w:rPr>
            </w:pPr>
          </w:p>
        </w:tc>
      </w:tr>
      <w:tr w:rsidR="000C5C02" w:rsidRPr="00227920" w14:paraId="04512495" w14:textId="77777777" w:rsidTr="00D31B68">
        <w:tc>
          <w:tcPr>
            <w:tcW w:w="3069" w:type="dxa"/>
          </w:tcPr>
          <w:p w14:paraId="53AE6146" w14:textId="24E8B7B1" w:rsidR="000C5C02" w:rsidRPr="00227920" w:rsidRDefault="000C5C02" w:rsidP="00D31B68">
            <w:pPr>
              <w:rPr>
                <w:rFonts w:ascii="Times New Roman" w:hAnsi="Times New Roman" w:cs="Times New Roman"/>
                <w:b/>
                <w:bCs/>
                <w:sz w:val="18"/>
                <w:szCs w:val="18"/>
              </w:rPr>
            </w:pPr>
            <w:r w:rsidRPr="00227920">
              <w:rPr>
                <w:rFonts w:ascii="Times New Roman" w:hAnsi="Times New Roman" w:cs="Times New Roman"/>
                <w:b/>
                <w:bCs/>
                <w:sz w:val="18"/>
                <w:szCs w:val="18"/>
              </w:rPr>
              <w:t>Lack of resources</w:t>
            </w:r>
          </w:p>
        </w:tc>
        <w:tc>
          <w:tcPr>
            <w:tcW w:w="4510" w:type="dxa"/>
          </w:tcPr>
          <w:p w14:paraId="2C77D1EF" w14:textId="77777777" w:rsidR="00237287" w:rsidRPr="00227920" w:rsidRDefault="00237287" w:rsidP="00237287">
            <w:pPr>
              <w:jc w:val="both"/>
              <w:rPr>
                <w:rFonts w:ascii="Times New Roman" w:hAnsi="Times New Roman" w:cs="Times New Roman"/>
                <w:sz w:val="18"/>
                <w:szCs w:val="18"/>
              </w:rPr>
            </w:pPr>
            <w:r w:rsidRPr="00227920">
              <w:rPr>
                <w:rFonts w:ascii="Times New Roman" w:eastAsia="Arial" w:hAnsi="Times New Roman" w:cs="Times New Roman"/>
                <w:sz w:val="18"/>
                <w:szCs w:val="18"/>
              </w:rPr>
              <w:t xml:space="preserve">“Most people knew that I got HIV so they wouldn’t bathe the baby. We just bathed our baby ourselves. Also, in that hospital, there were no wound care services…my family asked, they just said no.” (p. 5) </w:t>
            </w:r>
            <w:r w:rsidRPr="00227920">
              <w:rPr>
                <w:rFonts w:ascii="Times New Roman" w:eastAsia="Arial" w:hAnsi="Times New Roman" w:cs="Times New Roman"/>
                <w:sz w:val="18"/>
                <w:szCs w:val="18"/>
              </w:rPr>
              <w:fldChar w:fldCharType="begin"/>
            </w:r>
            <w:r w:rsidRPr="00227920">
              <w:rPr>
                <w:rFonts w:ascii="Times New Roman" w:eastAsia="Arial" w:hAnsi="Times New Roman" w:cs="Times New Roman"/>
                <w:sz w:val="18"/>
                <w:szCs w:val="18"/>
              </w:rPr>
              <w:instrText xml:space="preserve"> ADDIN ZOTERO_ITEM CSL_CITATION {"citationID":"lfuIgBbK","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eastAsia="Arial" w:hAnsi="Times New Roman" w:cs="Times New Roman"/>
                <w:sz w:val="18"/>
                <w:szCs w:val="18"/>
              </w:rPr>
              <w:fldChar w:fldCharType="end"/>
            </w:r>
            <w:r w:rsidRPr="00227920">
              <w:rPr>
                <w:rFonts w:ascii="Times New Roman" w:eastAsia="Arial" w:hAnsi="Times New Roman" w:cs="Times New Roman"/>
                <w:sz w:val="18"/>
                <w:szCs w:val="18"/>
              </w:rPr>
              <w:t xml:space="preserve"> </w:t>
            </w:r>
          </w:p>
          <w:p w14:paraId="3C41D2E0" w14:textId="77777777" w:rsidR="000C5C02" w:rsidRPr="00227920" w:rsidRDefault="000C5C02" w:rsidP="00D31B68">
            <w:pPr>
              <w:jc w:val="both"/>
              <w:rPr>
                <w:rFonts w:ascii="Times New Roman" w:hAnsi="Times New Roman" w:cs="Times New Roman"/>
                <w:sz w:val="18"/>
                <w:szCs w:val="18"/>
              </w:rPr>
            </w:pPr>
          </w:p>
          <w:p w14:paraId="66AA1344" w14:textId="77777777" w:rsidR="00545A91" w:rsidRPr="00DE4D05" w:rsidRDefault="00545A91" w:rsidP="00545A91">
            <w:pPr>
              <w:jc w:val="both"/>
              <w:rPr>
                <w:rFonts w:ascii="Times New Roman" w:hAnsi="Times New Roman" w:cs="Times New Roman"/>
                <w:sz w:val="18"/>
                <w:szCs w:val="18"/>
              </w:rPr>
            </w:pPr>
            <w:r w:rsidRPr="00DE4D05">
              <w:rPr>
                <w:rFonts w:ascii="Times New Roman" w:hAnsi="Times New Roman" w:cs="Times New Roman"/>
                <w:sz w:val="18"/>
                <w:szCs w:val="18"/>
              </w:rPr>
              <w:t xml:space="preserve">“because there were no ambulances available…my baby had to leave first, and I followed a bit later.” (p.5) </w:t>
            </w:r>
            <w:r w:rsidRPr="00DE4D05">
              <w:rPr>
                <w:rFonts w:ascii="Times New Roman" w:hAnsi="Times New Roman" w:cs="Times New Roman"/>
                <w:sz w:val="18"/>
                <w:szCs w:val="18"/>
              </w:rPr>
              <w:fldChar w:fldCharType="begin"/>
            </w:r>
            <w:r w:rsidRPr="00DE4D05">
              <w:rPr>
                <w:rFonts w:ascii="Times New Roman" w:hAnsi="Times New Roman" w:cs="Times New Roman"/>
                <w:sz w:val="18"/>
                <w:szCs w:val="18"/>
              </w:rPr>
              <w:instrText xml:space="preserve"> ADDIN ZOTERO_ITEM CSL_CITATION {"citationID":"e0TL3z2S","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sidRPr="00DE4D05">
              <w:rPr>
                <w:rFonts w:ascii="Times New Roman" w:hAnsi="Times New Roman" w:cs="Times New Roman"/>
                <w:sz w:val="18"/>
                <w:szCs w:val="18"/>
              </w:rPr>
              <w:fldChar w:fldCharType="separate"/>
            </w:r>
            <w:r w:rsidRPr="00DE4D05">
              <w:rPr>
                <w:rFonts w:ascii="Times New Roman" w:hAnsi="Times New Roman" w:cs="Times New Roman"/>
                <w:sz w:val="18"/>
                <w:szCs w:val="18"/>
              </w:rPr>
              <w:t>(Weber et al., 2024)</w:t>
            </w:r>
            <w:r w:rsidRPr="00DE4D05">
              <w:rPr>
                <w:rFonts w:ascii="Times New Roman" w:hAnsi="Times New Roman" w:cs="Times New Roman"/>
                <w:sz w:val="18"/>
                <w:szCs w:val="18"/>
              </w:rPr>
              <w:fldChar w:fldCharType="end"/>
            </w:r>
          </w:p>
          <w:p w14:paraId="25B214E9" w14:textId="77777777" w:rsidR="00545A91" w:rsidRPr="00DE4D05" w:rsidRDefault="00545A91" w:rsidP="00545A91">
            <w:pPr>
              <w:jc w:val="both"/>
              <w:rPr>
                <w:rFonts w:ascii="Times New Roman" w:hAnsi="Times New Roman" w:cs="Times New Roman"/>
                <w:sz w:val="18"/>
                <w:szCs w:val="18"/>
              </w:rPr>
            </w:pPr>
          </w:p>
          <w:p w14:paraId="3BD8F620" w14:textId="77777777" w:rsidR="00545A91" w:rsidRPr="00DE4D05" w:rsidRDefault="00545A91" w:rsidP="00545A91">
            <w:pPr>
              <w:jc w:val="both"/>
              <w:rPr>
                <w:rFonts w:ascii="Times New Roman" w:hAnsi="Times New Roman" w:cs="Times New Roman"/>
                <w:sz w:val="18"/>
                <w:szCs w:val="18"/>
              </w:rPr>
            </w:pPr>
            <w:r w:rsidRPr="00DE4D05">
              <w:rPr>
                <w:rFonts w:ascii="Times New Roman" w:hAnsi="Times New Roman" w:cs="Times New Roman"/>
                <w:sz w:val="18"/>
                <w:szCs w:val="18"/>
              </w:rPr>
              <w:t>“I was told to wait because the beds were occupied. I was then admitted later on.</w:t>
            </w:r>
            <w:r>
              <w:rPr>
                <w:rFonts w:ascii="Times New Roman" w:hAnsi="Times New Roman" w:cs="Times New Roman"/>
                <w:sz w:val="18"/>
                <w:szCs w:val="18"/>
              </w:rPr>
              <w:t xml:space="preserve"> (p.5)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mSm0lG2","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Pr>
                <w:rFonts w:ascii="Times New Roman" w:hAnsi="Times New Roman" w:cs="Times New Roman"/>
                <w:sz w:val="18"/>
                <w:szCs w:val="18"/>
              </w:rPr>
              <w:fldChar w:fldCharType="separate"/>
            </w:r>
            <w:r w:rsidRPr="001C1B10">
              <w:rPr>
                <w:rFonts w:ascii="Times New Roman" w:hAnsi="Times New Roman" w:cs="Times New Roman"/>
                <w:sz w:val="18"/>
              </w:rPr>
              <w:t>(Weber et al., 2024)</w:t>
            </w:r>
            <w:r>
              <w:rPr>
                <w:rFonts w:ascii="Times New Roman" w:hAnsi="Times New Roman" w:cs="Times New Roman"/>
                <w:sz w:val="18"/>
                <w:szCs w:val="18"/>
              </w:rPr>
              <w:fldChar w:fldCharType="end"/>
            </w:r>
          </w:p>
          <w:p w14:paraId="0D670E68" w14:textId="77777777" w:rsidR="00545A91" w:rsidRPr="00227920" w:rsidRDefault="00545A91" w:rsidP="00545A91">
            <w:pPr>
              <w:jc w:val="both"/>
              <w:rPr>
                <w:rFonts w:ascii="Times New Roman" w:hAnsi="Times New Roman" w:cs="Times New Roman"/>
                <w:sz w:val="18"/>
                <w:szCs w:val="18"/>
              </w:rPr>
            </w:pPr>
          </w:p>
          <w:p w14:paraId="3BB02A3F" w14:textId="060F15B3" w:rsidR="000C5C02" w:rsidRPr="00227920" w:rsidRDefault="00545A91" w:rsidP="009543F2">
            <w:pPr>
              <w:jc w:val="both"/>
              <w:rPr>
                <w:rFonts w:ascii="Times New Roman" w:hAnsi="Times New Roman" w:cs="Times New Roman"/>
                <w:sz w:val="18"/>
                <w:szCs w:val="18"/>
              </w:rPr>
            </w:pPr>
            <w:r w:rsidRPr="001C1B10">
              <w:rPr>
                <w:rFonts w:ascii="Times New Roman" w:hAnsi="Times New Roman" w:cs="Times New Roman"/>
                <w:sz w:val="18"/>
                <w:szCs w:val="18"/>
              </w:rPr>
              <w:t xml:space="preserve"> “informed that there were no beds available for me, I slept in the passages for days.”</w:t>
            </w:r>
            <w:r>
              <w:rPr>
                <w:rFonts w:ascii="Times New Roman" w:hAnsi="Times New Roman" w:cs="Times New Roman"/>
                <w:sz w:val="18"/>
                <w:szCs w:val="18"/>
              </w:rPr>
              <w:t xml:space="preserve"> (p.5) </w:t>
            </w:r>
            <w:r>
              <w:rPr>
                <w:rFonts w:ascii="Times New Roman" w:hAnsi="Times New Roman" w:cs="Times New Roman"/>
                <w:sz w:val="18"/>
                <w:szCs w:val="18"/>
              </w:rPr>
              <w:fldChar w:fldCharType="begin"/>
            </w:r>
            <w:r w:rsidR="00875AC3">
              <w:rPr>
                <w:rFonts w:ascii="Times New Roman" w:hAnsi="Times New Roman" w:cs="Times New Roman"/>
                <w:sz w:val="18"/>
                <w:szCs w:val="18"/>
              </w:rPr>
              <w:instrText xml:space="preserve"> ADDIN ZOTERO_ITEM CSL_CITATION {"citationID":"lv1YmrHd","properties":{"formattedCitation":"(Weber et al., 2024)","plainCitation":"(Weber et al., 2024)","noteIndex":0},"citationItems":[{"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schema":"https://github.com/citation-style-language/schema/raw/master/csl-citation.json"} </w:instrText>
            </w:r>
            <w:r>
              <w:rPr>
                <w:rFonts w:ascii="Times New Roman" w:hAnsi="Times New Roman" w:cs="Times New Roman"/>
                <w:sz w:val="18"/>
                <w:szCs w:val="18"/>
              </w:rPr>
              <w:fldChar w:fldCharType="separate"/>
            </w:r>
            <w:r w:rsidRPr="001C1B10">
              <w:rPr>
                <w:rFonts w:ascii="Times New Roman" w:hAnsi="Times New Roman" w:cs="Times New Roman"/>
                <w:sz w:val="18"/>
              </w:rPr>
              <w:t>(Weber et al., 2024)</w:t>
            </w:r>
            <w:r>
              <w:rPr>
                <w:rFonts w:ascii="Times New Roman" w:hAnsi="Times New Roman" w:cs="Times New Roman"/>
                <w:sz w:val="18"/>
                <w:szCs w:val="18"/>
              </w:rPr>
              <w:fldChar w:fldCharType="end"/>
            </w:r>
          </w:p>
        </w:tc>
        <w:tc>
          <w:tcPr>
            <w:tcW w:w="3036" w:type="dxa"/>
          </w:tcPr>
          <w:p w14:paraId="705191BE" w14:textId="232D8A38" w:rsidR="000C5C02" w:rsidRPr="00227920" w:rsidRDefault="00F4539B" w:rsidP="00D31B68">
            <w:pPr>
              <w:rPr>
                <w:rFonts w:ascii="Times New Roman" w:hAnsi="Times New Roman" w:cs="Times New Roman"/>
                <w:sz w:val="18"/>
                <w:szCs w:val="18"/>
              </w:rPr>
            </w:pPr>
            <w:r w:rsidRPr="00227920">
              <w:rPr>
                <w:rFonts w:ascii="Times New Roman" w:hAnsi="Times New Roman" w:cs="Times New Roman"/>
                <w:sz w:val="18"/>
                <w:szCs w:val="18"/>
                <w:highlight w:val="yellow"/>
              </w:rPr>
              <w:fldChar w:fldCharType="begin"/>
            </w:r>
            <w:r w:rsidR="00875AC3">
              <w:rPr>
                <w:rFonts w:ascii="Times New Roman" w:hAnsi="Times New Roman" w:cs="Times New Roman"/>
                <w:sz w:val="18"/>
                <w:szCs w:val="18"/>
                <w:highlight w:val="yellow"/>
              </w:rPr>
              <w:instrText xml:space="preserve"> ADDIN ZOTERO_ITEM CSL_CITATION {"citationID":"sxJrmvvG","properties":{"formattedCitation":"(Barabara et al., 2023; Nguyen et al., 2024; Weber et al., 2024; Women of the Asia Pacific Network of People Living with HIV, 2012)","plainCitation":"(Barabara et al., 2023; Nguyen et al., 2024; Weber et al., 2024; Women of the Asia Pacific Network of People Living with HIV, 2012)","noteIndex":0},"citationItems":[{"id":1477,"uris":["http://zotero.org/users/14079283/items/D7UEFVZV"],"itemData":{"id":1477,"type":"article","abstract":"Background  This mixed-method study explored the experiences of respectful maternity care (RMC) during childbirth among women living with HIV (WLHIV) in Tanzania.Method We recruited 103 WLHIV from six healthcare facilities within 48 hours of giving birth. Participants completed a survey using audio computer-assisted self-interview survey technology. In-depth interviews were conducted with 12 pregnant WLHIV and 12 postpartum WLHIV.Findings In the survey reports from RMC were overall positive. The median score on the full RMC scale (possible range: 0-100) was 74.4, with the highest scores in the subscale of dignity and respect (83.3), followed by supportive care (77.8) and communication and autonomy (62.9). Qualitative data suggest a general appreciation of care received, but some participants reported that providers neglected them, avoided physical contact, or did not seek their consent for procedures. In addition, they reported issues of overcrowding, long waiting times for care services, and restrictions on birth companions.Discussion This data suggests there is an opportunity for additional provider training in clinical empathy and patient-centered practices to address the unique needs of WLHIV and enhance their overall maternity care satisfaction and health outcomes.","DOI":"10.21203/rs.3.rs-3232894/v1","note":"ISSN: 2693-5015","publisher":"Research Square","source":"Research Square","title":"Childbirth experiences among women living with HIV in Kilimanjaro, Tanzania:A mixed method study on respectful maternity care","title-short":"Childbirth experiences among women living with HIV in Kilimanjaro, Tanzania","URL":"https://www.researchsquare.com/article/rs-3232894/v1","author":[{"family":"Barabara","given":"Mariam L."},{"family":"Watt","given":"Melissa H."},{"family":"Marchand","given":"Virginie"},{"family":"Minja","given":"Linda M."},{"family":"Stephens","given":"Maya J."},{"family":"Masenga","given":"Gileard G."},{"family":"Mmbaga","given":"Blandina T."},{"family":"Cohen","given":"Susanna R."}],"accessed":{"date-parts":[["2025",1,11]]},"issued":{"date-parts":[["2023",8,29]]}}},{"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2957,"uris":["http://zotero.org/users/14079283/items/KE36FCAG"],"itemData":{"id":2957,"type":"article-journal","abstract":"There is growing recognition of obstetric violence in health facilities across the globe. With nearly one in three pregnant women living with HIV in South Africa, it is important to consider the influence of HIV status on birth experiences, including potential experience of obstetric violence as defined by the Respectful Maternity Care Charter. This qualitative analysis aims to understand the factors that shape birth experiences of women living with HIV, including experiences at the nexus of HIV status and obstetric violence, and how women react to these factors.","container-title":"Reproductive Health","DOI":"10.1186/s12978-024-01881-3","ISSN":"1742-4755","issue":"1","journalAbbreviation":"Reproductive Health","page":"142","source":"BioMed Central","title":"“I managed to stand on my own. I saved my baby’s life.”: qualitative analysis of birth experiences from women living with HIV in Cape Town, South Africa","title-short":"“I managed to stand on my own. I saved my baby’s life.”","volume":"21","author":[{"family":"Weber","given":"Alison Z."},{"family":"Jensen","given":"Destry"},{"family":"DiClemente-Bosco","given":"Kira"},{"family":"Tsawe","given":"Nokwazi"},{"family":"Knight","given":"Lucia"},{"family":"Myer","given":"Landon"},{"family":"Pellowski","given":"Jennifer A."}],"issued":{"date-parts":[["2024",10,8]]}}},{"id":17682,"uris":["http://zotero.org/users/14079283/items/4ARSVEY3"],"itemData":{"id":17682,"type":"article-journal","container-title":"Reproductive Health Matters","DOI":"10.1016/S0968-8080(12)39646-8","ISSN":"0968-8080","issue":"sup39","note":"_eprint: https://doi.org/10.1016/S0968-8080(12)39646-8","page":"110-118","publisher":"Taylor &amp; Francis","source":"Taylor and Francis+NEJM","title":"Positive and pregnant – how dare you: a study on access to reproductive and maternal health care for women living with HIV in Asia: by Women of the Asia Pacific Network of People Living with HIV, March 2012","title-short":"Positive and pregnant – how dare you","volume":"20","author":[{"family":"Women of the Asia Pacific Network of People Living with HIV","given":""}],"issued":{"date-parts":[["2012",1,1]]}}}],"schema":"https://github.com/citation-style-language/schema/raw/master/csl-citation.json"} </w:instrText>
            </w:r>
            <w:r w:rsidRPr="00227920">
              <w:rPr>
                <w:rFonts w:ascii="Times New Roman" w:hAnsi="Times New Roman" w:cs="Times New Roman"/>
                <w:sz w:val="18"/>
                <w:szCs w:val="18"/>
                <w:highlight w:val="yellow"/>
              </w:rPr>
              <w:fldChar w:fldCharType="separate"/>
            </w:r>
            <w:r w:rsidR="00875AC3" w:rsidRPr="00875AC3">
              <w:rPr>
                <w:rFonts w:ascii="Times New Roman" w:hAnsi="Times New Roman" w:cs="Times New Roman"/>
                <w:sz w:val="18"/>
              </w:rPr>
              <w:t>(Barabara et al., 2023; Nguyen et al., 2024; Weber et al., 2024; Women of the Asia Pacific Network of People Living with HIV, 2012)</w:t>
            </w:r>
            <w:r w:rsidRPr="00227920">
              <w:rPr>
                <w:rFonts w:ascii="Times New Roman" w:hAnsi="Times New Roman" w:cs="Times New Roman"/>
                <w:sz w:val="18"/>
                <w:szCs w:val="18"/>
                <w:highlight w:val="yellow"/>
              </w:rPr>
              <w:fldChar w:fldCharType="end"/>
            </w:r>
            <w:r w:rsidRPr="00227920">
              <w:rPr>
                <w:rFonts w:ascii="Times New Roman" w:hAnsi="Times New Roman" w:cs="Times New Roman"/>
                <w:sz w:val="18"/>
                <w:szCs w:val="18"/>
                <w:highlight w:val="yellow"/>
              </w:rPr>
              <w:t xml:space="preserve"> </w:t>
            </w:r>
          </w:p>
        </w:tc>
      </w:tr>
      <w:tr w:rsidR="000C5C02" w:rsidRPr="00227920" w14:paraId="4F8EA36B" w14:textId="77777777" w:rsidTr="00D31B68">
        <w:tc>
          <w:tcPr>
            <w:tcW w:w="3069" w:type="dxa"/>
          </w:tcPr>
          <w:p w14:paraId="37F513AA" w14:textId="33A3E5B8" w:rsidR="000C5C02" w:rsidRPr="00014B57" w:rsidRDefault="000C5C02" w:rsidP="00014B57">
            <w:pPr>
              <w:rPr>
                <w:rFonts w:ascii="Times New Roman" w:hAnsi="Times New Roman" w:cs="Times New Roman"/>
                <w:b/>
                <w:bCs/>
                <w:sz w:val="18"/>
                <w:szCs w:val="18"/>
              </w:rPr>
            </w:pPr>
            <w:r w:rsidRPr="00014B57">
              <w:rPr>
                <w:rFonts w:ascii="Times New Roman" w:hAnsi="Times New Roman" w:cs="Times New Roman"/>
                <w:b/>
                <w:bCs/>
                <w:sz w:val="18"/>
                <w:szCs w:val="18"/>
              </w:rPr>
              <w:lastRenderedPageBreak/>
              <w:t>Bribery/Extortion</w:t>
            </w:r>
          </w:p>
        </w:tc>
        <w:tc>
          <w:tcPr>
            <w:tcW w:w="4510" w:type="dxa"/>
          </w:tcPr>
          <w:p w14:paraId="12AFA823" w14:textId="7794448B" w:rsidR="000C5C02" w:rsidRPr="00227920" w:rsidRDefault="000C5C02" w:rsidP="00D31B68">
            <w:pPr>
              <w:rPr>
                <w:rFonts w:ascii="Times New Roman" w:eastAsia="Arial" w:hAnsi="Times New Roman" w:cs="Times New Roman"/>
                <w:sz w:val="18"/>
                <w:szCs w:val="18"/>
              </w:rPr>
            </w:pPr>
            <w:r w:rsidRPr="00227920">
              <w:rPr>
                <w:rFonts w:ascii="Times New Roman" w:hAnsi="Times New Roman" w:cs="Times New Roman"/>
                <w:sz w:val="18"/>
                <w:szCs w:val="18"/>
              </w:rPr>
              <w:t xml:space="preserve">“When it came to my operation, the woman who did my hospital papers said that I had to pay more to support the doctors, the operation team. But I saw that my friends… for this same thing...they paid 1 million dong, some 2 million, and some 3 million… but for me the deal was 7 million dong. 7 million is not a big amount of money, but for my husband and I, it was everything. There were more payments with paper signing, in total it was 11 million dong or so.” (p. 5) </w:t>
            </w:r>
            <w:r w:rsidRPr="00227920">
              <w:rPr>
                <w:rFonts w:ascii="Times New Roman" w:eastAsia="Arial" w:hAnsi="Times New Roman" w:cs="Times New Roman"/>
                <w:sz w:val="18"/>
                <w:szCs w:val="18"/>
              </w:rPr>
              <w:fldChar w:fldCharType="begin"/>
            </w:r>
            <w:r w:rsidR="000962F0" w:rsidRPr="00227920">
              <w:rPr>
                <w:rFonts w:ascii="Times New Roman" w:eastAsia="Arial" w:hAnsi="Times New Roman" w:cs="Times New Roman"/>
                <w:sz w:val="18"/>
                <w:szCs w:val="18"/>
              </w:rPr>
              <w:instrText xml:space="preserve"> ADDIN ZOTERO_ITEM CSL_CITATION {"citationID":"QwWHzoQT","properties":{"formattedCitation":"(Nguyen et al., 2024)","plainCitation":"(Nguyen et al., 2024)","noteIndex":0},"citationItems":[{"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schema":"https://github.com/citation-style-language/schema/raw/master/csl-citation.json"} </w:instrText>
            </w:r>
            <w:r w:rsidRPr="00227920">
              <w:rPr>
                <w:rFonts w:ascii="Times New Roman" w:eastAsia="Arial" w:hAnsi="Times New Roman" w:cs="Times New Roman"/>
                <w:sz w:val="18"/>
                <w:szCs w:val="18"/>
              </w:rPr>
              <w:fldChar w:fldCharType="separate"/>
            </w:r>
            <w:r w:rsidRPr="00227920">
              <w:rPr>
                <w:rFonts w:ascii="Times New Roman" w:hAnsi="Times New Roman" w:cs="Times New Roman"/>
                <w:sz w:val="18"/>
              </w:rPr>
              <w:t>(Nguyen et al., 2024)</w:t>
            </w:r>
            <w:r w:rsidRPr="00227920">
              <w:rPr>
                <w:rFonts w:ascii="Times New Roman" w:eastAsia="Arial" w:hAnsi="Times New Roman" w:cs="Times New Roman"/>
                <w:sz w:val="18"/>
                <w:szCs w:val="18"/>
              </w:rPr>
              <w:fldChar w:fldCharType="end"/>
            </w:r>
            <w:r w:rsidRPr="00227920">
              <w:rPr>
                <w:rFonts w:ascii="Times New Roman" w:eastAsia="Arial" w:hAnsi="Times New Roman" w:cs="Times New Roman"/>
                <w:sz w:val="18"/>
                <w:szCs w:val="18"/>
              </w:rPr>
              <w:t xml:space="preserve"> </w:t>
            </w:r>
          </w:p>
        </w:tc>
        <w:tc>
          <w:tcPr>
            <w:tcW w:w="3036" w:type="dxa"/>
          </w:tcPr>
          <w:p w14:paraId="77D20820" w14:textId="3E71C196" w:rsidR="000C5C02" w:rsidRPr="00227920" w:rsidRDefault="000C5C02" w:rsidP="00D31B68">
            <w:pPr>
              <w:rPr>
                <w:rFonts w:ascii="Times New Roman" w:hAnsi="Times New Roman" w:cs="Times New Roman"/>
                <w:sz w:val="18"/>
                <w:szCs w:val="18"/>
              </w:rPr>
            </w:pPr>
            <w:r w:rsidRPr="00227920">
              <w:rPr>
                <w:rFonts w:ascii="Times New Roman" w:hAnsi="Times New Roman" w:cs="Times New Roman"/>
                <w:sz w:val="18"/>
                <w:szCs w:val="18"/>
              </w:rPr>
              <w:fldChar w:fldCharType="begin"/>
            </w:r>
            <w:r w:rsidR="007D5AE5" w:rsidRPr="00227920">
              <w:rPr>
                <w:rFonts w:ascii="Times New Roman" w:hAnsi="Times New Roman" w:cs="Times New Roman"/>
                <w:sz w:val="18"/>
                <w:szCs w:val="18"/>
              </w:rPr>
              <w:instrText xml:space="preserve"> ADDIN ZOTERO_ITEM CSL_CITATION {"citationID":"MEHOii9A","properties":{"formattedCitation":"(Gourlay et al., 2014; Nguyen et al., 2024; Women of the Asia Pacific Network of People Living with HIV, 2012)","plainCitation":"(Gourlay et al., 2014; Nguyen et al., 2024; Women of the Asia Pacific Network of People Living with HIV, 2012)","noteIndex":0},"citationItems":[{"id":2940,"uris":["http://zotero.org/users/14079283/items/CGTN6LMA"],"itemData":{"id":2940,"type":"article-journal","abstract":"Interactions between patients and service providers frequently influence uptake of prevention of mother-to-child transmission (PMTCT) HIV services in sub-Saharan Africa, but this process has not been examined in depth. This study explores how patient-provider relations influence PMTCT service use in four government facilities in Kisesa, Tanzania. Qualitative data were collected in 2012 through participatory group activities with community members (3 male, 3 female groups), in-depth interviews with 21 women who delivered recently (16 HIV-positive), 9 health providers, and observations in antenatal clinics. Data were transcribed, translated into English and analysed with NVIVO9 using an adapted theoretical model of patient-centred care. Three themes emerged: decision-making processes, trust, and features of care. There were few examples of shared decision-making, with a power imbalance in favour of providers, although they offered substantial psycho-social support. Unclear communication by providers, and patients not asking questions, resulted in missed services. Omission of pre-HIV test counselling was often noted, influencing women's ability to opt-out of HIV testing. Trust in providers was limited by confidentiality concerns, and some HIV-positive women were anxious about referrals to other facilities after establishing trust in their original provider. Good care was recounted by some women, but many (HIV-positive and negative) described disrespectful staff including discrimination of HIV-positive patients and scolding, particularly during delivery; exacerbated by lack of materials (gloves, sheets) and associated costs, which frustrated staff. Experienced or anticipated negative staff behaviour influenced adherence to subsequent PMTCT components. Findings revealed a pivotal role for patient-provider relations in PMTCT service use. Disrespectful treatment and lack of informed consent for HIV testing require urgent attention by PMTCT programme managers. Strategies should address staff behaviour, emphasizing ethical standards and communication, and empower patients to seek information about available services. Optimising provider-patient relations can improve uptake of maternal health services more broadly, and ART adherence.","container-title":"PloS One","DOI":"10.1371/journal.pone.0106325","ISSN":"1932-6203","issue":"9","journalAbbreviation":"PLoS One","language":"eng","page":"e106325","PMID":"25180575","PMCID":"PMC4152246","source":"PubMed","title":"\"It is like that, we didn't understand each other\": exploring the influence of patient-provider interactions on prevention of mother-to-child transmission of HIV service use in rural Tanzania","title-short":"It is like that, we didn't understand each other","volume":"9","author":[{"family":"Gourlay","given":"Annabelle"},{"family":"Wringe","given":"Alison"},{"family":"Birdthistle","given":"Isolde"},{"family":"Mshana","given":"Gerry"},{"family":"Michael","given":"Denna"},{"family":"Urassa","given":"Mark"}],"issued":{"date-parts":[["2014"]]}}},{"id":2951,"uris":["http://zotero.org/users/14079283/items/N9MIQB2U"],"itemData":{"id":2951,"type":"article-journal","abstract":"BACKGROUND: Human Immunodeficiency Virus (HIV) remains a significant public health concern worldwide. Women living with HIV/AIDS (WLHA) have the additional and unique need to seek sexual and reproductive health services. WLHA's maternal health journeys can be shaped by the cultural norms and resources that exist in their society. This study sought to understand if and how WLHA's family planning, pregnancy, and motherhood experiences could be influenced by the patriarchal culture, gender roles, and HIV stigma in Vietnam, specifically.\nMETHODS: Between December 2021 and March 2022, 30 WLHA with diverse socioeconomic backgrounds and childbirth experiences were interviewed in Hanoi, Vietnam. These semi-structured interviews covered topics including HIV stigma, gender norms, pregnancy experiences, and child-rearing challenges. Interviews were audio recorded, transcribed, and analysed using ATLAS.ti.\nRESULTS: Qualitative analyses of participant quotes revealed how limited information on one's health prospects and reproductive options posed a significant challenge to family planning. Societal and familial expectations as well as economic circumstances also influenced reproductive decision-making. WLHA often encountered substandard healthcare during pregnancy, labor, and delivery. Stigma and lack of provider attentiveness resulted in cases where women were denied pain relief and other medical services. Communication breakdowns resulted in failure to administer antiretroviral therapy for newborns. Motherhood for WLHA was shadowed by concerns for not only their own health, but also the wellbeing of their children, as HIV stigma affected their children at school and in society as well. Many WLHA highlighted the constructive or destructive role that family members could play in their childbirth decision-making and care-giving experiences.\nCONCLUSIONS: Overall, this study underscores the complex ways that cultural expectations, family support, and stigma in healthcare impact WLHA. Efforts to educate and engage families and healthcare providers are warranted to better understand and address the needs of WLHA, ultimately improving their reproductive and maternal health.","container-title":"Reproductive Health","DOI":"10.1186/s12978-024-01768-3","ISSN":"1742-4755","issue":"1","journalAbbreviation":"Reprod Health","language":"eng","page":"34","PMID":"38468301","PMCID":"PMC10929216","source":"PubMed","title":"Unraveling reproductive and maternal health challenges of women living with HIV/AIDS in Vietnam: a qualitative study","title-short":"Unraveling reproductive and maternal health challenges of women living with HIV/AIDS in Vietnam","volume":"21","author":[{"family":"Nguyen","given":"Lynn T."},{"family":"Minh Giang","given":"Le"},{"family":"Nguyen","given":"Diep B."},{"family":"Nguyen","given":"Trang T."},{"family":"Lin","given":"Chunqing"}],"issued":{"date-parts":[["2024",3,11]]}}},{"id":17682,"uris":["http://zotero.org/users/14079283/items/4ARSVEY3"],"itemData":{"id":17682,"type":"article-journal","container-title":"Reproductive Health Matters","DOI":"10.1016/S0968-8080(12)39646-8","ISSN":"0968-8080","issue":"sup39","note":"_eprint: https://doi.org/10.1016/S0968-8080(12)39646-8","page":"110-118","publisher":"Taylor &amp; Francis","source":"Taylor and Francis+NEJM","title":"Positive and pregnant – how dare you: a study on access to reproductive and maternal health care for women living with HIV in Asia: by Women of the Asia Pacific Network of People Living with HIV, March 2012","title-short":"Positive and pregnant – how dare you","volume":"20","author":[{"family":"Women of the Asia Pacific Network of People Living with HIV","given":""}],"issued":{"date-parts":[["2012",1,1]]}}}],"schema":"https://github.com/citation-style-language/schema/raw/master/csl-citation.json"} </w:instrText>
            </w:r>
            <w:r w:rsidRPr="00227920">
              <w:rPr>
                <w:rFonts w:ascii="Times New Roman" w:hAnsi="Times New Roman" w:cs="Times New Roman"/>
                <w:sz w:val="18"/>
                <w:szCs w:val="18"/>
              </w:rPr>
              <w:fldChar w:fldCharType="separate"/>
            </w:r>
            <w:r w:rsidR="007D5AE5" w:rsidRPr="00227920">
              <w:rPr>
                <w:rFonts w:ascii="Times New Roman" w:hAnsi="Times New Roman" w:cs="Times New Roman"/>
                <w:sz w:val="18"/>
              </w:rPr>
              <w:t>(Gourlay et al., 2014; Nguyen et al., 2024; Women of the Asia Pacific Network of People Living with HIV, 2012)</w:t>
            </w:r>
            <w:r w:rsidRPr="00227920">
              <w:rPr>
                <w:rFonts w:ascii="Times New Roman" w:hAnsi="Times New Roman" w:cs="Times New Roman"/>
                <w:sz w:val="18"/>
                <w:szCs w:val="18"/>
              </w:rPr>
              <w:fldChar w:fldCharType="end"/>
            </w:r>
          </w:p>
        </w:tc>
      </w:tr>
    </w:tbl>
    <w:p w14:paraId="2E201A03" w14:textId="77777777" w:rsidR="000C5C02" w:rsidRPr="00227920" w:rsidRDefault="000C5C02" w:rsidP="000C5C02">
      <w:pPr>
        <w:rPr>
          <w:rFonts w:ascii="Times New Roman" w:hAnsi="Times New Roman" w:cs="Times New Roman"/>
          <w:b/>
          <w:bCs/>
        </w:rPr>
      </w:pPr>
    </w:p>
    <w:p w14:paraId="2092AC46" w14:textId="77777777" w:rsidR="000C5C02" w:rsidRPr="00227920" w:rsidRDefault="000C5C02" w:rsidP="000C5C02">
      <w:pPr>
        <w:rPr>
          <w:rFonts w:ascii="Times New Roman" w:hAnsi="Times New Roman" w:cs="Times New Roman"/>
          <w:sz w:val="24"/>
          <w:szCs w:val="24"/>
        </w:rPr>
      </w:pPr>
    </w:p>
    <w:p w14:paraId="11C6B30D" w14:textId="77777777" w:rsidR="000C5C02" w:rsidRPr="00227920" w:rsidRDefault="000C5C02">
      <w:pPr>
        <w:rPr>
          <w:rFonts w:ascii="Times New Roman" w:hAnsi="Times New Roman" w:cs="Times New Roman"/>
        </w:rPr>
      </w:pPr>
    </w:p>
    <w:sectPr w:rsidR="000C5C02" w:rsidRPr="0022792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B0FDE" w14:textId="77777777" w:rsidR="00D75CF1" w:rsidRDefault="00D75CF1" w:rsidP="00441E9B">
      <w:pPr>
        <w:spacing w:after="0" w:line="240" w:lineRule="auto"/>
      </w:pPr>
      <w:r>
        <w:separator/>
      </w:r>
    </w:p>
  </w:endnote>
  <w:endnote w:type="continuationSeparator" w:id="0">
    <w:p w14:paraId="6E430F7E" w14:textId="77777777" w:rsidR="00D75CF1" w:rsidRDefault="00D75CF1" w:rsidP="00441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5775848"/>
      <w:docPartObj>
        <w:docPartGallery w:val="Page Numbers (Bottom of Page)"/>
        <w:docPartUnique/>
      </w:docPartObj>
    </w:sdtPr>
    <w:sdtEndPr>
      <w:rPr>
        <w:noProof/>
      </w:rPr>
    </w:sdtEndPr>
    <w:sdtContent>
      <w:p w14:paraId="0D443DCC" w14:textId="560A02AF" w:rsidR="00441E9B" w:rsidRDefault="00441E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B917A7" w14:textId="77777777" w:rsidR="00441E9B" w:rsidRDefault="00441E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71A13" w14:textId="77777777" w:rsidR="00D75CF1" w:rsidRDefault="00D75CF1" w:rsidP="00441E9B">
      <w:pPr>
        <w:spacing w:after="0" w:line="240" w:lineRule="auto"/>
      </w:pPr>
      <w:r>
        <w:separator/>
      </w:r>
    </w:p>
  </w:footnote>
  <w:footnote w:type="continuationSeparator" w:id="0">
    <w:p w14:paraId="22CD80E5" w14:textId="77777777" w:rsidR="00D75CF1" w:rsidRDefault="00D75CF1" w:rsidP="00441E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B05F72"/>
    <w:multiLevelType w:val="hybridMultilevel"/>
    <w:tmpl w:val="5FC6C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1030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C02"/>
    <w:rsid w:val="00014B57"/>
    <w:rsid w:val="00021CC1"/>
    <w:rsid w:val="00062224"/>
    <w:rsid w:val="000962F0"/>
    <w:rsid w:val="000C5C02"/>
    <w:rsid w:val="001F56E0"/>
    <w:rsid w:val="00227920"/>
    <w:rsid w:val="00237287"/>
    <w:rsid w:val="002763D7"/>
    <w:rsid w:val="00344BB2"/>
    <w:rsid w:val="00404765"/>
    <w:rsid w:val="00441E9B"/>
    <w:rsid w:val="00545A91"/>
    <w:rsid w:val="005A4FAF"/>
    <w:rsid w:val="006A28BF"/>
    <w:rsid w:val="007051A3"/>
    <w:rsid w:val="00735F5D"/>
    <w:rsid w:val="0075504E"/>
    <w:rsid w:val="007D5AE5"/>
    <w:rsid w:val="00801AFD"/>
    <w:rsid w:val="00875AC3"/>
    <w:rsid w:val="008A3515"/>
    <w:rsid w:val="009452CB"/>
    <w:rsid w:val="009543F2"/>
    <w:rsid w:val="00A465C5"/>
    <w:rsid w:val="00B84F9F"/>
    <w:rsid w:val="00B8659B"/>
    <w:rsid w:val="00BA7D77"/>
    <w:rsid w:val="00C312E4"/>
    <w:rsid w:val="00CA6903"/>
    <w:rsid w:val="00D07FF0"/>
    <w:rsid w:val="00D75CF1"/>
    <w:rsid w:val="00F45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4CEC7"/>
  <w15:chartTrackingRefBased/>
  <w15:docId w15:val="{319E90B0-FBAF-4509-8675-767BFF0D4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C02"/>
    <w:pPr>
      <w:spacing w:line="259" w:lineRule="auto"/>
    </w:pPr>
    <w:rPr>
      <w:kern w:val="0"/>
      <w:sz w:val="22"/>
      <w:szCs w:val="22"/>
      <w14:ligatures w14:val="none"/>
    </w:rPr>
  </w:style>
  <w:style w:type="paragraph" w:styleId="Heading1">
    <w:name w:val="heading 1"/>
    <w:basedOn w:val="Normal"/>
    <w:next w:val="Normal"/>
    <w:link w:val="Heading1Char"/>
    <w:uiPriority w:val="9"/>
    <w:qFormat/>
    <w:rsid w:val="000C5C0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C5C0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C5C0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C5C0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C5C0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C5C0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C5C0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C5C0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C5C0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C02"/>
    <w:rPr>
      <w:rFonts w:eastAsiaTheme="majorEastAsia" w:cstheme="majorBidi"/>
      <w:color w:val="272727" w:themeColor="text1" w:themeTint="D8"/>
    </w:rPr>
  </w:style>
  <w:style w:type="paragraph" w:styleId="Title">
    <w:name w:val="Title"/>
    <w:basedOn w:val="Normal"/>
    <w:next w:val="Normal"/>
    <w:link w:val="TitleChar"/>
    <w:uiPriority w:val="10"/>
    <w:qFormat/>
    <w:rsid w:val="000C5C0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C5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C0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C5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5C0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C5C02"/>
    <w:rPr>
      <w:i/>
      <w:iCs/>
      <w:color w:val="404040" w:themeColor="text1" w:themeTint="BF"/>
    </w:rPr>
  </w:style>
  <w:style w:type="paragraph" w:styleId="ListParagraph">
    <w:name w:val="List Paragraph"/>
    <w:basedOn w:val="Normal"/>
    <w:uiPriority w:val="34"/>
    <w:qFormat/>
    <w:rsid w:val="000C5C0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C5C02"/>
    <w:rPr>
      <w:i/>
      <w:iCs/>
      <w:color w:val="0F4761" w:themeColor="accent1" w:themeShade="BF"/>
    </w:rPr>
  </w:style>
  <w:style w:type="paragraph" w:styleId="IntenseQuote">
    <w:name w:val="Intense Quote"/>
    <w:basedOn w:val="Normal"/>
    <w:next w:val="Normal"/>
    <w:link w:val="IntenseQuoteChar"/>
    <w:uiPriority w:val="30"/>
    <w:qFormat/>
    <w:rsid w:val="000C5C0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C5C02"/>
    <w:rPr>
      <w:i/>
      <w:iCs/>
      <w:color w:val="0F4761" w:themeColor="accent1" w:themeShade="BF"/>
    </w:rPr>
  </w:style>
  <w:style w:type="character" w:styleId="IntenseReference">
    <w:name w:val="Intense Reference"/>
    <w:basedOn w:val="DefaultParagraphFont"/>
    <w:uiPriority w:val="32"/>
    <w:qFormat/>
    <w:rsid w:val="000C5C02"/>
    <w:rPr>
      <w:b/>
      <w:bCs/>
      <w:smallCaps/>
      <w:color w:val="0F4761" w:themeColor="accent1" w:themeShade="BF"/>
      <w:spacing w:val="5"/>
    </w:rPr>
  </w:style>
  <w:style w:type="table" w:styleId="TableGrid">
    <w:name w:val="Table Grid"/>
    <w:basedOn w:val="TableNormal"/>
    <w:uiPriority w:val="39"/>
    <w:rsid w:val="000C5C0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1E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E9B"/>
    <w:rPr>
      <w:kern w:val="0"/>
      <w:sz w:val="22"/>
      <w:szCs w:val="22"/>
      <w14:ligatures w14:val="none"/>
    </w:rPr>
  </w:style>
  <w:style w:type="paragraph" w:styleId="Footer">
    <w:name w:val="footer"/>
    <w:basedOn w:val="Normal"/>
    <w:link w:val="FooterChar"/>
    <w:uiPriority w:val="99"/>
    <w:unhideWhenUsed/>
    <w:rsid w:val="00441E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E9B"/>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41616</Words>
  <Characters>237213</Characters>
  <Application>Microsoft Office Word</Application>
  <DocSecurity>0</DocSecurity>
  <Lines>1976</Lines>
  <Paragraphs>556</Paragraphs>
  <ScaleCrop>false</ScaleCrop>
  <Company/>
  <LinksUpToDate>false</LinksUpToDate>
  <CharactersWithSpaces>27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h, Joy C</dc:creator>
  <cp:keywords/>
  <dc:description/>
  <cp:lastModifiedBy>Badru, Oluwaseun A</cp:lastModifiedBy>
  <cp:revision>27</cp:revision>
  <dcterms:created xsi:type="dcterms:W3CDTF">2026-01-18T12:30:00Z</dcterms:created>
  <dcterms:modified xsi:type="dcterms:W3CDTF">2026-03-20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b6b1ea-2145-47a4-a69c-02c60c69acee</vt:lpwstr>
  </property>
  <property fmtid="{D5CDD505-2E9C-101B-9397-08002B2CF9AE}" pid="3" name="ZOTERO_PREF_1">
    <vt:lpwstr>&lt;data data-version="3" zotero-version="7.0.32"&gt;&lt;session id="VSle4eD4"/&gt;&lt;style id="http://www.zotero.org/styles/apa" locale="en-US" hasBibliography="1" bibliographyStyleHasBeenSet="0"/&gt;&lt;prefs&gt;&lt;pref name="fieldType" value="Field"/&gt;&lt;/prefs&gt;&lt;/data&gt;</vt:lpwstr>
  </property>
</Properties>
</file>